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A52B08" w14:textId="01F759DA" w:rsidR="00942956" w:rsidRPr="00942956" w:rsidRDefault="00942956" w:rsidP="0094295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E234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CE234A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Intervention characteristics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2694"/>
        <w:gridCol w:w="5008"/>
        <w:gridCol w:w="1373"/>
        <w:gridCol w:w="2898"/>
      </w:tblGrid>
      <w:tr w:rsidR="00EF37D8" w:rsidRPr="00E66504" w14:paraId="692B1FC0" w14:textId="77777777" w:rsidTr="00EF37D8">
        <w:trPr>
          <w:trHeight w:val="1413"/>
        </w:trPr>
        <w:tc>
          <w:tcPr>
            <w:tcW w:w="71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7DBBB5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Author, Year 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14:paraId="2A6A9BA6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Timing of Intervention </w:t>
            </w:r>
          </w:p>
        </w:tc>
        <w:tc>
          <w:tcPr>
            <w:tcW w:w="1794" w:type="pct"/>
            <w:tcBorders>
              <w:left w:val="nil"/>
              <w:right w:val="nil"/>
            </w:tcBorders>
            <w:shd w:val="clear" w:color="auto" w:fill="auto"/>
          </w:tcPr>
          <w:p w14:paraId="465BD4DC" w14:textId="4E33C195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Intervention exercise prescription </w:t>
            </w:r>
            <w:r>
              <w:rPr>
                <w:rFonts w:ascii="Times New Roman" w:hAnsi="Times New Roman" w:cs="Times New Roman"/>
              </w:rPr>
              <w:t>(FITT)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auto"/>
          </w:tcPr>
          <w:p w14:paraId="4C01D8AF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Duration of intervention (days)</w:t>
            </w:r>
          </w:p>
        </w:tc>
        <w:tc>
          <w:tcPr>
            <w:tcW w:w="103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E28677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Compliance with intervention (%)</w:t>
            </w:r>
          </w:p>
        </w:tc>
      </w:tr>
      <w:tr w:rsidR="00EF37D8" w:rsidRPr="00E66504" w14:paraId="596FF00C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E083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Bourke, 201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221958B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38FAF" w14:textId="3D662776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1</w:t>
            </w:r>
            <w:r w:rsidRPr="00E66504">
              <w:rPr>
                <w:rFonts w:ascii="Times New Roman" w:hAnsi="Times New Roman" w:cs="Times New Roman"/>
                <w:vertAlign w:val="superscript"/>
              </w:rPr>
              <w:t>st</w:t>
            </w:r>
            <w:r w:rsidRPr="00E66504">
              <w:rPr>
                <w:rFonts w:ascii="Times New Roman" w:hAnsi="Times New Roman" w:cs="Times New Roman"/>
              </w:rPr>
              <w:t xml:space="preserve"> 6-weeks: </w:t>
            </w:r>
          </w:p>
          <w:p w14:paraId="67788D31" w14:textId="75006EBB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Supervised </w:t>
            </w:r>
            <w:r w:rsidRPr="00E66504">
              <w:rPr>
                <w:rFonts w:ascii="Times New Roman" w:hAnsi="Times New Roman" w:cs="Times New Roman"/>
              </w:rPr>
              <w:t>2/wee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1/week</w:t>
            </w:r>
          </w:p>
          <w:p w14:paraId="6A08B090" w14:textId="24F68C38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AT: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  <w:r>
              <w:rPr>
                <w:rFonts w:ascii="Times New Roman" w:hAnsi="Times New Roman" w:cs="Times New Roman"/>
              </w:rPr>
              <w:t xml:space="preserve">, RT: </w:t>
            </w:r>
            <w:r w:rsidRPr="00E66504">
              <w:rPr>
                <w:rFonts w:ascii="Times New Roman" w:hAnsi="Times New Roman" w:cs="Times New Roman"/>
              </w:rPr>
              <w:t>Between 2 and 4 sets of 8 to 12 repetitions</w:t>
            </w:r>
          </w:p>
          <w:p w14:paraId="6C77D011" w14:textId="02DFD8A3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0-min</w:t>
            </w:r>
          </w:p>
          <w:p w14:paraId="6C57B6C8" w14:textId="7776ECCC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– Aerobic (Walking, running, rowing, cycling) + Resistance</w:t>
            </w:r>
          </w:p>
          <w:p w14:paraId="2EDC1CF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</w:t>
            </w:r>
            <w:r w:rsidRPr="00E66504">
              <w:rPr>
                <w:rFonts w:ascii="Times New Roman" w:hAnsi="Times New Roman" w:cs="Times New Roman"/>
                <w:vertAlign w:val="superscript"/>
              </w:rPr>
              <w:t>nd</w:t>
            </w:r>
            <w:r w:rsidRPr="00E66504">
              <w:rPr>
                <w:rFonts w:ascii="Times New Roman" w:hAnsi="Times New Roman" w:cs="Times New Roman"/>
              </w:rPr>
              <w:t xml:space="preserve"> 6-weeks: </w:t>
            </w:r>
          </w:p>
          <w:p w14:paraId="4D4F7908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Supervised – 1/week</w:t>
            </w:r>
          </w:p>
          <w:p w14:paraId="7CE3112D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Unsupervised – 2/week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F36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4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52451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2</w:t>
            </w:r>
          </w:p>
          <w:p w14:paraId="2BCF061A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</w:p>
        </w:tc>
      </w:tr>
      <w:tr w:rsidR="00EF37D8" w:rsidRPr="00E66504" w14:paraId="42A931D7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8E09E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E66504">
              <w:rPr>
                <w:rFonts w:ascii="Times New Roman" w:hAnsi="Times New Roman" w:cs="Times New Roman"/>
              </w:rPr>
              <w:t>Dronkers</w:t>
            </w:r>
            <w:proofErr w:type="spellEnd"/>
            <w:r w:rsidRPr="00E66504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A735904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79E0C" w14:textId="3BF56484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2/week</w:t>
            </w:r>
          </w:p>
          <w:p w14:paraId="26EFCD45" w14:textId="258BB3D0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AT: Moderate Intensity, RT: </w:t>
            </w:r>
            <w:r w:rsidRPr="00E66504">
              <w:rPr>
                <w:rFonts w:ascii="Times New Roman" w:hAnsi="Times New Roman" w:cs="Times New Roman"/>
              </w:rPr>
              <w:t>1 x 8-15 reps</w:t>
            </w:r>
          </w:p>
          <w:p w14:paraId="1A30119C" w14:textId="07568796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20-30 mins</w:t>
            </w:r>
            <w:r>
              <w:rPr>
                <w:rFonts w:ascii="Times New Roman" w:hAnsi="Times New Roman" w:cs="Times New Roman"/>
              </w:rPr>
              <w:t>, RT: NR, IMT: 15 mins</w:t>
            </w:r>
          </w:p>
          <w:p w14:paraId="5938D051" w14:textId="0C80A2E1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 Combination - Aerobic (Walking or cycling) + Resistance + IM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CA7C9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1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DCD98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7</w:t>
            </w:r>
          </w:p>
        </w:tc>
      </w:tr>
      <w:tr w:rsidR="00EF37D8" w:rsidRPr="00E66504" w14:paraId="08A9E2B2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9CA90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Van Vulpen, 2015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3CAC0C5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During Chemotherapy 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47E48" w14:textId="52059585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5/week</w:t>
            </w:r>
          </w:p>
          <w:p w14:paraId="59E76568" w14:textId="2DCD052D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 NR</w:t>
            </w:r>
          </w:p>
          <w:p w14:paraId="575337CC" w14:textId="7D4EB469" w:rsidR="00EF37D8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lastRenderedPageBreak/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 +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504">
              <w:rPr>
                <w:rFonts w:ascii="Times New Roman" w:hAnsi="Times New Roman" w:cs="Times New Roman"/>
              </w:rPr>
              <w:t>RT: 40 min, MB: NR</w:t>
            </w:r>
          </w:p>
          <w:p w14:paraId="45B4A73A" w14:textId="063BC35B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</w:t>
            </w:r>
            <w:r w:rsidRPr="00E66504">
              <w:rPr>
                <w:rFonts w:ascii="Times New Roman" w:hAnsi="Times New Roman" w:cs="Times New Roman"/>
              </w:rPr>
              <w:t>Combination - Aerobic (Intervals) + Resistance + Mind-Bod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02EB7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lastRenderedPageBreak/>
              <w:t>126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D09B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9</w:t>
            </w:r>
          </w:p>
        </w:tc>
      </w:tr>
      <w:tr w:rsidR="00EF37D8" w:rsidRPr="00E66504" w14:paraId="3ECB5D36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A8D2B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Berkel, 2022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C54175E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E60E63" w14:textId="446B3D4F" w:rsidR="00EF37D8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19C7AB19" w14:textId="77777777" w:rsidR="00EF37D8" w:rsidRDefault="00EF37D8" w:rsidP="00F20789">
            <w:pPr>
              <w:rPr>
                <w:rFonts w:ascii="Times New Roman" w:hAnsi="Times New Roman" w:cs="Times New Roman"/>
              </w:rPr>
            </w:pPr>
          </w:p>
          <w:p w14:paraId="54A9A6F3" w14:textId="422D6106" w:rsidR="00EF37D8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</w:t>
            </w:r>
            <w:r w:rsidRPr="00E66504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M</w:t>
            </w:r>
            <w:r w:rsidRPr="00E66504">
              <w:rPr>
                <w:rFonts w:ascii="Times New Roman" w:hAnsi="Times New Roman" w:cs="Times New Roman"/>
              </w:rPr>
              <w:t>oderate to high intensity</w:t>
            </w:r>
          </w:p>
          <w:p w14:paraId="61207FED" w14:textId="77777777" w:rsidR="00EF37D8" w:rsidRDefault="00EF37D8" w:rsidP="00F20789">
            <w:pPr>
              <w:rPr>
                <w:rFonts w:ascii="Times New Roman" w:hAnsi="Times New Roman" w:cs="Times New Roman"/>
              </w:rPr>
            </w:pPr>
          </w:p>
          <w:p w14:paraId="3E1D1981" w14:textId="0C798355" w:rsidR="00EF37D8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40 mins, RT: 20 mins</w:t>
            </w:r>
          </w:p>
          <w:p w14:paraId="255E9207" w14:textId="77777777" w:rsidR="00EF37D8" w:rsidRDefault="00EF37D8" w:rsidP="00F20789">
            <w:pPr>
              <w:rPr>
                <w:rFonts w:ascii="Times New Roman" w:hAnsi="Times New Roman" w:cs="Times New Roman"/>
              </w:rPr>
            </w:pPr>
          </w:p>
          <w:p w14:paraId="69D6A6B6" w14:textId="790F5E06" w:rsidR="00EF37D8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– Aerobic (Cycle ergometer) + Resistance</w:t>
            </w:r>
          </w:p>
          <w:p w14:paraId="5F84502B" w14:textId="5D9708DC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4723C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1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F683A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NR</w:t>
            </w:r>
          </w:p>
        </w:tc>
      </w:tr>
      <w:tr w:rsidR="00EF37D8" w:rsidRPr="00E66504" w14:paraId="2DAAEAD0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B477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Bousquet-Dion, 201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A743C7C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34304" w14:textId="0EA2ADE5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4.5/week</w:t>
            </w:r>
          </w:p>
          <w:p w14:paraId="1E8EDFCD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2DEB3D4" w14:textId="4F5AFAF2" w:rsidR="00EF37D8" w:rsidRPr="00E66504" w:rsidRDefault="00EF37D8" w:rsidP="0075492D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E66504">
              <w:rPr>
                <w:rFonts w:ascii="Times New Roman" w:hAnsi="Times New Roman" w:cs="Times New Roman"/>
              </w:rPr>
              <w:t>AT: Moderate intensity</w:t>
            </w:r>
          </w:p>
          <w:p w14:paraId="4536371F" w14:textId="218889D1" w:rsidR="00EF37D8" w:rsidRDefault="00EF37D8" w:rsidP="0075492D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Unsupervised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E6650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504">
              <w:rPr>
                <w:rFonts w:ascii="Times New Roman" w:hAnsi="Times New Roman" w:cs="Times New Roman"/>
              </w:rPr>
              <w:t>Moderate intensity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504">
              <w:rPr>
                <w:rFonts w:ascii="Times New Roman" w:hAnsi="Times New Roman" w:cs="Times New Roman"/>
              </w:rPr>
              <w:t>RT: 8 exercises – 2 x 8-15 reps</w:t>
            </w:r>
          </w:p>
          <w:p w14:paraId="61A2C177" w14:textId="6DBB769B" w:rsidR="00EF37D8" w:rsidRPr="00E66504" w:rsidRDefault="00EF37D8" w:rsidP="0075492D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E66504">
              <w:rPr>
                <w:rFonts w:ascii="Times New Roman" w:hAnsi="Times New Roman" w:cs="Times New Roman"/>
              </w:rPr>
              <w:t xml:space="preserve">AT: </w:t>
            </w:r>
            <w:r>
              <w:rPr>
                <w:rFonts w:ascii="Times New Roman" w:hAnsi="Times New Roman" w:cs="Times New Roman"/>
              </w:rPr>
              <w:t>30 mins</w:t>
            </w:r>
            <w:r w:rsidRPr="00E66504">
              <w:rPr>
                <w:rFonts w:ascii="Times New Roman" w:hAnsi="Times New Roman" w:cs="Times New Roman"/>
              </w:rPr>
              <w:t>, RT: 25 mins, MB: 60 mins</w:t>
            </w:r>
          </w:p>
          <w:p w14:paraId="7215B63C" w14:textId="6C8410E1" w:rsidR="00EF37D8" w:rsidRDefault="00EF37D8" w:rsidP="0075492D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Unsupervise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E66504">
              <w:rPr>
                <w:rFonts w:ascii="Times New Roman" w:hAnsi="Times New Roman" w:cs="Times New Roman"/>
              </w:rPr>
              <w:t>AT: 30 mins</w:t>
            </w:r>
          </w:p>
          <w:p w14:paraId="297CF1D9" w14:textId="1118CAA5" w:rsidR="00EF37D8" w:rsidRPr="00E66504" w:rsidRDefault="00EF37D8" w:rsidP="0075492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(Walking, Jogging, Cycling) + Resistance + Mind-Bod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6E33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725C5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8</w:t>
            </w:r>
          </w:p>
        </w:tc>
      </w:tr>
      <w:tr w:rsidR="00EF37D8" w:rsidRPr="00E66504" w14:paraId="4492D2FF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EFA98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Cantarero-Villanueva, 20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658AC71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8ABCA" w14:textId="1411C53D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315327AB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E25A94E" w14:textId="059D67B7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 NR</w:t>
            </w:r>
          </w:p>
          <w:p w14:paraId="65DCFB8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69AAADAE" w14:textId="70CF721E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AT: 10-20 min, RT: 20-30 min, FT: </w:t>
            </w:r>
            <w:r>
              <w:rPr>
                <w:rFonts w:ascii="Times New Roman" w:hAnsi="Times New Roman" w:cs="Times New Roman"/>
              </w:rPr>
              <w:t>NR</w:t>
            </w:r>
          </w:p>
          <w:p w14:paraId="53D5D02A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012EEFE1" w14:textId="193E1351" w:rsidR="00EF37D8" w:rsidRPr="00E66504" w:rsidRDefault="00EF37D8" w:rsidP="0075492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(Walking or jogging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504">
              <w:rPr>
                <w:rFonts w:ascii="Times New Roman" w:hAnsi="Times New Roman" w:cs="Times New Roman"/>
              </w:rPr>
              <w:t>+ Resistance + Flexibil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53EA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56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D4E1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8.36</w:t>
            </w:r>
          </w:p>
        </w:tc>
      </w:tr>
      <w:tr w:rsidR="00EF37D8" w:rsidRPr="00E66504" w14:paraId="468E223D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5699C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Carli, 202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59A3694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B97D52" w14:textId="18642A1B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– 1/week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12098D3B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137BCD21" w14:textId="4C704178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NR</w:t>
            </w:r>
          </w:p>
          <w:p w14:paraId="0F79236A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10C41E7" w14:textId="3ADC92F6" w:rsidR="00EF37D8" w:rsidRPr="00E66504" w:rsidRDefault="00EF37D8" w:rsidP="00564519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T: 30 min, RT: 25 min</w:t>
            </w:r>
          </w:p>
          <w:p w14:paraId="33DC5197" w14:textId="2E47C4FF" w:rsidR="00EF37D8" w:rsidRPr="00E66504" w:rsidRDefault="00EF37D8" w:rsidP="0056451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T + RT: At least 30 mins</w:t>
            </w:r>
          </w:p>
          <w:p w14:paraId="6BB7A2DA" w14:textId="44E6D21A" w:rsidR="00EF37D8" w:rsidRPr="00E66504" w:rsidRDefault="00EF37D8" w:rsidP="0056451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(Walking) + Resistance + Mind-Bod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652D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96369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74</w:t>
            </w:r>
          </w:p>
        </w:tc>
      </w:tr>
      <w:tr w:rsidR="00EF37D8" w:rsidRPr="00E66504" w14:paraId="10B378E7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44710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Chen, 2017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FCC2995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4F9534" w14:textId="43897AA3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391BCD00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A943C0F" w14:textId="2F969756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AT - </w:t>
            </w:r>
            <w:r w:rsidRPr="00E66504">
              <w:rPr>
                <w:rFonts w:ascii="Times New Roman" w:hAnsi="Times New Roman" w:cs="Times New Roman"/>
              </w:rPr>
              <w:t>50% of age-predicted HR</w:t>
            </w:r>
            <w:r>
              <w:rPr>
                <w:rFonts w:ascii="Times New Roman" w:hAnsi="Times New Roman" w:cs="Times New Roman"/>
              </w:rPr>
              <w:t xml:space="preserve">, RT - </w:t>
            </w:r>
            <w:r w:rsidRPr="00E66504">
              <w:rPr>
                <w:rFonts w:ascii="Times New Roman" w:hAnsi="Times New Roman" w:cs="Times New Roman"/>
              </w:rPr>
              <w:t>8-12 repetitions</w:t>
            </w:r>
          </w:p>
          <w:p w14:paraId="23D0FB18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33D9413" w14:textId="1DD907C6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20 m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RT: 20 mins</w:t>
            </w:r>
          </w:p>
          <w:p w14:paraId="0C6653E7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3FF4F0C" w14:textId="0F697909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– Aerobic + Resistance + Mind-Bod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84FC3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28 days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89B7E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NR</w:t>
            </w:r>
          </w:p>
        </w:tc>
      </w:tr>
      <w:tr w:rsidR="00EF37D8" w:rsidRPr="00E66504" w14:paraId="68EFB237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1EB0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Christensen, 201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BBC77C5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DB6E5" w14:textId="6DAB5E69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>: O</w:t>
            </w:r>
            <w:r w:rsidRPr="00E66504">
              <w:rPr>
                <w:rFonts w:ascii="Times New Roman" w:hAnsi="Times New Roman" w:cs="Times New Roman"/>
              </w:rPr>
              <w:t>ptional how the walking was planned and executed</w:t>
            </w:r>
          </w:p>
          <w:p w14:paraId="69EE4F06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65A7F3B" w14:textId="37586B56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 O</w:t>
            </w:r>
            <w:r w:rsidRPr="00E66504">
              <w:rPr>
                <w:rFonts w:ascii="Times New Roman" w:hAnsi="Times New Roman" w:cs="Times New Roman"/>
              </w:rPr>
              <w:t>ptional how the walking was planned and executed</w:t>
            </w:r>
          </w:p>
          <w:p w14:paraId="08CFE36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C45FCE5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150 mins of walking per week</w:t>
            </w:r>
          </w:p>
          <w:p w14:paraId="2642C3D2" w14:textId="5D94B08D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erobic - Interval walking</w:t>
            </w:r>
          </w:p>
          <w:p w14:paraId="27E75A00" w14:textId="561A834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4847E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4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BD57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37.5</w:t>
            </w:r>
          </w:p>
        </w:tc>
      </w:tr>
      <w:tr w:rsidR="00EF37D8" w:rsidRPr="00E66504" w14:paraId="3D835BCF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4D11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Courneya, 200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1832673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F06A9" w14:textId="19BF7D5C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4/week</w:t>
            </w:r>
          </w:p>
          <w:p w14:paraId="5A8F6426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4A01EF14" w14:textId="7CC3B94B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</w:p>
          <w:p w14:paraId="473DB3F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52E2BE7" w14:textId="440BCF09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</w:t>
            </w:r>
            <w:r>
              <w:rPr>
                <w:rFonts w:ascii="Times New Roman" w:hAnsi="Times New Roman" w:cs="Times New Roman"/>
              </w:rPr>
              <w:t xml:space="preserve">: NR, </w:t>
            </w:r>
            <w:r w:rsidRPr="00E66504">
              <w:rPr>
                <w:rFonts w:ascii="Times New Roman" w:hAnsi="Times New Roman" w:cs="Times New Roman"/>
              </w:rPr>
              <w:t>FT: 20-30 min</w:t>
            </w:r>
          </w:p>
          <w:p w14:paraId="77570B97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0F71ADF3" w14:textId="62B14A9D" w:rsidR="00EF37D8" w:rsidRPr="00E66504" w:rsidRDefault="00EF37D8" w:rsidP="004D747E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– Aerobic (any preference of modality) + Flexibility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AF841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112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9932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75.8</w:t>
            </w:r>
          </w:p>
        </w:tc>
      </w:tr>
      <w:tr w:rsidR="00EF37D8" w:rsidRPr="00E66504" w14:paraId="7AAFC96F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F42E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Dunne, 20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F9DBFC2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5038F" w14:textId="61B5BA08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23266F0D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147F00FE" w14:textId="62C13B2D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AT: </w:t>
            </w:r>
            <w:r>
              <w:rPr>
                <w:rFonts w:ascii="Times New Roman" w:hAnsi="Times New Roman" w:cs="Times New Roman"/>
              </w:rPr>
              <w:t>NR</w:t>
            </w:r>
          </w:p>
          <w:p w14:paraId="6755DDBF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6428E18B" w14:textId="623170E2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30 mins</w:t>
            </w:r>
          </w:p>
          <w:p w14:paraId="0F6186B0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1AC48DE4" w14:textId="77777777" w:rsidR="00EF37D8" w:rsidRDefault="00EF37D8" w:rsidP="004D747E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erobic – interval cycling</w:t>
            </w:r>
          </w:p>
          <w:p w14:paraId="4A85D456" w14:textId="5B877EDD" w:rsidR="00050858" w:rsidRPr="00E66504" w:rsidRDefault="00050858" w:rsidP="004D7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FD5EA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2E3059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9</w:t>
            </w:r>
          </w:p>
        </w:tc>
      </w:tr>
      <w:tr w:rsidR="00A53233" w:rsidRPr="00E66504" w14:paraId="56487FAC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6A9950" w14:textId="76E71D97" w:rsidR="00A53233" w:rsidRPr="00E66504" w:rsidRDefault="00A53233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alz, </w:t>
            </w:r>
            <w:r w:rsidR="00050858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0388671C" w14:textId="02258254" w:rsidR="00A53233" w:rsidRPr="00E66504" w:rsidRDefault="00050858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ost-surgery 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36DFE" w14:textId="3B353769" w:rsidR="00050858" w:rsidRDefault="00050858" w:rsidP="0005085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7C021C">
              <w:rPr>
                <w:rFonts w:ascii="Times New Roman" w:hAnsi="Times New Roman" w:cs="Times New Roman"/>
              </w:rPr>
              <w:t>2-3/week</w:t>
            </w:r>
          </w:p>
          <w:p w14:paraId="3DCF7EC4" w14:textId="77777777" w:rsidR="00050858" w:rsidRDefault="00050858" w:rsidP="00050858">
            <w:pPr>
              <w:rPr>
                <w:rFonts w:ascii="Times New Roman" w:hAnsi="Times New Roman" w:cs="Times New Roman"/>
              </w:rPr>
            </w:pPr>
          </w:p>
          <w:p w14:paraId="5C3F08B5" w14:textId="4A4D5AC8" w:rsidR="00050858" w:rsidRDefault="00050858" w:rsidP="0005085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FA4047">
              <w:rPr>
                <w:rFonts w:ascii="Times New Roman" w:hAnsi="Times New Roman" w:cs="Times New Roman"/>
              </w:rPr>
              <w:t>AT + RT</w:t>
            </w:r>
            <w:r w:rsidR="00B8137B">
              <w:rPr>
                <w:rFonts w:ascii="Times New Roman" w:hAnsi="Times New Roman" w:cs="Times New Roman"/>
              </w:rPr>
              <w:t>: Moderate to high intensity (HR capped at ~75%</w:t>
            </w:r>
            <w:r w:rsidR="003B5E43">
              <w:rPr>
                <w:rFonts w:ascii="Times New Roman" w:hAnsi="Times New Roman" w:cs="Times New Roman"/>
              </w:rPr>
              <w:t>max)</w:t>
            </w:r>
          </w:p>
          <w:p w14:paraId="793DE9FB" w14:textId="77777777" w:rsidR="00050858" w:rsidRDefault="00050858" w:rsidP="00050858">
            <w:pPr>
              <w:rPr>
                <w:rFonts w:ascii="Times New Roman" w:hAnsi="Times New Roman" w:cs="Times New Roman"/>
              </w:rPr>
            </w:pPr>
          </w:p>
          <w:p w14:paraId="57464768" w14:textId="46A11BF7" w:rsidR="00050858" w:rsidRDefault="00050858" w:rsidP="0005085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A5FBD">
              <w:rPr>
                <w:rFonts w:ascii="Times New Roman" w:hAnsi="Times New Roman" w:cs="Times New Roman"/>
              </w:rPr>
              <w:t>AT</w:t>
            </w:r>
            <w:r w:rsidR="003B5E43">
              <w:rPr>
                <w:rFonts w:ascii="Times New Roman" w:hAnsi="Times New Roman" w:cs="Times New Roman"/>
              </w:rPr>
              <w:t xml:space="preserve"> + RT</w:t>
            </w:r>
            <w:r w:rsidR="00AB0AD9">
              <w:rPr>
                <w:rFonts w:ascii="Times New Roman" w:hAnsi="Times New Roman" w:cs="Times New Roman"/>
              </w:rPr>
              <w:t>: 30 mins</w:t>
            </w:r>
            <w:r w:rsidR="003B5E43">
              <w:rPr>
                <w:rFonts w:ascii="Times New Roman" w:hAnsi="Times New Roman" w:cs="Times New Roman"/>
              </w:rPr>
              <w:t xml:space="preserve"> (</w:t>
            </w:r>
            <w:r w:rsidR="00AB0AD9">
              <w:rPr>
                <w:rFonts w:ascii="Times New Roman" w:hAnsi="Times New Roman" w:cs="Times New Roman"/>
              </w:rPr>
              <w:t xml:space="preserve">5 min warmup, 20 min circuit, 5 min cooldown) </w:t>
            </w:r>
          </w:p>
          <w:p w14:paraId="3E2E391F" w14:textId="77777777" w:rsidR="00050858" w:rsidRDefault="00050858" w:rsidP="00050858">
            <w:pPr>
              <w:rPr>
                <w:rFonts w:ascii="Times New Roman" w:hAnsi="Times New Roman" w:cs="Times New Roman"/>
              </w:rPr>
            </w:pPr>
          </w:p>
          <w:p w14:paraId="4A2B8F4B" w14:textId="39951ABE" w:rsidR="00A53233" w:rsidRDefault="00050858" w:rsidP="0005085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437A66">
              <w:rPr>
                <w:rFonts w:ascii="Times New Roman" w:hAnsi="Times New Roman" w:cs="Times New Roman"/>
              </w:rPr>
              <w:t xml:space="preserve">Not Supervised </w:t>
            </w:r>
            <w:r w:rsidR="00506ED2">
              <w:rPr>
                <w:rFonts w:ascii="Times New Roman" w:hAnsi="Times New Roman" w:cs="Times New Roman"/>
              </w:rPr>
              <w:t>–</w:t>
            </w:r>
            <w:r w:rsidR="00437A66">
              <w:rPr>
                <w:rFonts w:ascii="Times New Roman" w:hAnsi="Times New Roman" w:cs="Times New Roman"/>
              </w:rPr>
              <w:t xml:space="preserve"> </w:t>
            </w:r>
            <w:r w:rsidR="00506ED2">
              <w:rPr>
                <w:rFonts w:ascii="Times New Roman" w:hAnsi="Times New Roman" w:cs="Times New Roman"/>
              </w:rPr>
              <w:t xml:space="preserve">Combination – Aerobic + Resistance </w:t>
            </w:r>
            <w:r w:rsidR="001877C1">
              <w:rPr>
                <w:rFonts w:ascii="Times New Roman" w:hAnsi="Times New Roman" w:cs="Times New Roman"/>
              </w:rPr>
              <w:t>(circuit training)</w:t>
            </w:r>
          </w:p>
          <w:p w14:paraId="22E856DE" w14:textId="68B8A65B" w:rsidR="00050858" w:rsidRPr="002C00D1" w:rsidRDefault="00050858" w:rsidP="0005085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9573E" w14:textId="2E05C6BE" w:rsidR="00A53233" w:rsidRPr="00E66504" w:rsidRDefault="00EB32C5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4C222" w14:textId="67E249D1" w:rsidR="00A53233" w:rsidRPr="00E66504" w:rsidRDefault="00E05554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</w:t>
            </w:r>
          </w:p>
        </w:tc>
      </w:tr>
      <w:tr w:rsidR="00EF37D8" w:rsidRPr="00E66504" w14:paraId="005BBFDF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F9E3C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Fulop, 202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22E564C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1F4B7D" w14:textId="48B17550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– 1/week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6/week</w:t>
            </w:r>
          </w:p>
          <w:p w14:paraId="729FDE4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A1F9B97" w14:textId="1A4AFAB3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</w:p>
          <w:p w14:paraId="29A0E07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B43D51E" w14:textId="2FC85088" w:rsidR="00EF37D8" w:rsidRPr="00E66504" w:rsidRDefault="00EF37D8" w:rsidP="004D747E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E66504">
              <w:rPr>
                <w:rFonts w:ascii="Times New Roman" w:hAnsi="Times New Roman" w:cs="Times New Roman"/>
              </w:rPr>
              <w:t>AT: 30 mins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IMT: 10-15 m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T: 30 min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6504">
              <w:rPr>
                <w:rFonts w:ascii="Times New Roman" w:hAnsi="Times New Roman" w:cs="Times New Roman"/>
              </w:rPr>
              <w:t>+ IMT: 10-15 min</w:t>
            </w:r>
          </w:p>
          <w:p w14:paraId="2369F244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A17A4C0" w14:textId="74505DD2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(walking or jogging) + IM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82FC4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4-42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D6021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NR</w:t>
            </w:r>
          </w:p>
        </w:tc>
      </w:tr>
      <w:tr w:rsidR="00EF37D8" w:rsidRPr="00E66504" w14:paraId="23C09909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C76B2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Gillis, 201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E36FF25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BA765" w14:textId="24671594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4461B1B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2EBCC90" w14:textId="6D5733EE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AT: </w:t>
            </w:r>
            <w:r w:rsidRPr="00E66504">
              <w:rPr>
                <w:rFonts w:ascii="Times New Roman" w:hAnsi="Times New Roman" w:cs="Times New Roman"/>
              </w:rPr>
              <w:t>starting at 40% of HRR</w:t>
            </w:r>
            <w:r>
              <w:rPr>
                <w:rFonts w:ascii="Times New Roman" w:hAnsi="Times New Roman" w:cs="Times New Roman"/>
              </w:rPr>
              <w:t>, RT: NR, MB, NR</w:t>
            </w:r>
          </w:p>
          <w:p w14:paraId="5B139FA8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1AE0C6E0" w14:textId="5D323187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20 mins, RT: 20 mins, MB: 60 min</w:t>
            </w:r>
          </w:p>
          <w:p w14:paraId="3C3A46DB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15D48C5" w14:textId="3C106D13" w:rsidR="00EF37D8" w:rsidRPr="00E66504" w:rsidRDefault="00EF37D8" w:rsidP="004D747E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– Aerobic (any preference of modality) + Resistance + Mind-Body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86CE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9737D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78</w:t>
            </w:r>
          </w:p>
        </w:tc>
      </w:tr>
      <w:tr w:rsidR="00EF37D8" w:rsidRPr="00E66504" w14:paraId="1E73C89F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BC02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Karlsson, 201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9BD7E72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7DCD8" w14:textId="7A89F14A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2.5/week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2.5/week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14:paraId="0D503000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84E2832" w14:textId="23DD00D4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– NR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NR</w:t>
            </w:r>
          </w:p>
          <w:p w14:paraId="4968E8D8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8B988C6" w14:textId="57CC556A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– </w:t>
            </w:r>
            <w:r w:rsidRPr="00E66504">
              <w:rPr>
                <w:rFonts w:ascii="Times New Roman" w:hAnsi="Times New Roman" w:cs="Times New Roman"/>
              </w:rPr>
              <w:t>AT + RT + IMT: 60 min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T + RT + IMT: 60 min</w:t>
            </w:r>
          </w:p>
          <w:p w14:paraId="60C0F9C1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6AA65A5E" w14:textId="3B61120F" w:rsidR="00EF37D8" w:rsidRPr="00E66504" w:rsidRDefault="00EF37D8" w:rsidP="00974DCC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(Interval walking) + Resistance + IMT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5C01D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17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7C498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7</w:t>
            </w:r>
          </w:p>
        </w:tc>
      </w:tr>
      <w:tr w:rsidR="00EF37D8" w:rsidRPr="00E66504" w14:paraId="2F30DCD6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3382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Kim, 200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70E408A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6DC0E" w14:textId="175DADA5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7/week</w:t>
            </w:r>
          </w:p>
          <w:p w14:paraId="38C4E8E4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5274A91" w14:textId="5D6F0717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 NR</w:t>
            </w:r>
          </w:p>
          <w:p w14:paraId="7F64916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02B6959" w14:textId="033BDB1F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 (Continuous): 20-30 mins</w:t>
            </w:r>
          </w:p>
          <w:p w14:paraId="2C754D15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607B0FC3" w14:textId="0EAEF609" w:rsidR="00EF37D8" w:rsidRPr="00E66504" w:rsidRDefault="00EF37D8" w:rsidP="00974DCC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erob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8A213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EA4DF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74 </w:t>
            </w:r>
          </w:p>
        </w:tc>
      </w:tr>
      <w:tr w:rsidR="00EF37D8" w:rsidRPr="00E66504" w14:paraId="02CAB46F" w14:textId="77777777" w:rsidTr="00EF37D8">
        <w:trPr>
          <w:trHeight w:val="814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4C826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Lee, 2018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25C9C63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53C3B" w14:textId="37DB1BF4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 + RT: Down to patients’ discretion</w:t>
            </w:r>
          </w:p>
          <w:p w14:paraId="3E146F90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108AFC5" w14:textId="5C79E84A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 + RT: Down to patients’ discretion</w:t>
            </w:r>
          </w:p>
          <w:p w14:paraId="354BE4D8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B9708DD" w14:textId="488652F8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 + RT: Down to patients’ discretion</w:t>
            </w:r>
          </w:p>
          <w:p w14:paraId="2C3BCA52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0BB068EE" w14:textId="6FA79149" w:rsidR="00EF37D8" w:rsidRPr="00E66504" w:rsidRDefault="00EF37D8" w:rsidP="00974DCC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+ Resista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62378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42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B5E21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73.5</w:t>
            </w:r>
          </w:p>
        </w:tc>
      </w:tr>
      <w:tr w:rsidR="00EF37D8" w:rsidRPr="00E66504" w14:paraId="30E0A31B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8B75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proofErr w:type="spellStart"/>
            <w:r w:rsidRPr="00E66504">
              <w:rPr>
                <w:rFonts w:ascii="Times New Roman" w:hAnsi="Times New Roman" w:cs="Times New Roman"/>
              </w:rPr>
              <w:t>Mascherini</w:t>
            </w:r>
            <w:proofErr w:type="spellEnd"/>
            <w:r w:rsidRPr="00E66504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5CAA3871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27138" w14:textId="275CBDEF" w:rsidR="00EF37D8" w:rsidRDefault="00EF37D8" w:rsidP="00974DCC">
            <w:pPr>
              <w:spacing w:after="160"/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2/wee</w:t>
            </w:r>
            <w:r>
              <w:rPr>
                <w:rFonts w:ascii="Times New Roman" w:hAnsi="Times New Roman" w:cs="Times New Roman"/>
              </w:rPr>
              <w:t xml:space="preserve">k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5F8E5872" w14:textId="5B7ACF2F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AT: NR, </w:t>
            </w:r>
            <w:r w:rsidRPr="00E66504">
              <w:rPr>
                <w:rFonts w:ascii="Times New Roman" w:hAnsi="Times New Roman" w:cs="Times New Roman"/>
              </w:rPr>
              <w:t>RT: 8 exercises - 8-12 reps</w:t>
            </w:r>
          </w:p>
          <w:p w14:paraId="72E3E4DA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BCF7E6D" w14:textId="0CBD1A4F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30 mins</w:t>
            </w:r>
            <w:r>
              <w:rPr>
                <w:rFonts w:ascii="Times New Roman" w:hAnsi="Times New Roman" w:cs="Times New Roman"/>
              </w:rPr>
              <w:t>, RT: NR</w:t>
            </w:r>
          </w:p>
          <w:p w14:paraId="5231DF8F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1D281D9B" w14:textId="75872877" w:rsidR="00EF37D8" w:rsidRPr="00E66504" w:rsidRDefault="00EF37D8" w:rsidP="00974DCC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and Uns</w:t>
            </w:r>
            <w:r w:rsidRPr="00E66504">
              <w:rPr>
                <w:rFonts w:ascii="Times New Roman" w:hAnsi="Times New Roman" w:cs="Times New Roman"/>
              </w:rPr>
              <w:t>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Combination - Aerobic (Walking) + Resistance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47FB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 xml:space="preserve">180 days 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3DF4C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100</w:t>
            </w:r>
          </w:p>
        </w:tc>
      </w:tr>
      <w:tr w:rsidR="00110FDD" w:rsidRPr="00E66504" w14:paraId="63BB19C8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3647B" w14:textId="7B3D74CB" w:rsidR="00110FDD" w:rsidRPr="00E66504" w:rsidRDefault="00110FDD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lenaar, 20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39C28F43" w14:textId="28E4A9BF" w:rsidR="00110FDD" w:rsidRPr="00E66504" w:rsidRDefault="00110FDD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9029F" w14:textId="206EF033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92D02">
              <w:rPr>
                <w:rFonts w:ascii="Times New Roman" w:hAnsi="Times New Roman" w:cs="Times New Roman"/>
              </w:rPr>
              <w:t>3/week</w:t>
            </w:r>
          </w:p>
          <w:p w14:paraId="6F4655FD" w14:textId="77777777" w:rsidR="00110FDD" w:rsidRDefault="00110FDD" w:rsidP="00110FDD">
            <w:pPr>
              <w:rPr>
                <w:rFonts w:ascii="Times New Roman" w:hAnsi="Times New Roman" w:cs="Times New Roman"/>
              </w:rPr>
            </w:pPr>
          </w:p>
          <w:p w14:paraId="785DCF01" w14:textId="5A66B245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92D02">
              <w:rPr>
                <w:rFonts w:ascii="Times New Roman" w:hAnsi="Times New Roman" w:cs="Times New Roman"/>
              </w:rPr>
              <w:t xml:space="preserve">AT: </w:t>
            </w:r>
            <w:r w:rsidR="00502ED3">
              <w:rPr>
                <w:rFonts w:ascii="Times New Roman" w:hAnsi="Times New Roman" w:cs="Times New Roman"/>
              </w:rPr>
              <w:t xml:space="preserve">HIIT (4 x 85-90% peak power), RT: </w:t>
            </w:r>
            <w:r w:rsidR="00C15587">
              <w:rPr>
                <w:rFonts w:ascii="Times New Roman" w:hAnsi="Times New Roman" w:cs="Times New Roman"/>
              </w:rPr>
              <w:t>65-70% indirect 1RM</w:t>
            </w:r>
          </w:p>
          <w:p w14:paraId="41DB628F" w14:textId="77777777" w:rsidR="00110FDD" w:rsidRDefault="00110FDD" w:rsidP="00110FDD">
            <w:pPr>
              <w:rPr>
                <w:rFonts w:ascii="Times New Roman" w:hAnsi="Times New Roman" w:cs="Times New Roman"/>
              </w:rPr>
            </w:pPr>
          </w:p>
          <w:p w14:paraId="1860D1E8" w14:textId="18F22A70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331A11">
              <w:rPr>
                <w:rFonts w:ascii="Times New Roman" w:hAnsi="Times New Roman" w:cs="Times New Roman"/>
              </w:rPr>
              <w:t>AT + RT: 60 mins</w:t>
            </w:r>
          </w:p>
          <w:p w14:paraId="55616F79" w14:textId="77777777" w:rsidR="00110FDD" w:rsidRDefault="00110FDD" w:rsidP="00110FDD">
            <w:pPr>
              <w:rPr>
                <w:rFonts w:ascii="Times New Roman" w:hAnsi="Times New Roman" w:cs="Times New Roman"/>
              </w:rPr>
            </w:pPr>
          </w:p>
          <w:p w14:paraId="15FE45A8" w14:textId="29E7BBA0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EE17EF">
              <w:rPr>
                <w:rFonts w:ascii="Times New Roman" w:hAnsi="Times New Roman" w:cs="Times New Roman"/>
              </w:rPr>
              <w:t>S</w:t>
            </w:r>
            <w:r w:rsidR="004B294E">
              <w:rPr>
                <w:rFonts w:ascii="Times New Roman" w:hAnsi="Times New Roman" w:cs="Times New Roman"/>
              </w:rPr>
              <w:t xml:space="preserve">upervised </w:t>
            </w:r>
            <w:r w:rsidR="00F571E0">
              <w:rPr>
                <w:rFonts w:ascii="Times New Roman" w:hAnsi="Times New Roman" w:cs="Times New Roman"/>
              </w:rPr>
              <w:t>–</w:t>
            </w:r>
            <w:r w:rsidR="004B294E">
              <w:rPr>
                <w:rFonts w:ascii="Times New Roman" w:hAnsi="Times New Roman" w:cs="Times New Roman"/>
              </w:rPr>
              <w:t xml:space="preserve"> </w:t>
            </w:r>
            <w:r w:rsidR="00F571E0">
              <w:rPr>
                <w:rFonts w:ascii="Times New Roman" w:hAnsi="Times New Roman" w:cs="Times New Roman"/>
              </w:rPr>
              <w:t xml:space="preserve">Combination - Aerobic (cycling) + Resistance + Mind-body </w:t>
            </w:r>
          </w:p>
          <w:p w14:paraId="77FEC93D" w14:textId="77777777" w:rsidR="00110FDD" w:rsidRPr="002C00D1" w:rsidRDefault="00110FDD" w:rsidP="00974D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2971" w14:textId="4E6FD112" w:rsidR="00110FDD" w:rsidRPr="00E66504" w:rsidRDefault="00331A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18655" w14:textId="556F01DA" w:rsidR="00110FDD" w:rsidRPr="00E66504" w:rsidRDefault="009B15CE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2</w:t>
            </w:r>
          </w:p>
        </w:tc>
      </w:tr>
      <w:tr w:rsidR="00EF37D8" w:rsidRPr="00E66504" w14:paraId="1F82A45C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E0412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proofErr w:type="spellStart"/>
            <w:r w:rsidRPr="00E66504">
              <w:rPr>
                <w:rFonts w:ascii="Times New Roman" w:hAnsi="Times New Roman" w:cs="Times New Roman"/>
              </w:rPr>
              <w:t>Morielli</w:t>
            </w:r>
            <w:proofErr w:type="spellEnd"/>
            <w:r w:rsidRPr="00E66504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701ED13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29BD" w14:textId="787EB246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– 3/week,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1/week</w:t>
            </w:r>
          </w:p>
          <w:p w14:paraId="412B0B95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B681764" w14:textId="7960B2E5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E66504">
              <w:rPr>
                <w:rFonts w:ascii="Times New Roman" w:hAnsi="Times New Roman" w:cs="Times New Roman"/>
              </w:rPr>
              <w:t xml:space="preserve">AT: </w:t>
            </w:r>
            <w:r>
              <w:rPr>
                <w:rFonts w:ascii="Times New Roman" w:hAnsi="Times New Roman" w:cs="Times New Roman"/>
              </w:rPr>
              <w:t>I</w:t>
            </w:r>
            <w:r w:rsidRPr="00E66504">
              <w:rPr>
                <w:rFonts w:ascii="Times New Roman" w:hAnsi="Times New Roman" w:cs="Times New Roman"/>
              </w:rPr>
              <w:t>ntervals at 85% of V̇O</w:t>
            </w:r>
            <w:r w:rsidRPr="00E66504">
              <w:rPr>
                <w:rFonts w:ascii="Times New Roman" w:hAnsi="Times New Roman" w:cs="Times New Roman"/>
                <w:vertAlign w:val="subscript"/>
              </w:rPr>
              <w:t>2peak</w:t>
            </w:r>
            <w:r w:rsidRPr="00E66504">
              <w:rPr>
                <w:rFonts w:ascii="Times New Roman" w:hAnsi="Times New Roman" w:cs="Times New Roman"/>
              </w:rPr>
              <w:t xml:space="preserve"> and active recovery at 40% of V̇O</w:t>
            </w:r>
            <w:r w:rsidRPr="00E66504">
              <w:rPr>
                <w:rFonts w:ascii="Times New Roman" w:hAnsi="Times New Roman" w:cs="Times New Roman"/>
                <w:vertAlign w:val="subscript"/>
              </w:rPr>
              <w:t>2peak</w:t>
            </w:r>
            <w:r w:rsidRPr="00E66504">
              <w:rPr>
                <w:rFonts w:ascii="Times New Roman" w:hAnsi="Times New Roman" w:cs="Times New Roman"/>
              </w:rPr>
              <w:t xml:space="preserve"> between intervals</w:t>
            </w:r>
          </w:p>
          <w:p w14:paraId="5D670816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59487B2" w14:textId="47E3BDE2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moderate-to-vigorous- intensity continuous exercise</w:t>
            </w:r>
          </w:p>
          <w:p w14:paraId="53561D03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9A3D315" w14:textId="2FAFBFE5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- </w:t>
            </w:r>
            <w:r w:rsidRPr="00E66504">
              <w:rPr>
                <w:rFonts w:ascii="Times New Roman" w:hAnsi="Times New Roman" w:cs="Times New Roman"/>
              </w:rPr>
              <w:t>AT: 5 min w/up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E66504">
              <w:rPr>
                <w:rFonts w:ascii="Times New Roman" w:hAnsi="Times New Roman" w:cs="Times New Roman"/>
              </w:rPr>
              <w:t>5-8 intervals</w:t>
            </w:r>
            <w:r>
              <w:rPr>
                <w:rFonts w:ascii="Times New Roman" w:hAnsi="Times New Roman" w:cs="Times New Roman"/>
              </w:rPr>
              <w:t xml:space="preserve"> every 2 mins with 2-mins active recovery </w:t>
            </w:r>
          </w:p>
          <w:p w14:paraId="6E1B5FB5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5DD0FE2" w14:textId="45C358CA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150 mins</w:t>
            </w:r>
          </w:p>
          <w:p w14:paraId="0CE5A20D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3B772DA" w14:textId="62723C2C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and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erobic – (HIIT – Treadmill + general walking)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030A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69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77B69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2</w:t>
            </w:r>
          </w:p>
        </w:tc>
      </w:tr>
      <w:tr w:rsidR="00EF37D8" w:rsidRPr="00E66504" w14:paraId="5E279F8B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8195D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Northgraves, 2020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0325D2E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8718C" w14:textId="3B7BD9CF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1308BFFC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1B9DBE5" w14:textId="13C58B9A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AT: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  <w:r>
              <w:rPr>
                <w:rFonts w:ascii="Times New Roman" w:hAnsi="Times New Roman" w:cs="Times New Roman"/>
              </w:rPr>
              <w:t>, RT: NR</w:t>
            </w:r>
          </w:p>
          <w:p w14:paraId="6235C69E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441180DA" w14:textId="2563430F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AT: 25 min, RT: NR </w:t>
            </w:r>
          </w:p>
          <w:p w14:paraId="6E8902C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3D0DAC3" w14:textId="77777777" w:rsidR="00EF37D8" w:rsidRDefault="00EF37D8" w:rsidP="00EF37D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 xml:space="preserve">Combination - Aerobic (Cycling) + Resistance </w:t>
            </w:r>
          </w:p>
          <w:p w14:paraId="0925D8BC" w14:textId="5A15F04F" w:rsidR="00110FDD" w:rsidRPr="00E66504" w:rsidRDefault="00110FDD" w:rsidP="00EF37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8512F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22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F23FB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9.6</w:t>
            </w:r>
          </w:p>
        </w:tc>
      </w:tr>
      <w:tr w:rsidR="00110FDD" w:rsidRPr="00E66504" w14:paraId="7592EAB9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69835" w14:textId="3CE3F270" w:rsidR="00110FDD" w:rsidRPr="00E66504" w:rsidRDefault="00001D7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sce, 202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4719FDB3" w14:textId="405C9871" w:rsidR="00110FDD" w:rsidRPr="00E66504" w:rsidRDefault="00001D7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3A0F6" w14:textId="272BE389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67902">
              <w:rPr>
                <w:rFonts w:ascii="Times New Roman" w:hAnsi="Times New Roman" w:cs="Times New Roman"/>
              </w:rPr>
              <w:t>7</w:t>
            </w:r>
            <w:r w:rsidR="00AA6618">
              <w:rPr>
                <w:rFonts w:ascii="Times New Roman" w:hAnsi="Times New Roman" w:cs="Times New Roman"/>
              </w:rPr>
              <w:t xml:space="preserve">/week </w:t>
            </w:r>
            <w:r w:rsidR="00D67902">
              <w:rPr>
                <w:rFonts w:ascii="Times New Roman" w:hAnsi="Times New Roman" w:cs="Times New Roman"/>
              </w:rPr>
              <w:t>– AT: 4/week, RT: 3/week</w:t>
            </w:r>
          </w:p>
          <w:p w14:paraId="5D82CA9E" w14:textId="77777777" w:rsidR="00110FDD" w:rsidRDefault="00110FDD" w:rsidP="00110FDD">
            <w:pPr>
              <w:rPr>
                <w:rFonts w:ascii="Times New Roman" w:hAnsi="Times New Roman" w:cs="Times New Roman"/>
              </w:rPr>
            </w:pPr>
          </w:p>
          <w:p w14:paraId="7DA3F3A6" w14:textId="20D84A35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5775EA">
              <w:rPr>
                <w:rFonts w:ascii="Times New Roman" w:hAnsi="Times New Roman" w:cs="Times New Roman"/>
              </w:rPr>
              <w:t>AT: 50% of HRR then progressed as tol</w:t>
            </w:r>
            <w:r w:rsidR="00FA667E">
              <w:rPr>
                <w:rFonts w:ascii="Times New Roman" w:hAnsi="Times New Roman" w:cs="Times New Roman"/>
              </w:rPr>
              <w:t xml:space="preserve">erated, RT: NR </w:t>
            </w:r>
          </w:p>
          <w:p w14:paraId="15C728DC" w14:textId="77777777" w:rsidR="00110FDD" w:rsidRDefault="00110FDD" w:rsidP="00110FDD">
            <w:pPr>
              <w:rPr>
                <w:rFonts w:ascii="Times New Roman" w:hAnsi="Times New Roman" w:cs="Times New Roman"/>
              </w:rPr>
            </w:pPr>
          </w:p>
          <w:p w14:paraId="147735A6" w14:textId="57E8CCC8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681780">
              <w:rPr>
                <w:rFonts w:ascii="Times New Roman" w:hAnsi="Times New Roman" w:cs="Times New Roman"/>
              </w:rPr>
              <w:t>AT: 60 min</w:t>
            </w:r>
            <w:r w:rsidR="005A4E4B">
              <w:rPr>
                <w:rFonts w:ascii="Times New Roman" w:hAnsi="Times New Roman" w:cs="Times New Roman"/>
              </w:rPr>
              <w:t>s, RT: NR</w:t>
            </w:r>
          </w:p>
          <w:p w14:paraId="3C51DDD9" w14:textId="77777777" w:rsidR="00110FDD" w:rsidRDefault="00110FDD" w:rsidP="00110FDD">
            <w:pPr>
              <w:rPr>
                <w:rFonts w:ascii="Times New Roman" w:hAnsi="Times New Roman" w:cs="Times New Roman"/>
              </w:rPr>
            </w:pPr>
          </w:p>
          <w:p w14:paraId="2BB89EAE" w14:textId="71D447E1" w:rsidR="00110FDD" w:rsidRDefault="00110FDD" w:rsidP="00110FDD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A3376">
              <w:rPr>
                <w:rFonts w:ascii="Times New Roman" w:hAnsi="Times New Roman" w:cs="Times New Roman"/>
              </w:rPr>
              <w:t>Supervised – Combination - Aerobic (</w:t>
            </w:r>
            <w:r w:rsidR="000C7974">
              <w:rPr>
                <w:rFonts w:ascii="Times New Roman" w:hAnsi="Times New Roman" w:cs="Times New Roman"/>
              </w:rPr>
              <w:t xml:space="preserve">walking or </w:t>
            </w:r>
            <w:r w:rsidR="000A3376">
              <w:rPr>
                <w:rFonts w:ascii="Times New Roman" w:hAnsi="Times New Roman" w:cs="Times New Roman"/>
              </w:rPr>
              <w:t xml:space="preserve">cycling) + Resistance + Mind-body </w:t>
            </w:r>
          </w:p>
          <w:p w14:paraId="4B268AB4" w14:textId="77777777" w:rsidR="00110FDD" w:rsidRPr="002C00D1" w:rsidRDefault="00110FDD" w:rsidP="002C00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3EA98" w14:textId="23FA1785" w:rsidR="00110FDD" w:rsidRPr="00E66504" w:rsidRDefault="00586C43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6B7C78" w14:textId="2BA2EE57" w:rsidR="00110FDD" w:rsidRPr="00E66504" w:rsidRDefault="00AA6618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EF37D8" w:rsidRPr="00E66504" w14:paraId="4E28201A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6D24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into, 2011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79BCDD84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7BD38" w14:textId="2A599BF8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.5/week</w:t>
            </w:r>
          </w:p>
          <w:p w14:paraId="3A42F6B2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5FECCFA" w14:textId="6127EF05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 NR</w:t>
            </w:r>
          </w:p>
          <w:p w14:paraId="0B0A6326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288A517E" w14:textId="2285641D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AT: 10-30 min, MB: NR</w:t>
            </w:r>
          </w:p>
          <w:p w14:paraId="5D651A73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13DFB283" w14:textId="77777777" w:rsidR="00EF37D8" w:rsidRDefault="00EF37D8" w:rsidP="00EF37D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Unsupervised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E66504">
              <w:rPr>
                <w:rFonts w:ascii="Times New Roman" w:hAnsi="Times New Roman" w:cs="Times New Roman"/>
              </w:rPr>
              <w:t>Aerobic (walking or cycling) + Mind-body</w:t>
            </w:r>
          </w:p>
          <w:p w14:paraId="6A252FC4" w14:textId="49259B62" w:rsidR="00003DF9" w:rsidRPr="00E66504" w:rsidRDefault="00003DF9" w:rsidP="00EF37D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656D5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84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010C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64.7</w:t>
            </w:r>
          </w:p>
        </w:tc>
      </w:tr>
      <w:tr w:rsidR="00001D72" w:rsidRPr="00E66504" w14:paraId="2A895E23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55B84" w14:textId="479B0BBC" w:rsidR="00001D72" w:rsidRPr="00E66504" w:rsidRDefault="00001D7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msen, 2024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674BAAE" w14:textId="5B953EA1" w:rsidR="00001D72" w:rsidRPr="00E66504" w:rsidRDefault="00AB117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t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9F31A" w14:textId="685E59AA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AE274F">
              <w:rPr>
                <w:rFonts w:ascii="Times New Roman" w:hAnsi="Times New Roman" w:cs="Times New Roman"/>
              </w:rPr>
              <w:t>5/week</w:t>
            </w:r>
          </w:p>
          <w:p w14:paraId="1C800221" w14:textId="77777777" w:rsidR="00001D72" w:rsidRDefault="00001D72" w:rsidP="00001D72">
            <w:pPr>
              <w:rPr>
                <w:rFonts w:ascii="Times New Roman" w:hAnsi="Times New Roman" w:cs="Times New Roman"/>
              </w:rPr>
            </w:pPr>
          </w:p>
          <w:p w14:paraId="75DE6754" w14:textId="20221618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AE274F">
              <w:rPr>
                <w:rFonts w:ascii="Times New Roman" w:hAnsi="Times New Roman" w:cs="Times New Roman"/>
              </w:rPr>
              <w:t>Low to high</w:t>
            </w:r>
          </w:p>
          <w:p w14:paraId="702EFC52" w14:textId="77777777" w:rsidR="00001D72" w:rsidRDefault="00001D72" w:rsidP="00001D72">
            <w:pPr>
              <w:rPr>
                <w:rFonts w:ascii="Times New Roman" w:hAnsi="Times New Roman" w:cs="Times New Roman"/>
              </w:rPr>
            </w:pPr>
          </w:p>
          <w:p w14:paraId="5592CAE7" w14:textId="618FF3A4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A2D6D">
              <w:rPr>
                <w:rFonts w:ascii="Times New Roman" w:hAnsi="Times New Roman" w:cs="Times New Roman"/>
              </w:rPr>
              <w:t>30-50 mins</w:t>
            </w:r>
          </w:p>
          <w:p w14:paraId="7B7ED628" w14:textId="77777777" w:rsidR="00001D72" w:rsidRDefault="00001D72" w:rsidP="00001D72">
            <w:pPr>
              <w:rPr>
                <w:rFonts w:ascii="Times New Roman" w:hAnsi="Times New Roman" w:cs="Times New Roman"/>
              </w:rPr>
            </w:pPr>
          </w:p>
          <w:p w14:paraId="4BEABF5B" w14:textId="6810DDC4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DC30F8">
              <w:rPr>
                <w:rFonts w:ascii="Times New Roman" w:hAnsi="Times New Roman" w:cs="Times New Roman"/>
              </w:rPr>
              <w:t xml:space="preserve">Supervised and Unsupervised - </w:t>
            </w:r>
            <w:r w:rsidR="000A2D6D">
              <w:rPr>
                <w:rFonts w:ascii="Times New Roman" w:hAnsi="Times New Roman" w:cs="Times New Roman"/>
              </w:rPr>
              <w:t>Aerobic (cycling)</w:t>
            </w:r>
          </w:p>
          <w:p w14:paraId="272A9C59" w14:textId="77777777" w:rsidR="00001D72" w:rsidRPr="002C00D1" w:rsidRDefault="00001D72" w:rsidP="002C00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CD4D4" w14:textId="341107CC" w:rsidR="00001D72" w:rsidRPr="00E66504" w:rsidRDefault="00DC30F8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DA254" w14:textId="76B440B6" w:rsidR="00001D72" w:rsidRPr="00E66504" w:rsidRDefault="00D015DC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</w:tr>
      <w:tr w:rsidR="00001D72" w:rsidRPr="00E66504" w14:paraId="1B48E6C6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1474C" w14:textId="4FA05F73" w:rsidR="00001D72" w:rsidRPr="00E66504" w:rsidRDefault="00AB1179" w:rsidP="00F20789">
            <w:pPr>
              <w:rPr>
                <w:rFonts w:ascii="Times New Roman" w:hAnsi="Times New Roman" w:cs="Times New Roman"/>
              </w:rPr>
            </w:pPr>
            <w:r w:rsidRPr="00AB1179">
              <w:rPr>
                <w:rFonts w:ascii="Times New Roman" w:hAnsi="Times New Roman" w:cs="Times New Roman"/>
                <w:lang w:val="en-GB"/>
              </w:rPr>
              <w:t>Triguero-</w:t>
            </w:r>
            <w:proofErr w:type="spellStart"/>
            <w:r w:rsidRPr="00AB1179">
              <w:rPr>
                <w:rFonts w:ascii="Times New Roman" w:hAnsi="Times New Roman" w:cs="Times New Roman"/>
                <w:lang w:val="en-GB"/>
              </w:rPr>
              <w:t>Cánovas</w:t>
            </w:r>
            <w:proofErr w:type="spellEnd"/>
            <w:r w:rsidRPr="00AB1179">
              <w:rPr>
                <w:rFonts w:ascii="Times New Roman" w:hAnsi="Times New Roman" w:cs="Times New Roman"/>
                <w:lang w:val="en-GB"/>
              </w:rPr>
              <w:t>, 2023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6628FE55" w14:textId="13F1B5D2" w:rsidR="00001D72" w:rsidRPr="00E66504" w:rsidRDefault="00AB117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9B2D" w14:textId="6AD76F09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053E3D">
              <w:rPr>
                <w:rFonts w:ascii="Times New Roman" w:hAnsi="Times New Roman" w:cs="Times New Roman"/>
              </w:rPr>
              <w:t xml:space="preserve">AT: 7/week, RT: </w:t>
            </w:r>
            <w:r w:rsidR="00CB6708">
              <w:rPr>
                <w:rFonts w:ascii="Times New Roman" w:hAnsi="Times New Roman" w:cs="Times New Roman"/>
              </w:rPr>
              <w:t>3/week</w:t>
            </w:r>
          </w:p>
          <w:p w14:paraId="1933B07E" w14:textId="77777777" w:rsidR="00001D72" w:rsidRDefault="00001D72" w:rsidP="00001D72">
            <w:pPr>
              <w:rPr>
                <w:rFonts w:ascii="Times New Roman" w:hAnsi="Times New Roman" w:cs="Times New Roman"/>
              </w:rPr>
            </w:pPr>
          </w:p>
          <w:p w14:paraId="6F068C84" w14:textId="701F2E63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8B55F6">
              <w:rPr>
                <w:rFonts w:ascii="Times New Roman" w:hAnsi="Times New Roman" w:cs="Times New Roman"/>
              </w:rPr>
              <w:t>NR</w:t>
            </w:r>
          </w:p>
          <w:p w14:paraId="69498D60" w14:textId="77777777" w:rsidR="00001D72" w:rsidRDefault="00001D72" w:rsidP="00001D72">
            <w:pPr>
              <w:rPr>
                <w:rFonts w:ascii="Times New Roman" w:hAnsi="Times New Roman" w:cs="Times New Roman"/>
              </w:rPr>
            </w:pPr>
          </w:p>
          <w:p w14:paraId="45C18B98" w14:textId="0500A2BA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8B55F6">
              <w:rPr>
                <w:rFonts w:ascii="Times New Roman" w:hAnsi="Times New Roman" w:cs="Times New Roman"/>
              </w:rPr>
              <w:t xml:space="preserve">AT: 30-60 mins, </w:t>
            </w:r>
            <w:r w:rsidR="00CC5B31">
              <w:rPr>
                <w:rFonts w:ascii="Times New Roman" w:hAnsi="Times New Roman" w:cs="Times New Roman"/>
              </w:rPr>
              <w:t>RT: NR</w:t>
            </w:r>
          </w:p>
          <w:p w14:paraId="2D151964" w14:textId="77777777" w:rsidR="00001D72" w:rsidRDefault="00001D72" w:rsidP="00001D72">
            <w:pPr>
              <w:rPr>
                <w:rFonts w:ascii="Times New Roman" w:hAnsi="Times New Roman" w:cs="Times New Roman"/>
              </w:rPr>
            </w:pPr>
          </w:p>
          <w:p w14:paraId="1D7BDCA2" w14:textId="3645C436" w:rsidR="00001D72" w:rsidRDefault="00001D72" w:rsidP="00001D72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="00CC5B31">
              <w:rPr>
                <w:rFonts w:ascii="Times New Roman" w:hAnsi="Times New Roman" w:cs="Times New Roman"/>
              </w:rPr>
              <w:t>Supervised and Unsupervised – Combination - Aerobic (walking or cycling) + Resistance</w:t>
            </w:r>
            <w:r w:rsidR="00C04689">
              <w:rPr>
                <w:rFonts w:ascii="Times New Roman" w:hAnsi="Times New Roman" w:cs="Times New Roman"/>
              </w:rPr>
              <w:t xml:space="preserve"> (Bodyweight)</w:t>
            </w:r>
            <w:r w:rsidR="00CC5B31">
              <w:rPr>
                <w:rFonts w:ascii="Times New Roman" w:hAnsi="Times New Roman" w:cs="Times New Roman"/>
              </w:rPr>
              <w:t xml:space="preserve"> + Mind-body </w:t>
            </w:r>
          </w:p>
          <w:p w14:paraId="4DB1E6E8" w14:textId="77777777" w:rsidR="00001D72" w:rsidRPr="002C00D1" w:rsidRDefault="00001D72" w:rsidP="002C00D1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43EEE" w14:textId="3A90BAD6" w:rsidR="00001D72" w:rsidRPr="00E66504" w:rsidRDefault="00D015DC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EF27A" w14:textId="276D3023" w:rsidR="00001D72" w:rsidRPr="00E66504" w:rsidRDefault="00D015DC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R</w:t>
            </w:r>
          </w:p>
        </w:tc>
      </w:tr>
      <w:tr w:rsidR="00EF37D8" w:rsidRPr="00E66504" w14:paraId="7B8CDA67" w14:textId="77777777" w:rsidTr="00EF37D8">
        <w:trPr>
          <w:trHeight w:val="799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462BA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Loughney, 2016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81A492A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42BCF" w14:textId="5F346506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/week</w:t>
            </w:r>
          </w:p>
          <w:p w14:paraId="16F17859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48A2A122" w14:textId="6D959869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>: L</w:t>
            </w:r>
            <w:r w:rsidRPr="00E66504">
              <w:rPr>
                <w:rFonts w:ascii="Times New Roman" w:hAnsi="Times New Roman" w:cs="Times New Roman"/>
              </w:rPr>
              <w:t>ow-moderate intensity</w:t>
            </w:r>
          </w:p>
          <w:p w14:paraId="220C750A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2F2B262" w14:textId="410240FB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30-40 min</w:t>
            </w:r>
          </w:p>
          <w:p w14:paraId="43B24AD1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31E497DC" w14:textId="3DEEE87D" w:rsidR="00EF37D8" w:rsidRPr="00E66504" w:rsidRDefault="00EF37D8" w:rsidP="00EF37D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Supervised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E66504">
              <w:rPr>
                <w:rFonts w:ascii="Times New Roman" w:hAnsi="Times New Roman" w:cs="Times New Roman"/>
              </w:rPr>
              <w:t>Aerobic – walking or cycli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29409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63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5F130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1</w:t>
            </w:r>
          </w:p>
        </w:tc>
      </w:tr>
      <w:tr w:rsidR="00EF37D8" w:rsidRPr="00E66504" w14:paraId="4ED971D4" w14:textId="77777777" w:rsidTr="00EF37D8">
        <w:trPr>
          <w:trHeight w:val="163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3A451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Moug, 2019</w:t>
            </w:r>
          </w:p>
        </w:tc>
        <w:tc>
          <w:tcPr>
            <w:tcW w:w="965" w:type="pct"/>
            <w:tcBorders>
              <w:top w:val="nil"/>
              <w:left w:val="nil"/>
              <w:bottom w:val="nil"/>
              <w:right w:val="nil"/>
            </w:tcBorders>
          </w:tcPr>
          <w:p w14:paraId="242B99A6" w14:textId="77777777" w:rsidR="00EF37D8" w:rsidRPr="00E66504" w:rsidRDefault="00EF37D8" w:rsidP="00F20789">
            <w:pPr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Pre-surgery</w:t>
            </w:r>
          </w:p>
        </w:tc>
        <w:tc>
          <w:tcPr>
            <w:tcW w:w="17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96B7D" w14:textId="20338182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5/week</w:t>
            </w:r>
          </w:p>
          <w:p w14:paraId="17FD4413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6A294013" w14:textId="010E1D63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I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>Moderate intensity</w:t>
            </w:r>
          </w:p>
          <w:p w14:paraId="4B8C1B6D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59050E78" w14:textId="5C32179E" w:rsidR="00EF37D8" w:rsidRDefault="00EF37D8" w:rsidP="002C00D1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>: 30 mins</w:t>
            </w:r>
          </w:p>
          <w:p w14:paraId="320904AF" w14:textId="77777777" w:rsidR="00EF37D8" w:rsidRDefault="00EF37D8" w:rsidP="002C00D1">
            <w:pPr>
              <w:rPr>
                <w:rFonts w:ascii="Times New Roman" w:hAnsi="Times New Roman" w:cs="Times New Roman"/>
              </w:rPr>
            </w:pPr>
          </w:p>
          <w:p w14:paraId="7F0591D5" w14:textId="5D4D3036" w:rsidR="00EF37D8" w:rsidRPr="00E66504" w:rsidRDefault="00EF37D8" w:rsidP="00EF37D8">
            <w:pPr>
              <w:rPr>
                <w:rFonts w:ascii="Times New Roman" w:hAnsi="Times New Roman" w:cs="Times New Roman"/>
              </w:rPr>
            </w:pPr>
            <w:r w:rsidRPr="002C00D1">
              <w:rPr>
                <w:rFonts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</w:rPr>
              <w:t xml:space="preserve">: </w:t>
            </w:r>
            <w:r w:rsidRPr="00E66504">
              <w:rPr>
                <w:rFonts w:ascii="Times New Roman" w:hAnsi="Times New Roman" w:cs="Times New Roman"/>
              </w:rPr>
              <w:t xml:space="preserve">Unsupervised </w:t>
            </w:r>
            <w:r>
              <w:rPr>
                <w:rFonts w:ascii="Times New Roman" w:hAnsi="Times New Roman" w:cs="Times New Roman"/>
              </w:rPr>
              <w:t xml:space="preserve">– </w:t>
            </w:r>
            <w:r w:rsidRPr="00E66504">
              <w:rPr>
                <w:rFonts w:ascii="Times New Roman" w:hAnsi="Times New Roman" w:cs="Times New Roman"/>
              </w:rPr>
              <w:t>Aerobic - Walking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88F11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98 days</w:t>
            </w:r>
          </w:p>
        </w:tc>
        <w:tc>
          <w:tcPr>
            <w:tcW w:w="10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554E3A" w14:textId="77777777" w:rsidR="00EF37D8" w:rsidRPr="00E66504" w:rsidRDefault="00EF37D8" w:rsidP="00F20789">
            <w:pPr>
              <w:spacing w:after="160"/>
              <w:rPr>
                <w:rFonts w:ascii="Times New Roman" w:hAnsi="Times New Roman" w:cs="Times New Roman"/>
              </w:rPr>
            </w:pPr>
            <w:r w:rsidRPr="00E66504">
              <w:rPr>
                <w:rFonts w:ascii="Times New Roman" w:hAnsi="Times New Roman" w:cs="Times New Roman"/>
              </w:rPr>
              <w:t>75</w:t>
            </w:r>
          </w:p>
        </w:tc>
      </w:tr>
      <w:tr w:rsidR="00E027F2" w:rsidRPr="00E66504" w14:paraId="42AC2683" w14:textId="77777777" w:rsidTr="00E027F2">
        <w:trPr>
          <w:trHeight w:val="163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B65372" w14:textId="250853E6" w:rsidR="00E027F2" w:rsidRPr="00E66504" w:rsidRDefault="00E027F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 = Frequency, I = Intensity, T = Time, T= Type (FITT), </w:t>
            </w:r>
            <w:r w:rsidRPr="005D5170">
              <w:rPr>
                <w:rFonts w:ascii="Times New Roman" w:hAnsi="Times New Roman" w:cs="Times New Roman"/>
              </w:rPr>
              <w:t>SD = Standard Deviation, ITT = Intention-to-treat analysis, AT = Aerobic Training, RT = Resistance Training, MB = Mind-Body Training, IMT = Inspiratory Muscle Training, HRR = Heart Rate Reserve, NR = Not Reported</w:t>
            </w:r>
          </w:p>
        </w:tc>
      </w:tr>
    </w:tbl>
    <w:p w14:paraId="012EEBA3" w14:textId="77777777" w:rsidR="00942956" w:rsidRDefault="00942956">
      <w:r>
        <w:br w:type="page"/>
      </w:r>
    </w:p>
    <w:p w14:paraId="2F99F8FD" w14:textId="77777777" w:rsidR="00942956" w:rsidRDefault="00942956">
      <w:pPr>
        <w:sectPr w:rsidR="00942956" w:rsidSect="00DB56A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0F1DAA0" w14:textId="77777777" w:rsidR="00942956" w:rsidRPr="00E32FE9" w:rsidRDefault="00942956" w:rsidP="00942956">
      <w:pPr>
        <w:keepNext/>
        <w:keepLines/>
        <w:spacing w:before="40" w:after="0"/>
        <w:outlineLvl w:val="2"/>
        <w:rPr>
          <w:rFonts w:ascii="Times New Roman" w:eastAsiaTheme="majorEastAsia" w:hAnsi="Times New Roman" w:cs="Times New Roman"/>
          <w:color w:val="1F3763" w:themeColor="accent1" w:themeShade="7F"/>
          <w:sz w:val="24"/>
          <w:szCs w:val="24"/>
        </w:rPr>
      </w:pPr>
      <w:r>
        <w:rPr>
          <w:rFonts w:ascii="Times New Roman" w:eastAsiaTheme="majorEastAsia" w:hAnsi="Times New Roman" w:cs="Times New Roman"/>
          <w:color w:val="1F3763" w:themeColor="accent1" w:themeShade="7F"/>
          <w:sz w:val="24"/>
          <w:szCs w:val="24"/>
        </w:rPr>
        <w:t>Search String</w:t>
      </w:r>
    </w:p>
    <w:p w14:paraId="195D085D" w14:textId="77777777" w:rsidR="00942956" w:rsidRPr="00E32FE9" w:rsidRDefault="00942956" w:rsidP="00942956"/>
    <w:p w14:paraId="2116A244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2FE9">
        <w:rPr>
          <w:rFonts w:ascii="Times New Roman" w:hAnsi="Times New Roman" w:cs="Times New Roman"/>
          <w:b/>
          <w:bCs/>
          <w:sz w:val="24"/>
          <w:szCs w:val="24"/>
        </w:rPr>
        <w:t>PubMed</w:t>
      </w:r>
      <w:r w:rsidRPr="00E32FE9">
        <w:rPr>
          <w:rFonts w:ascii="Times New Roman" w:hAnsi="Times New Roman" w:cs="Times New Roman"/>
          <w:sz w:val="24"/>
          <w:szCs w:val="24"/>
        </w:rPr>
        <w:t xml:space="preserve">: (((((colon cancer[Title/Abstract] OR rectal cancer[Title/Abstract] OR colorectal cancer[Title/Abstract]))) AND ((surgery[Title/Abstract] OR perioperative[Title/Abstract]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*[Title/Abstract] OR prehab*[Title/Abstract] OR rehab*[Title/Abstract] OR preoperative[Title/Abstract] OR postoperative[Title/Abstract]))) AND ((fitness[Title/Abstract] OR VO2 peak[Title/Abstract] OR VO2 max[Title/Abstract] OR ventilatory threshold[Title/Abstract] OR MVC[Title/Abstract]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*[Title/Abstract] OR strength[Title/Abstract] OR resistance[Title/Abstract] OR aerobic[Title/Abstract] OR flexibility[Title/Abstract] OR training[Title/Abstract] OR yoga[Title/Abstract] OR tai chi[Title/Abstract] OR qigong[Title/Abstract]))) AND ((RCT[Title/Abstract]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[Title/Abstract] OR clinical trial[Title/Abstract] OR controlled trial[Title/Abstract] OR clinical study[Title/Abstract] OR controlled study[Title/Abstract])) </w:t>
      </w:r>
    </w:p>
    <w:p w14:paraId="7C5BD34E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2FE9">
        <w:rPr>
          <w:rFonts w:ascii="Times New Roman" w:hAnsi="Times New Roman" w:cs="Times New Roman"/>
          <w:b/>
          <w:bCs/>
          <w:sz w:val="24"/>
          <w:szCs w:val="24"/>
        </w:rPr>
        <w:t xml:space="preserve">Cochrane Library (CENTRAL): </w:t>
      </w:r>
      <w:r w:rsidRPr="00E32FE9">
        <w:rPr>
          <w:rFonts w:ascii="Times New Roman" w:hAnsi="Times New Roman" w:cs="Times New Roman"/>
          <w:sz w:val="24"/>
          <w:szCs w:val="24"/>
        </w:rPr>
        <w:t>((colon cancer OR rectal cancer OR colorectal cancer)):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 AND ((surgery OR perioperative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 OR prehab* OR rehab* OR preoperative OR postoperative)):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 AND ((fitness OR VO2 peak OR VO2 max OR ventilatory threshold OR MVC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 OR strength OR resistance OR aerobic OR flexibility OR training OR yoga OR tai chi OR qigong)):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 AND ((RCT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 OR clinical trial OR controlled trial OR clinical study OR controlled study)):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14:paraId="69C657E9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9277A28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2FE9">
        <w:rPr>
          <w:rFonts w:ascii="Times New Roman" w:hAnsi="Times New Roman" w:cs="Times New Roman"/>
          <w:b/>
          <w:bCs/>
          <w:sz w:val="24"/>
          <w:szCs w:val="24"/>
        </w:rPr>
        <w:t xml:space="preserve">CINAHL: </w:t>
      </w:r>
      <w:r w:rsidRPr="00E32FE9">
        <w:rPr>
          <w:rFonts w:ascii="Times New Roman" w:hAnsi="Times New Roman" w:cs="Times New Roman"/>
          <w:sz w:val="24"/>
          <w:szCs w:val="24"/>
        </w:rPr>
        <w:t>( AB (colon cancer) OR TI (colon cancer) OR AB (rectal cancer) OR TI (rectal cancer) OR AB (colorectal cancer) OR TI (colorectal cancer) ) AND ( AB (surgery) OR TI (surgery) OR AB (perioperative) OR TI (perioperative) OR AB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TI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AB (prehab*) OR TI (prehab*) OR AB (rehab*) OR TI (rehab*) OR AB (preoperative) OR TI (preoperative) OR AB (postoperative) OR TI (postoperative) ) AND ( AB (fitness) OR TI (fitness) OR AB (VO2 peak) OR TI (VO2 peak) OR AB (VO2 max) OR TI (VO2 max) OR AB (ventilatory threshold) OR TI (ventilatory threshold) OR AB (MVC) OR TI (MVC) OR AB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TI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AB (strength) OR TI (strength) OR AB (resistance) OR TI (resistance) OR AB (aerobic) OR TI (aerobic) OR AB (flexibility) OR TI (flexibility) OR AB (training) OR TI (training) OR AB (yoga) OR TI (yoga) OR AB (tai chi) OR TI (tai chi) OR AB (qigong) OR TI (qigong) ) AND ( AB (RCT) OR TI (RCT) OR AB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TI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AB (clinical trial) OR TI (clinical trial) OR AB (controlled trial) OR TI (controlled trial) OR AB (clinical study) OR TI (clinical study) OR AB (controlled study) OR TI (controlled study) )</w:t>
      </w:r>
    </w:p>
    <w:p w14:paraId="7A863BAD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AAC5276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32FE9">
        <w:rPr>
          <w:rFonts w:ascii="Times New Roman" w:hAnsi="Times New Roman" w:cs="Times New Roman"/>
          <w:b/>
          <w:bCs/>
          <w:sz w:val="24"/>
          <w:szCs w:val="24"/>
        </w:rPr>
        <w:t>SPORTDiscus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: ( AB (colon cancer) OR TI (colon cancer) OR AB (rectal cancer) OR TI (rectal cancer) OR AB (colorectal cancer) OR TI (colorectal cancer) ) AND ( AB (surgery) OR TI (surgery) OR AB (perioperative) OR TI (perioperative) OR AB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TI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AB (prehab*) OR TI (prehab*) OR AB (rehab*) OR TI (rehab*) OR AB (preoperative) OR TI (preoperative) OR AB (postoperative) OR TI (postoperative) ) AND ( AB (fitness) OR TI (fitness) OR AB (VO2 peak) OR TI (VO2 peak) OR AB (VO2 max) OR TI (VO2 max) OR AB (ventilatory threshold) OR TI (ventilatory threshold) OR AB (MVC) OR TI (MVC) OR AB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TI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AB (strength) OR TI (strength) OR AB (resistance) OR TI (resistance) OR AB (aerobic) OR TI (aerobic) OR AB (flexibility) OR TI (flexibility) OR AB (training) OR TI (training) OR AB (yoga) OR TI (yoga) OR AB (tai chi) OR TI (tai chi) OR AB (qigong) OR TI (qigong) ) AND ( AB (RCT) OR TI (RCT) OR AB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TI (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) OR AB (clinical trial) OR TI (clinical trial) OR AB (controlled trial) OR TI (controlled trial) OR AB (clinical study) OR TI (clinical study) OR AB (controlled study) OR TI (controlled study) )</w:t>
      </w:r>
    </w:p>
    <w:p w14:paraId="0FE44107" w14:textId="77777777" w:rsidR="00942956" w:rsidRPr="00E32FE9" w:rsidRDefault="00942956" w:rsidP="00942956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9F59F2" w14:textId="23155149" w:rsidR="00942956" w:rsidRDefault="0094295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32FE9">
        <w:rPr>
          <w:rFonts w:ascii="Times New Roman" w:hAnsi="Times New Roman" w:cs="Times New Roman"/>
          <w:b/>
          <w:bCs/>
          <w:sz w:val="24"/>
          <w:szCs w:val="24"/>
        </w:rPr>
        <w:t xml:space="preserve">Web of science: </w:t>
      </w:r>
      <w:r w:rsidRPr="00E32FE9">
        <w:rPr>
          <w:rFonts w:ascii="Times New Roman" w:hAnsi="Times New Roman" w:cs="Times New Roman"/>
          <w:sz w:val="24"/>
          <w:szCs w:val="24"/>
        </w:rPr>
        <w:t xml:space="preserve">TS=(colon cancer OR rectal cancer OR colorectal cancer) AND TS=(surgery OR perioperative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presurg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* OR prehab* OR rehab* OR preoperative OR postoperative) AND TS=(fitness OR VO2 peak OR VO2 max OR ventilatory threshold OR MVC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exerc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 xml:space="preserve">* OR strength OR resistance OR aerobic OR flexibility OR training OR yoga OR tai chi OR qigong) AND TS=(RCT OR </w:t>
      </w:r>
      <w:proofErr w:type="spellStart"/>
      <w:r w:rsidRPr="00E32FE9">
        <w:rPr>
          <w:rFonts w:ascii="Times New Roman" w:hAnsi="Times New Roman" w:cs="Times New Roman"/>
          <w:sz w:val="24"/>
          <w:szCs w:val="24"/>
        </w:rPr>
        <w:t>Randomi</w:t>
      </w:r>
      <w:proofErr w:type="spellEnd"/>
      <w:r w:rsidRPr="00E32FE9">
        <w:rPr>
          <w:rFonts w:ascii="Times New Roman" w:hAnsi="Times New Roman" w:cs="Times New Roman"/>
          <w:sz w:val="24"/>
          <w:szCs w:val="24"/>
        </w:rPr>
        <w:t>* OR clinical trial OR controlled trial OR clinical study OR controlled study)</w:t>
      </w: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2099F37" w14:textId="2E14DE73" w:rsidR="00942956" w:rsidRDefault="00C027F9" w:rsidP="00942956">
      <w:pPr>
        <w:jc w:val="center"/>
      </w:pPr>
      <w:r w:rsidRPr="00C027F9">
        <w:rPr>
          <w:noProof/>
        </w:rPr>
        <w:drawing>
          <wp:inline distT="0" distB="0" distL="0" distR="0" wp14:anchorId="71A6B58B" wp14:editId="238F988C">
            <wp:extent cx="5162815" cy="5893103"/>
            <wp:effectExtent l="0" t="0" r="0" b="0"/>
            <wp:docPr id="161740010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74001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62815" cy="58931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69911E" w14:textId="77777777" w:rsidR="00942956" w:rsidRDefault="00942956" w:rsidP="00942956">
      <w:pPr>
        <w:jc w:val="both"/>
        <w:rPr>
          <w:rFonts w:ascii="Times New Roman" w:hAnsi="Times New Roman" w:cs="Times New Roman"/>
          <w:iCs/>
          <w:sz w:val="24"/>
          <w:szCs w:val="24"/>
        </w:rPr>
        <w:sectPr w:rsidR="00942956" w:rsidSect="009429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0363E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363E6">
        <w:rPr>
          <w:rFonts w:ascii="Times New Roman" w:hAnsi="Times New Roman" w:cs="Times New Roman"/>
          <w:sz w:val="24"/>
          <w:szCs w:val="24"/>
        </w:rPr>
        <w:t>:</w:t>
      </w:r>
      <w:r w:rsidRPr="00561C2C">
        <w:rPr>
          <w:rFonts w:ascii="Times New Roman" w:hAnsi="Times New Roman" w:cs="Times New Roman"/>
          <w:sz w:val="24"/>
          <w:szCs w:val="24"/>
        </w:rPr>
        <w:t xml:space="preserve"> </w:t>
      </w:r>
      <w:r w:rsidRPr="000D6CF2">
        <w:rPr>
          <w:rFonts w:ascii="Times New Roman" w:hAnsi="Times New Roman" w:cs="Times New Roman"/>
          <w:iCs/>
          <w:sz w:val="24"/>
          <w:szCs w:val="24"/>
        </w:rPr>
        <w:t xml:space="preserve">Cochrane Collaboration Risk of Bias </w:t>
      </w:r>
      <w:r>
        <w:rPr>
          <w:rFonts w:ascii="Times New Roman" w:hAnsi="Times New Roman" w:cs="Times New Roman"/>
          <w:iCs/>
          <w:sz w:val="24"/>
          <w:szCs w:val="24"/>
        </w:rPr>
        <w:t>summary</w:t>
      </w:r>
      <w:r w:rsidRPr="000D6CF2">
        <w:rPr>
          <w:rFonts w:ascii="Times New Roman" w:hAnsi="Times New Roman" w:cs="Times New Roman"/>
          <w:iCs/>
          <w:sz w:val="24"/>
          <w:szCs w:val="24"/>
        </w:rPr>
        <w:t xml:space="preserve"> of all included</w:t>
      </w:r>
      <w:r>
        <w:rPr>
          <w:rFonts w:ascii="Times New Roman" w:hAnsi="Times New Roman" w:cs="Times New Roman"/>
          <w:iCs/>
          <w:sz w:val="24"/>
          <w:szCs w:val="24"/>
        </w:rPr>
        <w:t xml:space="preserve"> studies in systematic review </w:t>
      </w:r>
    </w:p>
    <w:p w14:paraId="64C24666" w14:textId="77777777" w:rsidR="00942956" w:rsidRPr="00CE234A" w:rsidRDefault="00942956" w:rsidP="00942956">
      <w:pPr>
        <w:spacing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CE234A">
        <w:rPr>
          <w:rFonts w:ascii="Times New Roman" w:hAnsi="Times New Roman" w:cs="Times New Roman"/>
          <w:b/>
          <w:bCs/>
          <w:sz w:val="24"/>
          <w:szCs w:val="24"/>
        </w:rPr>
        <w:t>Tabl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Summary of mortality, post-operative outcomes and adverse events for included articl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1"/>
        <w:gridCol w:w="1292"/>
        <w:gridCol w:w="1142"/>
        <w:gridCol w:w="1451"/>
        <w:gridCol w:w="1500"/>
        <w:gridCol w:w="1642"/>
        <w:gridCol w:w="1451"/>
        <w:gridCol w:w="1642"/>
        <w:gridCol w:w="1642"/>
        <w:gridCol w:w="1517"/>
        <w:gridCol w:w="828"/>
      </w:tblGrid>
      <w:tr w:rsidR="00942956" w:rsidRPr="002E0A8A" w14:paraId="242C58C1" w14:textId="77777777" w:rsidTr="007B3191">
        <w:trPr>
          <w:trHeight w:val="1349"/>
        </w:trPr>
        <w:tc>
          <w:tcPr>
            <w:tcW w:w="8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3A128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A36CC" w14:textId="7E4950FC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</w:rPr>
              <w:t>Aerobic (n=</w:t>
            </w:r>
            <w:r w:rsidR="00A170DC">
              <w:rPr>
                <w:rFonts w:ascii="Times New Roman" w:hAnsi="Times New Roman" w:cs="Times New Roman"/>
                <w:b/>
                <w:bCs/>
              </w:rPr>
              <w:t>2</w:t>
            </w:r>
            <w:r w:rsidR="00BB011A">
              <w:rPr>
                <w:rFonts w:ascii="Times New Roman" w:hAnsi="Times New Roman" w:cs="Times New Roman"/>
                <w:b/>
                <w:bCs/>
              </w:rPr>
              <w:t>35</w:t>
            </w:r>
            <w:r w:rsidRPr="004E3017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B523F3" w14:textId="5DB4CCC8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resistance + mind-body (n=</w:t>
            </w:r>
            <w:r w:rsidR="00374025">
              <w:rPr>
                <w:rFonts w:ascii="Times New Roman" w:hAnsi="Times New Roman" w:cs="Times New Roman"/>
                <w:b/>
                <w:bCs/>
                <w:iCs/>
              </w:rPr>
              <w:t>637</w:t>
            </w: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0F413" w14:textId="15D4D689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resistance (n=1</w:t>
            </w:r>
            <w:r w:rsidR="001D1DE2">
              <w:rPr>
                <w:rFonts w:ascii="Times New Roman" w:hAnsi="Times New Roman" w:cs="Times New Roman"/>
                <w:b/>
                <w:bCs/>
                <w:iCs/>
              </w:rPr>
              <w:t>27</w:t>
            </w: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04BBB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resistance + IMT (n=62)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5FBB4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resistance + flexibility (n=40)</w:t>
            </w:r>
          </w:p>
          <w:p w14:paraId="57062020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0B5AF8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flexibility (n=92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ADB2C9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mind-body (n=43)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0A8ED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>Combination – Aerobic + IMT (n =149)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D791E" w14:textId="77777777" w:rsidR="00942956" w:rsidRPr="004E3017" w:rsidRDefault="00942956" w:rsidP="00F20789">
            <w:pPr>
              <w:rPr>
                <w:rFonts w:ascii="Times New Roman" w:hAnsi="Times New Roman" w:cs="Times New Roman"/>
                <w:b/>
                <w:bCs/>
                <w:iCs/>
              </w:rPr>
            </w:pPr>
            <w:r w:rsidRPr="004E3017">
              <w:rPr>
                <w:rFonts w:ascii="Times New Roman" w:hAnsi="Times New Roman" w:cs="Times New Roman"/>
                <w:b/>
                <w:bCs/>
                <w:iCs/>
              </w:rPr>
              <w:t xml:space="preserve">Total </w:t>
            </w:r>
          </w:p>
        </w:tc>
      </w:tr>
      <w:tr w:rsidR="00942956" w:rsidRPr="002E0A8A" w14:paraId="25AA0709" w14:textId="77777777" w:rsidTr="00D5210E">
        <w:trPr>
          <w:trHeight w:val="876"/>
        </w:trPr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350D150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</w:rPr>
              <w:t>Post-op (Clavien-Dindo)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14:paraId="51EC5EEC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14:paraId="7402521B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</w:tcPr>
          <w:p w14:paraId="1814D5DD" w14:textId="0F0DE07C" w:rsidR="00942956" w:rsidRPr="004E3017" w:rsidRDefault="008C6070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5F483A">
              <w:rPr>
                <w:rFonts w:ascii="Times New Roman" w:hAnsi="Times New Roman" w:cs="Times New Roman"/>
              </w:rPr>
              <w:t>72</w:t>
            </w:r>
          </w:p>
          <w:p w14:paraId="725D4318" w14:textId="08F3D891" w:rsidR="00942956" w:rsidRPr="004E3017" w:rsidRDefault="005A56AB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5F483A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</w:tcPr>
          <w:p w14:paraId="7EE3D851" w14:textId="462EF739" w:rsidR="00942956" w:rsidRPr="004E3017" w:rsidRDefault="00B92DB8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862F9C">
              <w:rPr>
                <w:rFonts w:ascii="Times New Roman" w:hAnsi="Times New Roman" w:cs="Times New Roman"/>
              </w:rPr>
              <w:t>3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9A325D">
              <w:rPr>
                <w:rFonts w:ascii="Times New Roman" w:hAnsi="Times New Roman" w:cs="Times New Roman"/>
              </w:rPr>
              <w:t>113</w:t>
            </w:r>
          </w:p>
          <w:p w14:paraId="05EE8B26" w14:textId="37B493FC" w:rsidR="00942956" w:rsidRPr="004E3017" w:rsidRDefault="00D8573F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374C87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</w:tcPr>
          <w:p w14:paraId="2B5CDDB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24B17B3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47D08B07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6/10</w:t>
            </w:r>
          </w:p>
          <w:p w14:paraId="26725F2A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2/11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</w:tcPr>
          <w:p w14:paraId="0CB99D03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47C92BE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0BA5C5B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719DAE14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492C177F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</w:tcPr>
          <w:p w14:paraId="3B8E4212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5B898BB2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14:paraId="46C11FBA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17/77</w:t>
            </w:r>
          </w:p>
          <w:p w14:paraId="79EB0A4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16/72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</w:tcPr>
          <w:p w14:paraId="48F5E1E4" w14:textId="74CD1424" w:rsidR="00942956" w:rsidRPr="004E3017" w:rsidRDefault="0063224E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692988">
              <w:rPr>
                <w:rFonts w:ascii="Times New Roman" w:hAnsi="Times New Roman" w:cs="Times New Roman"/>
              </w:rPr>
              <w:t>272</w:t>
            </w:r>
          </w:p>
          <w:p w14:paraId="1BE7C62A" w14:textId="3F07A24B" w:rsidR="00942956" w:rsidRPr="004E3017" w:rsidRDefault="0063224E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05191B">
              <w:rPr>
                <w:rFonts w:ascii="Times New Roman" w:hAnsi="Times New Roman" w:cs="Times New Roman"/>
              </w:rPr>
              <w:t>241</w:t>
            </w:r>
          </w:p>
        </w:tc>
      </w:tr>
      <w:tr w:rsidR="00942956" w:rsidRPr="002E0A8A" w14:paraId="63CA5492" w14:textId="77777777" w:rsidTr="00D5210E">
        <w:trPr>
          <w:trHeight w:val="1129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CAC94" w14:textId="0FC1734E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</w:rPr>
              <w:t>Post-op (undefined</w:t>
            </w:r>
            <w:r w:rsidR="00884A29">
              <w:rPr>
                <w:rFonts w:ascii="Times New Roman" w:hAnsi="Times New Roman" w:cs="Times New Roman"/>
                <w:b/>
                <w:bCs/>
              </w:rPr>
              <w:t xml:space="preserve"> or other definition</w:t>
            </w:r>
            <w:r w:rsidRPr="004E3017"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5AD5681B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07B271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14:paraId="6A5582B3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3EB3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6/13</w:t>
            </w:r>
          </w:p>
          <w:p w14:paraId="78E35CD1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3/8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6CB4D6" w14:textId="0AFD01D1" w:rsidR="00942956" w:rsidRPr="004E3017" w:rsidRDefault="0086708C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9354C7">
              <w:rPr>
                <w:rFonts w:ascii="Times New Roman" w:hAnsi="Times New Roman" w:cs="Times New Roman"/>
              </w:rPr>
              <w:t>178</w:t>
            </w:r>
          </w:p>
          <w:p w14:paraId="766259C5" w14:textId="2C0CDD29" w:rsidR="00942956" w:rsidRPr="004E3017" w:rsidRDefault="0086708C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9354C7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1AC737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3/10</w:t>
            </w:r>
          </w:p>
          <w:p w14:paraId="3C594B2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4/11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A48CD4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9/21</w:t>
            </w:r>
          </w:p>
          <w:p w14:paraId="6BBB784E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8/20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0339A1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20C6A18B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012FB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72551DF1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AA302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03FC525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F28C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4EFB051F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005906" w14:textId="1A3DE3BF" w:rsidR="00942956" w:rsidRPr="004E3017" w:rsidRDefault="009A3631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22</w:t>
            </w:r>
          </w:p>
          <w:p w14:paraId="1B63EEBC" w14:textId="55653719" w:rsidR="00942956" w:rsidRPr="004E3017" w:rsidRDefault="00574E74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>
              <w:rPr>
                <w:rFonts w:ascii="Times New Roman" w:hAnsi="Times New Roman" w:cs="Times New Roman"/>
              </w:rPr>
              <w:t>222</w:t>
            </w:r>
          </w:p>
        </w:tc>
      </w:tr>
      <w:tr w:rsidR="00942956" w:rsidRPr="002E0A8A" w14:paraId="3BB9094E" w14:textId="77777777" w:rsidTr="00D5210E">
        <w:trPr>
          <w:trHeight w:val="1001"/>
        </w:trPr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B60AB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</w:rPr>
              <w:t>Adverse clinical events</w:t>
            </w:r>
          </w:p>
          <w:p w14:paraId="0958751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90953A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14:paraId="42B98971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A96CE" w14:textId="6CB181AA" w:rsidR="00942956" w:rsidRPr="004E3017" w:rsidRDefault="00DA6365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07628F">
              <w:rPr>
                <w:rFonts w:ascii="Times New Roman" w:hAnsi="Times New Roman" w:cs="Times New Roman"/>
              </w:rPr>
              <w:t>97</w:t>
            </w:r>
          </w:p>
          <w:p w14:paraId="76D8461B" w14:textId="6C5FF3E4" w:rsidR="00942956" w:rsidRPr="004E3017" w:rsidRDefault="001940A6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07628F">
              <w:rPr>
                <w:rFonts w:ascii="Times New Roman" w:hAnsi="Times New Roman" w:cs="Times New Roman"/>
              </w:rPr>
              <w:t>74</w:t>
            </w:r>
          </w:p>
          <w:p w14:paraId="620681E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B1692F" w14:textId="7F8AEB22" w:rsidR="00942956" w:rsidRPr="004E3017" w:rsidRDefault="00472D0B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64349C">
              <w:rPr>
                <w:rFonts w:ascii="Times New Roman" w:hAnsi="Times New Roman" w:cs="Times New Roman"/>
              </w:rPr>
              <w:t>1</w:t>
            </w:r>
            <w:r w:rsidR="009248B3">
              <w:rPr>
                <w:rFonts w:ascii="Times New Roman" w:hAnsi="Times New Roman" w:cs="Times New Roman"/>
              </w:rPr>
              <w:t>87</w:t>
            </w:r>
          </w:p>
          <w:p w14:paraId="671CFEBF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54</w:t>
            </w:r>
          </w:p>
          <w:p w14:paraId="5E65DAF3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D75E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47</w:t>
            </w:r>
          </w:p>
          <w:p w14:paraId="41F08EF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43</w:t>
            </w:r>
          </w:p>
          <w:p w14:paraId="44A932C2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0D0994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31</w:t>
            </w:r>
          </w:p>
          <w:p w14:paraId="5135491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31</w:t>
            </w:r>
          </w:p>
          <w:p w14:paraId="04418E1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F3B0B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3/21</w:t>
            </w:r>
          </w:p>
          <w:p w14:paraId="5CCF1919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1/19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02ABE7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62</w:t>
            </w:r>
          </w:p>
          <w:p w14:paraId="51896BE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30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D2C2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4E928BBC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78968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77</w:t>
            </w:r>
          </w:p>
          <w:p w14:paraId="272F3A04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72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D1801F" w14:textId="1E7309AC" w:rsidR="00942956" w:rsidRPr="004E3017" w:rsidRDefault="00571395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E964D0">
              <w:rPr>
                <w:rFonts w:ascii="Times New Roman" w:hAnsi="Times New Roman" w:cs="Times New Roman"/>
              </w:rPr>
              <w:t>2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32184E">
              <w:rPr>
                <w:rFonts w:ascii="Times New Roman" w:hAnsi="Times New Roman" w:cs="Times New Roman"/>
              </w:rPr>
              <w:t>522</w:t>
            </w:r>
          </w:p>
          <w:p w14:paraId="552D08D7" w14:textId="1F076F64" w:rsidR="00942956" w:rsidRPr="004E3017" w:rsidRDefault="00121EC1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42956" w:rsidRPr="004E3017">
              <w:rPr>
                <w:rFonts w:ascii="Times New Roman" w:hAnsi="Times New Roman" w:cs="Times New Roman"/>
              </w:rPr>
              <w:t>/3</w:t>
            </w:r>
            <w:r w:rsidR="0034370D">
              <w:rPr>
                <w:rFonts w:ascii="Times New Roman" w:hAnsi="Times New Roman" w:cs="Times New Roman"/>
              </w:rPr>
              <w:t>23</w:t>
            </w:r>
          </w:p>
        </w:tc>
      </w:tr>
      <w:tr w:rsidR="00942956" w:rsidRPr="002E0A8A" w14:paraId="3205F72D" w14:textId="77777777" w:rsidTr="007B3191">
        <w:trPr>
          <w:trHeight w:val="1113"/>
        </w:trPr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6D013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3017">
              <w:rPr>
                <w:rFonts w:ascii="Times New Roman" w:hAnsi="Times New Roman" w:cs="Times New Roman"/>
                <w:b/>
                <w:bCs/>
              </w:rPr>
              <w:t>Exercise related adverse events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94178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ention</w:t>
            </w:r>
          </w:p>
          <w:p w14:paraId="02A166E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3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531EB" w14:textId="4D199704" w:rsidR="00942956" w:rsidRPr="004E3017" w:rsidRDefault="00DA6365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311CF1">
              <w:rPr>
                <w:rFonts w:ascii="Times New Roman" w:hAnsi="Times New Roman" w:cs="Times New Roman"/>
              </w:rPr>
              <w:t>97</w:t>
            </w:r>
          </w:p>
          <w:p w14:paraId="4D88A5DE" w14:textId="4AB99FE2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</w:t>
            </w:r>
            <w:r w:rsidR="00311CF1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0078A" w14:textId="2A63027D" w:rsidR="00942956" w:rsidRPr="004E3017" w:rsidRDefault="00472D0B" w:rsidP="00F20789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942956" w:rsidRPr="004E3017">
              <w:rPr>
                <w:rFonts w:ascii="Times New Roman" w:hAnsi="Times New Roman" w:cs="Times New Roman"/>
              </w:rPr>
              <w:t>/</w:t>
            </w:r>
            <w:r w:rsidR="00835887">
              <w:rPr>
                <w:rFonts w:ascii="Times New Roman" w:hAnsi="Times New Roman" w:cs="Times New Roman"/>
              </w:rPr>
              <w:t>187</w:t>
            </w:r>
          </w:p>
          <w:p w14:paraId="2F3DF1C8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71456B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47</w:t>
            </w:r>
          </w:p>
          <w:p w14:paraId="728109D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43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258C9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5/31</w:t>
            </w:r>
          </w:p>
          <w:p w14:paraId="66F50A55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31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9A4D9F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4/21</w:t>
            </w:r>
          </w:p>
          <w:p w14:paraId="77A0B86E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19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054D6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62</w:t>
            </w:r>
          </w:p>
          <w:p w14:paraId="32537FC4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30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95CF1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  <w:p w14:paraId="274F621E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3E733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77</w:t>
            </w:r>
          </w:p>
          <w:p w14:paraId="18796240" w14:textId="77777777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72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BAF91C" w14:textId="20A6E37E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1</w:t>
            </w:r>
            <w:r w:rsidR="00E964D0">
              <w:rPr>
                <w:rFonts w:ascii="Times New Roman" w:hAnsi="Times New Roman" w:cs="Times New Roman"/>
              </w:rPr>
              <w:t>6</w:t>
            </w:r>
            <w:r w:rsidRPr="004E3017">
              <w:rPr>
                <w:rFonts w:ascii="Times New Roman" w:hAnsi="Times New Roman" w:cs="Times New Roman"/>
              </w:rPr>
              <w:t>/</w:t>
            </w:r>
            <w:r w:rsidR="002B07F2">
              <w:rPr>
                <w:rFonts w:ascii="Times New Roman" w:hAnsi="Times New Roman" w:cs="Times New Roman"/>
              </w:rPr>
              <w:t>522</w:t>
            </w:r>
          </w:p>
          <w:p w14:paraId="36F36211" w14:textId="464C22A1" w:rsidR="00942956" w:rsidRPr="004E3017" w:rsidRDefault="00942956" w:rsidP="00F20789">
            <w:pPr>
              <w:jc w:val="both"/>
              <w:rPr>
                <w:rFonts w:ascii="Times New Roman" w:hAnsi="Times New Roman" w:cs="Times New Roman"/>
              </w:rPr>
            </w:pPr>
            <w:r w:rsidRPr="004E3017">
              <w:rPr>
                <w:rFonts w:ascii="Times New Roman" w:hAnsi="Times New Roman" w:cs="Times New Roman"/>
              </w:rPr>
              <w:t>0/3</w:t>
            </w:r>
            <w:r w:rsidR="0034370D">
              <w:rPr>
                <w:rFonts w:ascii="Times New Roman" w:hAnsi="Times New Roman" w:cs="Times New Roman"/>
              </w:rPr>
              <w:t>23</w:t>
            </w:r>
          </w:p>
        </w:tc>
      </w:tr>
    </w:tbl>
    <w:p w14:paraId="37F11074" w14:textId="77777777" w:rsidR="00942956" w:rsidRDefault="00942956" w:rsidP="00942956">
      <w:pPr>
        <w:jc w:val="both"/>
        <w:rPr>
          <w:rFonts w:ascii="Times New Roman" w:hAnsi="Times New Roman" w:cs="Times New Roman"/>
          <w:sz w:val="24"/>
          <w:szCs w:val="24"/>
        </w:rPr>
        <w:sectPr w:rsidR="00942956" w:rsidSect="007B3191">
          <w:pgSz w:w="16838" w:h="11906" w:orient="landscape"/>
          <w:pgMar w:top="720" w:right="720" w:bottom="720" w:left="720" w:header="709" w:footer="709" w:gutter="0"/>
          <w:cols w:space="708"/>
          <w:docGrid w:linePitch="360"/>
        </w:sectPr>
      </w:pPr>
    </w:p>
    <w:p w14:paraId="6EB7B0BD" w14:textId="3BE46F7C" w:rsidR="00942956" w:rsidRDefault="00711C16" w:rsidP="0094295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942956" w:rsidSect="00942956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711C1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2721A952" wp14:editId="49565D24">
            <wp:extent cx="5731510" cy="3061970"/>
            <wp:effectExtent l="0" t="0" r="2540" b="5080"/>
            <wp:docPr id="938341096" name="Picture 1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341096" name="Picture 1" descr="A graph with lines and dots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42956" w:rsidRPr="008C27B3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94295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42956" w:rsidRPr="008C27B3">
        <w:rPr>
          <w:rFonts w:ascii="Times New Roman" w:hAnsi="Times New Roman" w:cs="Times New Roman"/>
          <w:sz w:val="24"/>
          <w:szCs w:val="24"/>
        </w:rPr>
        <w:t xml:space="preserve">: </w:t>
      </w:r>
      <w:r w:rsidR="00942956" w:rsidRPr="008C27B3">
        <w:rPr>
          <w:rFonts w:ascii="Times New Roman" w:hAnsi="Times New Roman" w:cs="Times New Roman"/>
          <w:iCs/>
          <w:sz w:val="24"/>
          <w:szCs w:val="24"/>
        </w:rPr>
        <w:t xml:space="preserve">Forest plot </w:t>
      </w:r>
      <w:r w:rsidR="00942956" w:rsidRPr="008C27B3">
        <w:rPr>
          <w:rFonts w:ascii="Times New Roman" w:hAnsi="Times New Roman" w:cs="Times New Roman"/>
          <w:sz w:val="24"/>
          <w:szCs w:val="24"/>
        </w:rPr>
        <w:t xml:space="preserve">of individual and pooled effect size estimates for </w:t>
      </w:r>
      <w:r w:rsidR="00D70C1D">
        <w:rPr>
          <w:rFonts w:ascii="Times New Roman" w:hAnsi="Times New Roman" w:cs="Times New Roman"/>
          <w:sz w:val="24"/>
          <w:szCs w:val="24"/>
        </w:rPr>
        <w:t>VAT</w:t>
      </w:r>
      <w:r w:rsidR="00942956" w:rsidRPr="008C27B3">
        <w:rPr>
          <w:rFonts w:ascii="Times New Roman" w:hAnsi="Times New Roman" w:cs="Times New Roman"/>
          <w:sz w:val="24"/>
          <w:szCs w:val="24"/>
        </w:rPr>
        <w:t xml:space="preserve"> in randomised controlled trials investigating exercise interventions in colorectal cancer </w:t>
      </w:r>
      <w:r w:rsidR="00942956">
        <w:rPr>
          <w:rFonts w:ascii="Times New Roman" w:hAnsi="Times New Roman" w:cs="Times New Roman"/>
          <w:sz w:val="24"/>
          <w:szCs w:val="24"/>
        </w:rPr>
        <w:t>survivors</w:t>
      </w:r>
      <w:r w:rsidR="00942956" w:rsidRPr="008C27B3">
        <w:rPr>
          <w:rFonts w:ascii="Times New Roman" w:hAnsi="Times New Roman" w:cs="Times New Roman"/>
          <w:sz w:val="24"/>
          <w:szCs w:val="24"/>
        </w:rPr>
        <w:t>. 95% CI: 95% confidence interval; SMD: standardized mean difference</w:t>
      </w:r>
    </w:p>
    <w:p w14:paraId="221F6C7F" w14:textId="063EC8C6" w:rsidR="00942956" w:rsidRPr="006C0AAF" w:rsidRDefault="00942956" w:rsidP="00942956">
      <w:pPr>
        <w:rPr>
          <w:rFonts w:ascii="Times New Roman" w:hAnsi="Times New Roman" w:cs="Times New Roman"/>
          <w:sz w:val="24"/>
          <w:szCs w:val="24"/>
        </w:rPr>
      </w:pPr>
      <w:r w:rsidRPr="006C0AAF">
        <w:rPr>
          <w:rFonts w:ascii="Times New Roman" w:hAnsi="Times New Roman" w:cs="Times New Roman"/>
          <w:b/>
          <w:bCs/>
          <w:sz w:val="24"/>
          <w:szCs w:val="24"/>
        </w:rPr>
        <w:t>Table 3</w:t>
      </w:r>
      <w:r w:rsidRPr="006C0AA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Evidence of </w:t>
      </w:r>
      <w:r w:rsidRPr="006C0AAF">
        <w:rPr>
          <w:rFonts w:ascii="Times New Roman" w:hAnsi="Times New Roman" w:cs="Times New Roman"/>
          <w:sz w:val="24"/>
          <w:szCs w:val="24"/>
        </w:rPr>
        <w:t xml:space="preserve">GRADE </w:t>
      </w:r>
      <w:r>
        <w:rPr>
          <w:rFonts w:ascii="Times New Roman" w:hAnsi="Times New Roman" w:cs="Times New Roman"/>
          <w:sz w:val="24"/>
          <w:szCs w:val="24"/>
        </w:rPr>
        <w:t>profile</w:t>
      </w:r>
      <w:r w:rsidRPr="006C0AAF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5126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819"/>
        <w:gridCol w:w="1104"/>
        <w:gridCol w:w="773"/>
        <w:gridCol w:w="1344"/>
        <w:gridCol w:w="1213"/>
        <w:gridCol w:w="1168"/>
        <w:gridCol w:w="1425"/>
        <w:gridCol w:w="1110"/>
        <w:gridCol w:w="911"/>
        <w:gridCol w:w="874"/>
        <w:gridCol w:w="945"/>
        <w:gridCol w:w="1374"/>
        <w:gridCol w:w="1219"/>
      </w:tblGrid>
      <w:tr w:rsidR="00942956" w:rsidRPr="004D1CBE" w14:paraId="56AFFD90" w14:textId="77777777" w:rsidTr="00F20789">
        <w:trPr>
          <w:cantSplit/>
          <w:trHeight w:val="341"/>
          <w:tblHeader/>
        </w:trPr>
        <w:tc>
          <w:tcPr>
            <w:tcW w:w="2749" w:type="pct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A92124A" w14:textId="77777777" w:rsidR="00942956" w:rsidRPr="004D1CBE" w:rsidRDefault="00942956" w:rsidP="00F207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  <w:p w14:paraId="40D465AB" w14:textId="77777777" w:rsidR="00942956" w:rsidRPr="004D1CBE" w:rsidRDefault="00942956" w:rsidP="00F2078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706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F4D2139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patients</w:t>
            </w:r>
          </w:p>
        </w:tc>
        <w:tc>
          <w:tcPr>
            <w:tcW w:w="637" w:type="pct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D0041DA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Effect</w:t>
            </w:r>
          </w:p>
        </w:tc>
        <w:tc>
          <w:tcPr>
            <w:tcW w:w="481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DEB203C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Certainty</w:t>
            </w:r>
          </w:p>
        </w:tc>
        <w:tc>
          <w:tcPr>
            <w:tcW w:w="427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040880B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Importance</w:t>
            </w:r>
          </w:p>
        </w:tc>
      </w:tr>
      <w:tr w:rsidR="00926EB2" w:rsidRPr="004D1CBE" w14:paraId="3DACDF2D" w14:textId="77777777" w:rsidTr="00F20789">
        <w:trPr>
          <w:cantSplit/>
          <w:trHeight w:val="1757"/>
          <w:tblHeader/>
        </w:trPr>
        <w:tc>
          <w:tcPr>
            <w:tcW w:w="2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89F68E9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№ of studies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56888630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Study design</w:t>
            </w:r>
          </w:p>
        </w:tc>
        <w:tc>
          <w:tcPr>
            <w:tcW w:w="2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E90CD95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Risk of bias</w:t>
            </w:r>
          </w:p>
        </w:tc>
        <w:tc>
          <w:tcPr>
            <w:tcW w:w="47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242BA76B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Inconsistency</w:t>
            </w:r>
          </w:p>
        </w:tc>
        <w:tc>
          <w:tcPr>
            <w:tcW w:w="425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9C288FE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Indirectness</w:t>
            </w:r>
          </w:p>
        </w:tc>
        <w:tc>
          <w:tcPr>
            <w:tcW w:w="40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0E38EF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Imprecision</w:t>
            </w:r>
          </w:p>
        </w:tc>
        <w:tc>
          <w:tcPr>
            <w:tcW w:w="49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7AB1FA8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Other considerations</w:t>
            </w:r>
          </w:p>
        </w:tc>
        <w:tc>
          <w:tcPr>
            <w:tcW w:w="387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7AEA7387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Intervention</w:t>
            </w: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 (aerobic, resistance, mind-body, flexibility, and mixed exercise)</w:t>
            </w:r>
          </w:p>
        </w:tc>
        <w:tc>
          <w:tcPr>
            <w:tcW w:w="319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0F5EF9DB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Usual Care </w:t>
            </w:r>
          </w:p>
        </w:tc>
        <w:tc>
          <w:tcPr>
            <w:tcW w:w="306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49A40B1E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Relative</w:t>
            </w: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331" w:type="pc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vAlign w:val="center"/>
            <w:hideMark/>
          </w:tcPr>
          <w:p w14:paraId="354B5F75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t>Absolute</w:t>
            </w:r>
            <w:r w:rsidRPr="004D1CBE"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  <w:br/>
              <w:t>(95% CI)</w:t>
            </w:r>
          </w:p>
        </w:tc>
        <w:tc>
          <w:tcPr>
            <w:tcW w:w="481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2799D203" w14:textId="77777777" w:rsidR="00942956" w:rsidRPr="004D1CBE" w:rsidRDefault="00942956" w:rsidP="00F2078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  <w:tc>
          <w:tcPr>
            <w:tcW w:w="427" w:type="pct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14:paraId="531A9401" w14:textId="77777777" w:rsidR="00942956" w:rsidRPr="004D1CBE" w:rsidRDefault="00942956" w:rsidP="00F20789">
            <w:pPr>
              <w:rPr>
                <w:rFonts w:ascii="Times New Roman" w:eastAsia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</w:p>
        </w:tc>
      </w:tr>
      <w:tr w:rsidR="00942956" w:rsidRPr="004D1CBE" w14:paraId="4925E657" w14:textId="77777777" w:rsidTr="00F20789">
        <w:trPr>
          <w:cantSplit/>
          <w:trHeight w:val="341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BFAA202" w14:textId="77777777" w:rsidR="00942956" w:rsidRPr="004D1CBE" w:rsidRDefault="00942956" w:rsidP="00F20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1CB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rdio-respiratory fitness (follow-up: median 6 months; assessed with: V̇O2max, V̇O2peak and 6MWT)</w:t>
            </w:r>
          </w:p>
        </w:tc>
      </w:tr>
      <w:tr w:rsidR="00926EB2" w:rsidRPr="004D1CBE" w14:paraId="763019BE" w14:textId="77777777" w:rsidTr="00F20789">
        <w:trPr>
          <w:cantSplit/>
          <w:trHeight w:val="1219"/>
        </w:trPr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02799C" w14:textId="11B94909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BC64DC"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0045FD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89DF77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4EA8EF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B37DFD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F53059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4C8D36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D24A5F" w14:textId="0BAA25C0" w:rsidR="00942956" w:rsidRPr="004D1CBE" w:rsidRDefault="00364025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723</w:t>
            </w:r>
            <w:r w:rsidR="00942956"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009900F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 w:rsidR="00942956"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100.0%) </w:t>
            </w:r>
          </w:p>
        </w:tc>
        <w:tc>
          <w:tcPr>
            <w:tcW w:w="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7C2529" w14:textId="7790B8E6" w:rsidR="00942956" w:rsidRPr="004D1CBE" w:rsidRDefault="00364025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662</w:t>
            </w:r>
            <w:r w:rsidR="00942956" w:rsidRPr="000061BA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662</w:t>
            </w:r>
            <w:r w:rsidR="00942956"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 (100.0%)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AA591B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Style w:val="block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293807" w14:textId="6C88C95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SMD 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  <w:r w:rsidR="009900FC"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SD higher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  <w:t>(0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  <w:r w:rsidR="009900FC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gher to 0.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572881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⨁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4D1CB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B9AD0A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CRITICAL</w:t>
            </w:r>
          </w:p>
        </w:tc>
      </w:tr>
      <w:tr w:rsidR="00942956" w:rsidRPr="004D1CBE" w14:paraId="157202F6" w14:textId="77777777" w:rsidTr="00F20789">
        <w:trPr>
          <w:cantSplit/>
          <w:trHeight w:val="356"/>
        </w:trPr>
        <w:tc>
          <w:tcPr>
            <w:tcW w:w="5000" w:type="pct"/>
            <w:gridSpan w:val="13"/>
            <w:shd w:val="clear" w:color="auto" w:fill="FFFFFF"/>
            <w:vAlign w:val="center"/>
            <w:hideMark/>
          </w:tcPr>
          <w:p w14:paraId="2E58884F" w14:textId="3B19C5EC" w:rsidR="00942956" w:rsidRPr="004D1CBE" w:rsidRDefault="00942956" w:rsidP="00F207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D1CB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Cardio-respiratory fitness (follow-up: median 6 months; assessed with: </w:t>
            </w:r>
            <w:r w:rsidR="009900FC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VAT</w:t>
            </w:r>
            <w:r w:rsidRPr="004D1CBE">
              <w:rPr>
                <w:rStyle w:val="label"/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</w:tr>
      <w:tr w:rsidR="00926EB2" w:rsidRPr="004D1CBE" w14:paraId="749DFE7C" w14:textId="77777777" w:rsidTr="00F20789">
        <w:trPr>
          <w:cantSplit/>
          <w:trHeight w:val="1562"/>
        </w:trPr>
        <w:tc>
          <w:tcPr>
            <w:tcW w:w="2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E85D0D" w14:textId="1121A8B8" w:rsidR="00942956" w:rsidRPr="004D1CBE" w:rsidRDefault="007A694D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4692B7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randomised trials</w:t>
            </w:r>
          </w:p>
        </w:tc>
        <w:tc>
          <w:tcPr>
            <w:tcW w:w="2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774BE6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not </w:t>
            </w:r>
            <w:proofErr w:type="spellStart"/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serious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47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A79317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2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C2BFB5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0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41613D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3C3CDF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none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38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F81D71" w14:textId="666CE96C" w:rsidR="00942956" w:rsidRPr="004D1CBE" w:rsidRDefault="004A13F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7</w:t>
            </w:r>
            <w:r w:rsidR="00942956"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00364025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  <w:r w:rsidR="00364025" w:rsidRPr="00926EB2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926EB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942956"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 w:rsidR="00926EB2">
              <w:rPr>
                <w:rFonts w:ascii="Times New Roman" w:eastAsia="Times New Roman" w:hAnsi="Times New Roman" w:cs="Times New Roman"/>
                <w:sz w:val="18"/>
                <w:szCs w:val="18"/>
              </w:rPr>
              <w:t>28,6</w:t>
            </w:r>
            <w:r w:rsidR="00942956"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) </w:t>
            </w:r>
          </w:p>
        </w:tc>
        <w:tc>
          <w:tcPr>
            <w:tcW w:w="31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8E3724" w14:textId="6CE3E97B" w:rsidR="00942956" w:rsidRPr="004D1CBE" w:rsidRDefault="004A13F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189</w:t>
            </w:r>
            <w:r w:rsidR="00942956"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/</w:t>
            </w:r>
            <w:r w:rsidR="00364025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662</w:t>
            </w:r>
            <w:r w:rsidR="00942956"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 (</w:t>
            </w:r>
            <w:r w:rsidR="00C636F4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25.5</w:t>
            </w:r>
            <w:r w:rsidR="00942956"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%) </w:t>
            </w:r>
          </w:p>
        </w:tc>
        <w:tc>
          <w:tcPr>
            <w:tcW w:w="306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E637AC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Style w:val="block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33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F281ED" w14:textId="6F709145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SMD 0.</w:t>
            </w:r>
            <w:r w:rsidR="002136D2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43</w:t>
            </w:r>
            <w:r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 SD higher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(0.</w:t>
            </w:r>
            <w:r w:rsidR="00907C29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23</w:t>
            </w:r>
            <w:r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 higher to 0.</w:t>
            </w:r>
            <w:r w:rsidR="00907C29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>63</w:t>
            </w:r>
            <w:r w:rsidRPr="004D1CBE">
              <w:rPr>
                <w:rStyle w:val="cell-value"/>
                <w:rFonts w:ascii="Times New Roman" w:eastAsia="Times New Roman" w:hAnsi="Times New Roman" w:cs="Times New Roman"/>
                <w:sz w:val="18"/>
                <w:szCs w:val="18"/>
              </w:rPr>
              <w:t xml:space="preserve"> higher)</w:t>
            </w:r>
          </w:p>
        </w:tc>
        <w:tc>
          <w:tcPr>
            <w:tcW w:w="481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6F1CAA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Style w:val="quality-sign"/>
                <w:rFonts w:ascii="Cambria Math" w:eastAsia="Times New Roman" w:hAnsi="Cambria Math" w:cs="Cambria Math"/>
                <w:sz w:val="18"/>
                <w:szCs w:val="18"/>
              </w:rPr>
              <w:t>⨁⨁⨁⨁</w:t>
            </w: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br/>
            </w:r>
            <w:r w:rsidRPr="004D1CBE">
              <w:rPr>
                <w:rStyle w:val="quality-text"/>
                <w:rFonts w:ascii="Times New Roman" w:eastAsia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27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AB8F1B" w14:textId="77777777" w:rsidR="00942956" w:rsidRPr="004D1CBE" w:rsidRDefault="00942956" w:rsidP="00F20789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D1CBE">
              <w:rPr>
                <w:rFonts w:ascii="Times New Roman" w:eastAsia="Times New Roman" w:hAnsi="Times New Roman" w:cs="Times New Roman"/>
                <w:sz w:val="18"/>
                <w:szCs w:val="18"/>
              </w:rPr>
              <w:t>IMPORTANT</w:t>
            </w:r>
          </w:p>
        </w:tc>
      </w:tr>
    </w:tbl>
    <w:p w14:paraId="6C38C8AA" w14:textId="77777777" w:rsidR="00942956" w:rsidRDefault="00942956" w:rsidP="00942956">
      <w:pPr>
        <w:rPr>
          <w:rFonts w:ascii="Times New Roman" w:hAnsi="Times New Roman" w:cs="Times New Roman"/>
          <w:sz w:val="20"/>
          <w:szCs w:val="20"/>
          <w:lang w:val="en"/>
        </w:rPr>
      </w:pPr>
      <w:r w:rsidRPr="00641777">
        <w:rPr>
          <w:rFonts w:ascii="Times New Roman" w:hAnsi="Times New Roman" w:cs="Times New Roman"/>
          <w:b/>
          <w:bCs/>
          <w:sz w:val="20"/>
          <w:szCs w:val="20"/>
          <w:lang w:val="en"/>
        </w:rPr>
        <w:t>CI:</w:t>
      </w:r>
      <w:r w:rsidRPr="00641777">
        <w:rPr>
          <w:rFonts w:ascii="Times New Roman" w:hAnsi="Times New Roman" w:cs="Times New Roman"/>
          <w:sz w:val="20"/>
          <w:szCs w:val="20"/>
          <w:lang w:val="en"/>
        </w:rPr>
        <w:t xml:space="preserve"> confidence interval; </w:t>
      </w:r>
      <w:r w:rsidRPr="00641777">
        <w:rPr>
          <w:rFonts w:ascii="Times New Roman" w:hAnsi="Times New Roman" w:cs="Times New Roman"/>
          <w:b/>
          <w:bCs/>
          <w:sz w:val="20"/>
          <w:szCs w:val="20"/>
          <w:lang w:val="en"/>
        </w:rPr>
        <w:t>OR:</w:t>
      </w:r>
      <w:r w:rsidRPr="00641777">
        <w:rPr>
          <w:rFonts w:ascii="Times New Roman" w:hAnsi="Times New Roman" w:cs="Times New Roman"/>
          <w:sz w:val="20"/>
          <w:szCs w:val="20"/>
          <w:lang w:val="en"/>
        </w:rPr>
        <w:t xml:space="preserve"> odds ratio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; </w:t>
      </w:r>
      <w:r w:rsidRPr="00850E3B">
        <w:rPr>
          <w:rFonts w:ascii="Times New Roman" w:hAnsi="Times New Roman" w:cs="Times New Roman"/>
          <w:b/>
          <w:bCs/>
          <w:sz w:val="20"/>
          <w:szCs w:val="20"/>
          <w:lang w:val="en"/>
        </w:rPr>
        <w:t>SMD</w:t>
      </w:r>
      <w:r>
        <w:rPr>
          <w:rFonts w:ascii="Times New Roman" w:hAnsi="Times New Roman" w:cs="Times New Roman"/>
          <w:sz w:val="20"/>
          <w:szCs w:val="20"/>
          <w:lang w:val="en"/>
        </w:rPr>
        <w:t>: Standard Mean Difference</w:t>
      </w:r>
    </w:p>
    <w:p w14:paraId="59771812" w14:textId="77777777" w:rsidR="00942956" w:rsidRPr="00641777" w:rsidRDefault="00942956" w:rsidP="00942956">
      <w:pPr>
        <w:rPr>
          <w:rFonts w:ascii="Times New Roman" w:hAnsi="Times New Roman" w:cs="Times New Roman"/>
          <w:sz w:val="24"/>
          <w:szCs w:val="24"/>
          <w:lang w:val="en"/>
        </w:rPr>
      </w:pPr>
      <w:proofErr w:type="gramStart"/>
      <w:r w:rsidRPr="00641777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a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641777">
        <w:rPr>
          <w:rFonts w:ascii="Times New Roman" w:hAnsi="Times New Roman" w:cs="Times New Roman"/>
          <w:sz w:val="24"/>
          <w:szCs w:val="24"/>
          <w:lang w:val="en"/>
        </w:rPr>
        <w:t>Most</w:t>
      </w:r>
      <w:proofErr w:type="gramEnd"/>
      <w:r w:rsidRPr="00641777">
        <w:rPr>
          <w:rFonts w:ascii="Times New Roman" w:hAnsi="Times New Roman" w:cs="Times New Roman"/>
          <w:sz w:val="24"/>
          <w:szCs w:val="24"/>
          <w:lang w:val="en"/>
        </w:rPr>
        <w:t xml:space="preserve"> information from studies </w:t>
      </w:r>
      <w:proofErr w:type="gramStart"/>
      <w:r w:rsidRPr="00641777">
        <w:rPr>
          <w:rFonts w:ascii="Times New Roman" w:hAnsi="Times New Roman" w:cs="Times New Roman"/>
          <w:sz w:val="24"/>
          <w:szCs w:val="24"/>
          <w:lang w:val="en"/>
        </w:rPr>
        <w:t>are</w:t>
      </w:r>
      <w:proofErr w:type="gramEnd"/>
      <w:r w:rsidRPr="00641777">
        <w:rPr>
          <w:rFonts w:ascii="Times New Roman" w:hAnsi="Times New Roman" w:cs="Times New Roman"/>
          <w:sz w:val="24"/>
          <w:szCs w:val="24"/>
          <w:lang w:val="en"/>
        </w:rPr>
        <w:t xml:space="preserve"> low or unclear risk of bias</w:t>
      </w:r>
      <w:r>
        <w:rPr>
          <w:rFonts w:ascii="Times New Roman" w:hAnsi="Times New Roman" w:cs="Times New Roman"/>
          <w:sz w:val="24"/>
          <w:szCs w:val="24"/>
          <w:lang w:val="en"/>
        </w:rPr>
        <w:t xml:space="preserve">. </w:t>
      </w:r>
      <w:r w:rsidRPr="000B1DA5">
        <w:rPr>
          <w:rFonts w:ascii="Times New Roman" w:hAnsi="Times New Roman" w:cs="Times New Roman"/>
          <w:sz w:val="24"/>
          <w:szCs w:val="24"/>
        </w:rPr>
        <w:t>Evidence was therefore not downgraded.</w:t>
      </w:r>
    </w:p>
    <w:p w14:paraId="521A266A" w14:textId="77777777" w:rsidR="006C135B" w:rsidRDefault="00942956">
      <w:pPr>
        <w:rPr>
          <w:rFonts w:ascii="Times New Roman" w:hAnsi="Times New Roman" w:cs="Times New Roman"/>
          <w:sz w:val="24"/>
          <w:szCs w:val="24"/>
        </w:rPr>
        <w:sectPr w:rsidR="006C135B" w:rsidSect="0094295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641777"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>b</w:t>
      </w:r>
      <w:r w:rsidRPr="00641777">
        <w:rPr>
          <w:rFonts w:ascii="Georgia" w:hAnsi="Georgia"/>
          <w:color w:val="2E2E2E"/>
          <w:sz w:val="21"/>
          <w:szCs w:val="21"/>
        </w:rPr>
        <w:t xml:space="preserve"> </w:t>
      </w:r>
      <w:r w:rsidRPr="00641777">
        <w:rPr>
          <w:rFonts w:ascii="Times New Roman" w:hAnsi="Times New Roman" w:cs="Times New Roman"/>
          <w:sz w:val="24"/>
          <w:szCs w:val="24"/>
        </w:rPr>
        <w:t>There was no publication bias. The results were robust. Therefore, the evidence was not downgraded</w:t>
      </w:r>
    </w:p>
    <w:p w14:paraId="456625BF" w14:textId="6163F0CF" w:rsidR="006C135B" w:rsidRDefault="006C135B" w:rsidP="006C135B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0" w:name="_Toc156803779"/>
      <w:r w:rsidRPr="004452EA">
        <w:rPr>
          <w:rFonts w:ascii="Times New Roman" w:hAnsi="Times New Roman" w:cs="Times New Roman"/>
          <w:sz w:val="24"/>
          <w:szCs w:val="24"/>
        </w:rPr>
        <w:t>Meta-regression and subgroup analysis</w:t>
      </w:r>
      <w:bookmarkEnd w:id="0"/>
      <w:r w:rsidRPr="004452E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C2EAAC" w14:textId="77777777" w:rsidR="006C135B" w:rsidRPr="003D3994" w:rsidRDefault="006C135B" w:rsidP="006C135B">
      <w:pPr>
        <w:rPr>
          <w:b/>
          <w:bCs/>
          <w:i/>
          <w:iCs/>
          <w:sz w:val="24"/>
          <w:szCs w:val="24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985"/>
        <w:gridCol w:w="1279"/>
        <w:gridCol w:w="1622"/>
        <w:gridCol w:w="921"/>
        <w:gridCol w:w="1559"/>
        <w:gridCol w:w="1418"/>
        <w:gridCol w:w="1276"/>
      </w:tblGrid>
      <w:tr w:rsidR="006C135B" w:rsidRPr="00B01412" w14:paraId="18B7C1C2" w14:textId="77777777" w:rsidTr="00180767">
        <w:trPr>
          <w:trHeight w:val="625"/>
        </w:trPr>
        <w:tc>
          <w:tcPr>
            <w:tcW w:w="10060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B1C3F8" w14:textId="523B3BBE" w:rsidR="006C135B" w:rsidRPr="00B01412" w:rsidRDefault="006C135B" w:rsidP="00180767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Meta-regression – </w:t>
            </w:r>
            <w:r w:rsidR="0032562C" w:rsidRPr="00B01412">
              <w:rPr>
                <w:rFonts w:ascii="Times New Roman" w:hAnsi="Times New Roman" w:cs="Times New Roman"/>
              </w:rPr>
              <w:t>Patient-related</w:t>
            </w:r>
            <w:r w:rsidRPr="00B01412">
              <w:rPr>
                <w:rFonts w:ascii="Times New Roman" w:hAnsi="Times New Roman" w:cs="Times New Roman"/>
              </w:rPr>
              <w:t xml:space="preserve"> factors</w:t>
            </w:r>
          </w:p>
        </w:tc>
      </w:tr>
      <w:tr w:rsidR="006C135B" w:rsidRPr="00B01412" w14:paraId="5781EDD9" w14:textId="77777777" w:rsidTr="00F20789">
        <w:trPr>
          <w:trHeight w:val="434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14:paraId="5C90FFF3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_ES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</w:tcPr>
          <w:p w14:paraId="41B7EA43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Coefficient  </w:t>
            </w:r>
          </w:p>
        </w:tc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47A2F623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Standard Error </w:t>
            </w: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</w:tcPr>
          <w:p w14:paraId="51C988D6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</w:tcPr>
          <w:p w14:paraId="3B9357B4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P&gt;[t]</w:t>
            </w:r>
          </w:p>
        </w:tc>
        <w:tc>
          <w:tcPr>
            <w:tcW w:w="269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E9865B1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95% Conf. Interval </w:t>
            </w:r>
          </w:p>
        </w:tc>
      </w:tr>
      <w:tr w:rsidR="006C135B" w:rsidRPr="00B01412" w14:paraId="33ECE108" w14:textId="77777777" w:rsidTr="00F20789">
        <w:trPr>
          <w:trHeight w:val="502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E80AA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Mean Control Age (yrs) 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AC3A3" w14:textId="71F8B6A7" w:rsidR="006C135B" w:rsidRPr="00B01412" w:rsidRDefault="004B2929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-.005</w:t>
            </w:r>
            <w:r w:rsidR="00CC4B40">
              <w:rPr>
                <w:rFonts w:ascii="Times New Roman" w:hAnsi="Times New Roman" w:cs="Times New Roman"/>
              </w:rPr>
              <w:t>5532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6021CC" w14:textId="6B4A0029" w:rsidR="006C135B" w:rsidRPr="00B01412" w:rsidRDefault="00CC4B40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06293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D8A4B" w14:textId="768E6C04" w:rsidR="006C135B" w:rsidRPr="00B01412" w:rsidRDefault="00CC4B40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</w:t>
            </w:r>
            <w:r w:rsidR="00A52BD2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AF2A65" w14:textId="739067EE" w:rsidR="006C135B" w:rsidRPr="00B01412" w:rsidRDefault="00A52BD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A6C04" w14:textId="6E689A35" w:rsidR="006C135B" w:rsidRPr="00B01412" w:rsidRDefault="00A52BD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7541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E8ABA" w14:textId="5C7F4921" w:rsidR="006C135B" w:rsidRPr="00B01412" w:rsidRDefault="00A52BD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6</w:t>
            </w:r>
            <w:r w:rsidR="00585F79">
              <w:rPr>
                <w:rFonts w:ascii="Times New Roman" w:hAnsi="Times New Roman" w:cs="Times New Roman"/>
              </w:rPr>
              <w:t>4352</w:t>
            </w:r>
          </w:p>
        </w:tc>
      </w:tr>
      <w:tr w:rsidR="006C135B" w:rsidRPr="00B01412" w14:paraId="10D9AC4D" w14:textId="77777777" w:rsidTr="00F20789">
        <w:trPr>
          <w:trHeight w:val="4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181B31E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% Control Females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07C15D1E" w14:textId="44889855" w:rsidR="006C135B" w:rsidRPr="00B01412" w:rsidRDefault="004B2929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02</w:t>
            </w:r>
            <w:r w:rsidR="00585F79">
              <w:rPr>
                <w:rFonts w:ascii="Times New Roman" w:hAnsi="Times New Roman" w:cs="Times New Roman"/>
              </w:rPr>
              <w:t>0708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201E0BDC" w14:textId="068A60A9" w:rsidR="006C135B" w:rsidRPr="00B01412" w:rsidRDefault="00585F7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500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BB9C719" w14:textId="145B1654" w:rsidR="006C135B" w:rsidRPr="00B01412" w:rsidRDefault="00585F7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117CB31" w14:textId="301202EA" w:rsidR="006C135B" w:rsidRPr="00B01412" w:rsidRDefault="00585F7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15FA6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8DB1115" w14:textId="02CD1549" w:rsidR="006C135B" w:rsidRPr="00B01412" w:rsidRDefault="00415FA6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828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2B3D41" w14:textId="46E10879" w:rsidR="006C135B" w:rsidRPr="00B01412" w:rsidRDefault="00415FA6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24244</w:t>
            </w:r>
          </w:p>
        </w:tc>
      </w:tr>
      <w:tr w:rsidR="006C135B" w:rsidRPr="00B01412" w14:paraId="1C1535C4" w14:textId="77777777" w:rsidTr="00F20789">
        <w:trPr>
          <w:trHeight w:val="5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B3B69B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Mean Exercise Group Age (yrs)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</w:tcPr>
          <w:p w14:paraId="4E71075D" w14:textId="107999AA" w:rsidR="006C135B" w:rsidRPr="00B01412" w:rsidRDefault="0032562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-.00</w:t>
            </w:r>
            <w:r w:rsidR="0076076D">
              <w:rPr>
                <w:rFonts w:ascii="Times New Roman" w:hAnsi="Times New Roman" w:cs="Times New Roman"/>
              </w:rPr>
              <w:t>76033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</w:tcPr>
          <w:p w14:paraId="61345752" w14:textId="0FE41BAD" w:rsidR="006C135B" w:rsidRPr="00B01412" w:rsidRDefault="0076076D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994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</w:tcPr>
          <w:p w14:paraId="3006CB24" w14:textId="062C2C7B" w:rsidR="006C135B" w:rsidRPr="00B01412" w:rsidRDefault="0076076D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FAC0291" w14:textId="01F46B4B" w:rsidR="006C135B" w:rsidRPr="00B01412" w:rsidRDefault="0076076D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EB2A06" w14:textId="03C5F73F" w:rsidR="006C135B" w:rsidRPr="00B01412" w:rsidRDefault="0076076D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827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CB80E9B" w14:textId="081530B4" w:rsidR="006C135B" w:rsidRPr="00B01412" w:rsidRDefault="00CD5DC0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30714</w:t>
            </w:r>
          </w:p>
        </w:tc>
      </w:tr>
      <w:tr w:rsidR="006C135B" w:rsidRPr="00B01412" w14:paraId="6C930A72" w14:textId="77777777" w:rsidTr="00F20789">
        <w:trPr>
          <w:trHeight w:val="474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C516E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% Exercise Group Females 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8CCFC2" w14:textId="6CB6A2F9" w:rsidR="006C135B" w:rsidRPr="00B01412" w:rsidRDefault="0032562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0</w:t>
            </w:r>
            <w:r w:rsidR="00CD5DC0">
              <w:rPr>
                <w:rFonts w:ascii="Times New Roman" w:hAnsi="Times New Roman" w:cs="Times New Roman"/>
              </w:rPr>
              <w:t>22745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0B4DC5" w14:textId="2AAA9D09" w:rsidR="006C135B" w:rsidRPr="00B01412" w:rsidRDefault="00CD5DC0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4</w:t>
            </w:r>
            <w:r w:rsidR="0038212F">
              <w:rPr>
                <w:rFonts w:ascii="Times New Roman" w:hAnsi="Times New Roman" w:cs="Times New Roman"/>
              </w:rPr>
              <w:t>649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367FD" w14:textId="735FB935" w:rsidR="006C135B" w:rsidRPr="00B01412" w:rsidRDefault="0038212F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944A2" w14:textId="5A211BB3" w:rsidR="006C135B" w:rsidRPr="00B01412" w:rsidRDefault="0038212F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AA7BC" w14:textId="50F09C92" w:rsidR="006C135B" w:rsidRPr="00B01412" w:rsidRDefault="0038212F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696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C1A992" w14:textId="20AE3B07" w:rsidR="006C135B" w:rsidRPr="00B01412" w:rsidRDefault="0038212F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1511</w:t>
            </w:r>
          </w:p>
        </w:tc>
      </w:tr>
    </w:tbl>
    <w:p w14:paraId="2F1664CE" w14:textId="77777777" w:rsidR="006C135B" w:rsidRPr="001A646C" w:rsidRDefault="006C135B" w:rsidP="006C135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tbl>
      <w:tblPr>
        <w:tblStyle w:val="TableGrid"/>
        <w:tblW w:w="10151" w:type="dxa"/>
        <w:tblLook w:val="04A0" w:firstRow="1" w:lastRow="0" w:firstColumn="1" w:lastColumn="0" w:noHBand="0" w:noVBand="1"/>
      </w:tblPr>
      <w:tblGrid>
        <w:gridCol w:w="4005"/>
        <w:gridCol w:w="1243"/>
        <w:gridCol w:w="1097"/>
        <w:gridCol w:w="601"/>
        <w:gridCol w:w="711"/>
        <w:gridCol w:w="1437"/>
        <w:gridCol w:w="1057"/>
      </w:tblGrid>
      <w:tr w:rsidR="006C135B" w:rsidRPr="00B01412" w14:paraId="56A8F510" w14:textId="77777777" w:rsidTr="00B01412">
        <w:trPr>
          <w:trHeight w:val="517"/>
        </w:trPr>
        <w:tc>
          <w:tcPr>
            <w:tcW w:w="10151" w:type="dxa"/>
            <w:gridSpan w:val="7"/>
            <w:tcBorders>
              <w:left w:val="nil"/>
              <w:right w:val="nil"/>
            </w:tcBorders>
            <w:vAlign w:val="center"/>
          </w:tcPr>
          <w:p w14:paraId="09260902" w14:textId="20F942C7" w:rsidR="006C135B" w:rsidRPr="00B01412" w:rsidRDefault="006C135B" w:rsidP="00180767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Meta-regression – </w:t>
            </w:r>
            <w:r w:rsidR="00180767" w:rsidRPr="00B01412">
              <w:rPr>
                <w:rFonts w:ascii="Times New Roman" w:hAnsi="Times New Roman" w:cs="Times New Roman"/>
              </w:rPr>
              <w:t>Exercise-related</w:t>
            </w:r>
            <w:r w:rsidRPr="00B01412">
              <w:rPr>
                <w:rFonts w:ascii="Times New Roman" w:hAnsi="Times New Roman" w:cs="Times New Roman"/>
              </w:rPr>
              <w:t xml:space="preserve"> factors</w:t>
            </w:r>
          </w:p>
          <w:p w14:paraId="133440DC" w14:textId="77777777" w:rsidR="006C135B" w:rsidRPr="00B01412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79613C" w:rsidRPr="00B01412" w14:paraId="725619DA" w14:textId="77777777" w:rsidTr="00B01412">
        <w:trPr>
          <w:trHeight w:val="517"/>
        </w:trPr>
        <w:tc>
          <w:tcPr>
            <w:tcW w:w="4005" w:type="dxa"/>
            <w:tcBorders>
              <w:left w:val="nil"/>
              <w:bottom w:val="single" w:sz="4" w:space="0" w:color="auto"/>
              <w:right w:val="nil"/>
            </w:tcBorders>
          </w:tcPr>
          <w:p w14:paraId="2ACE490C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_ES</w:t>
            </w:r>
          </w:p>
        </w:tc>
        <w:tc>
          <w:tcPr>
            <w:tcW w:w="1243" w:type="dxa"/>
            <w:tcBorders>
              <w:left w:val="nil"/>
              <w:bottom w:val="single" w:sz="4" w:space="0" w:color="auto"/>
              <w:right w:val="nil"/>
            </w:tcBorders>
          </w:tcPr>
          <w:p w14:paraId="46D509DB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Coefficient  </w:t>
            </w:r>
          </w:p>
        </w:tc>
        <w:tc>
          <w:tcPr>
            <w:tcW w:w="1097" w:type="dxa"/>
            <w:tcBorders>
              <w:left w:val="nil"/>
              <w:bottom w:val="single" w:sz="4" w:space="0" w:color="auto"/>
              <w:right w:val="nil"/>
            </w:tcBorders>
          </w:tcPr>
          <w:p w14:paraId="75E7EEBF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Standard Error </w:t>
            </w:r>
          </w:p>
        </w:tc>
        <w:tc>
          <w:tcPr>
            <w:tcW w:w="601" w:type="dxa"/>
            <w:tcBorders>
              <w:left w:val="nil"/>
              <w:bottom w:val="single" w:sz="4" w:space="0" w:color="auto"/>
              <w:right w:val="nil"/>
            </w:tcBorders>
          </w:tcPr>
          <w:p w14:paraId="5DBF0D92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710" w:type="dxa"/>
            <w:tcBorders>
              <w:left w:val="nil"/>
              <w:bottom w:val="single" w:sz="4" w:space="0" w:color="auto"/>
              <w:right w:val="nil"/>
            </w:tcBorders>
          </w:tcPr>
          <w:p w14:paraId="0578815E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P&gt;[t]</w:t>
            </w:r>
          </w:p>
        </w:tc>
        <w:tc>
          <w:tcPr>
            <w:tcW w:w="2495" w:type="dxa"/>
            <w:gridSpan w:val="2"/>
            <w:tcBorders>
              <w:left w:val="nil"/>
              <w:bottom w:val="single" w:sz="4" w:space="0" w:color="auto"/>
            </w:tcBorders>
          </w:tcPr>
          <w:p w14:paraId="7B07B921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95% Conf. Interval </w:t>
            </w:r>
          </w:p>
        </w:tc>
      </w:tr>
      <w:tr w:rsidR="00B01412" w:rsidRPr="00B01412" w14:paraId="3446AA4A" w14:textId="77777777" w:rsidTr="00B01412">
        <w:trPr>
          <w:trHeight w:val="487"/>
        </w:trPr>
        <w:tc>
          <w:tcPr>
            <w:tcW w:w="4005" w:type="dxa"/>
            <w:tcBorders>
              <w:left w:val="nil"/>
              <w:bottom w:val="nil"/>
              <w:right w:val="nil"/>
            </w:tcBorders>
          </w:tcPr>
          <w:p w14:paraId="6C2AAB91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Length of the Intervention</w:t>
            </w:r>
          </w:p>
        </w:tc>
        <w:tc>
          <w:tcPr>
            <w:tcW w:w="1243" w:type="dxa"/>
            <w:tcBorders>
              <w:left w:val="nil"/>
              <w:bottom w:val="nil"/>
              <w:right w:val="nil"/>
            </w:tcBorders>
          </w:tcPr>
          <w:p w14:paraId="3C04BEC1" w14:textId="7BDD717A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00</w:t>
            </w:r>
            <w:r w:rsidR="00F1505F">
              <w:rPr>
                <w:rFonts w:ascii="Times New Roman" w:hAnsi="Times New Roman" w:cs="Times New Roman"/>
              </w:rPr>
              <w:t>5131</w:t>
            </w:r>
            <w:r w:rsidRPr="00B0141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97" w:type="dxa"/>
            <w:tcBorders>
              <w:left w:val="nil"/>
              <w:bottom w:val="nil"/>
              <w:right w:val="nil"/>
            </w:tcBorders>
          </w:tcPr>
          <w:p w14:paraId="1D16CD4E" w14:textId="33413B5D" w:rsidR="006C135B" w:rsidRPr="00B01412" w:rsidRDefault="00F1505F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18</w:t>
            </w:r>
            <w:r w:rsidR="00C74F12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601" w:type="dxa"/>
            <w:tcBorders>
              <w:left w:val="nil"/>
              <w:bottom w:val="nil"/>
              <w:right w:val="nil"/>
            </w:tcBorders>
          </w:tcPr>
          <w:p w14:paraId="0ECEDEFD" w14:textId="49CF355D" w:rsidR="006C135B" w:rsidRPr="00B01412" w:rsidRDefault="00C74F1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710" w:type="dxa"/>
            <w:tcBorders>
              <w:left w:val="nil"/>
              <w:bottom w:val="nil"/>
              <w:right w:val="nil"/>
            </w:tcBorders>
          </w:tcPr>
          <w:p w14:paraId="314D457C" w14:textId="0F5BC8A2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0.</w:t>
            </w:r>
            <w:r w:rsidR="00C74F12">
              <w:rPr>
                <w:rFonts w:ascii="Times New Roman" w:hAnsi="Times New Roman" w:cs="Times New Roman"/>
              </w:rPr>
              <w:t>784</w:t>
            </w:r>
            <w:r w:rsidRPr="00B01412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7C6F7B03" w14:textId="35FE4DB9" w:rsidR="006C135B" w:rsidRPr="00B01412" w:rsidRDefault="00C74F1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33078</w:t>
            </w:r>
          </w:p>
        </w:tc>
        <w:tc>
          <w:tcPr>
            <w:tcW w:w="1057" w:type="dxa"/>
            <w:tcBorders>
              <w:left w:val="nil"/>
              <w:bottom w:val="nil"/>
              <w:right w:val="nil"/>
            </w:tcBorders>
          </w:tcPr>
          <w:p w14:paraId="5BCF218B" w14:textId="074F3573" w:rsidR="006C135B" w:rsidRPr="00B01412" w:rsidRDefault="00CC4B40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3341</w:t>
            </w:r>
          </w:p>
        </w:tc>
      </w:tr>
      <w:tr w:rsidR="00B01412" w:rsidRPr="00B01412" w14:paraId="14E16437" w14:textId="77777777" w:rsidTr="00B01412">
        <w:trPr>
          <w:trHeight w:val="517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15FF95BA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Frequency of Exercis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91FC6EF" w14:textId="29541408" w:rsidR="006C135B" w:rsidRPr="00B01412" w:rsidRDefault="0032562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96</w:t>
            </w:r>
            <w:r w:rsidR="0038212F">
              <w:rPr>
                <w:rFonts w:ascii="Times New Roman" w:hAnsi="Times New Roman" w:cs="Times New Roman"/>
              </w:rPr>
              <w:t>168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231F6171" w14:textId="6AF60EED" w:rsidR="006C135B" w:rsidRPr="00B01412" w:rsidRDefault="0038212F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353</w:t>
            </w:r>
            <w:r w:rsidR="008C0E5A">
              <w:rPr>
                <w:rFonts w:ascii="Times New Roman" w:hAnsi="Times New Roman" w:cs="Times New Roman"/>
              </w:rPr>
              <w:t>95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5EA02BF" w14:textId="75D65733" w:rsidR="006C135B" w:rsidRPr="00B01412" w:rsidRDefault="008C0E5A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D7812EE" w14:textId="0D23DE59" w:rsidR="006C135B" w:rsidRPr="00B01412" w:rsidRDefault="008C0E5A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27B217C" w14:textId="0B669D11" w:rsidR="006C135B" w:rsidRPr="00B01412" w:rsidRDefault="0032562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-.0</w:t>
            </w:r>
            <w:r w:rsidR="008C0E5A">
              <w:rPr>
                <w:rFonts w:ascii="Times New Roman" w:hAnsi="Times New Roman" w:cs="Times New Roman"/>
              </w:rPr>
              <w:t>22762</w:t>
            </w:r>
            <w:r w:rsidRPr="00B01412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8C0509D" w14:textId="3EB140DB" w:rsidR="006C135B" w:rsidRPr="00B01412" w:rsidRDefault="008C0E5A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9574</w:t>
            </w:r>
          </w:p>
        </w:tc>
      </w:tr>
      <w:tr w:rsidR="00B01412" w:rsidRPr="00B01412" w14:paraId="25AF90FC" w14:textId="77777777" w:rsidTr="00B01412">
        <w:trPr>
          <w:trHeight w:val="487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25CE5FE8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Duration of Exercise Program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79421D85" w14:textId="004E00BC" w:rsidR="006C135B" w:rsidRPr="00B01412" w:rsidRDefault="009504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04685</w:t>
            </w:r>
            <w:r w:rsidR="0032562C"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8737A23" w14:textId="7514AC3A" w:rsidR="006C135B" w:rsidRPr="00B01412" w:rsidRDefault="009504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2107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0121969E" w14:textId="65F33532" w:rsidR="006C135B" w:rsidRPr="00B01412" w:rsidRDefault="009504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09BCF4B" w14:textId="669F07EE" w:rsidR="006C135B" w:rsidRPr="00B01412" w:rsidRDefault="009504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46C23F2" w14:textId="53D1C96D" w:rsidR="006C135B" w:rsidRPr="00B01412" w:rsidRDefault="009504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482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3ABECFD" w14:textId="6800A856" w:rsidR="006C135B" w:rsidRPr="00B01412" w:rsidRDefault="00950411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38916</w:t>
            </w:r>
          </w:p>
        </w:tc>
      </w:tr>
      <w:tr w:rsidR="00B01412" w:rsidRPr="00B01412" w14:paraId="0D7A3E9A" w14:textId="77777777" w:rsidTr="00B01412">
        <w:trPr>
          <w:trHeight w:val="517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5B59DCC0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Exercise Group Adherenc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21769D59" w14:textId="24DF06F8" w:rsidR="006C135B" w:rsidRPr="00B01412" w:rsidRDefault="0032562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-.00</w:t>
            </w:r>
            <w:r w:rsidR="00950411">
              <w:rPr>
                <w:rFonts w:ascii="Times New Roman" w:hAnsi="Times New Roman" w:cs="Times New Roman"/>
              </w:rPr>
              <w:t>30558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5E7F32E0" w14:textId="2D2B726F" w:rsidR="006C135B" w:rsidRPr="00B01412" w:rsidRDefault="00F9302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4785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0CFA985" w14:textId="4208BD99" w:rsidR="006C135B" w:rsidRPr="00B01412" w:rsidRDefault="00F9302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 0.64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9A72D9B" w14:textId="0600B635" w:rsidR="006C135B" w:rsidRPr="00B01412" w:rsidRDefault="00F9302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D8D686E" w14:textId="2454DAA9" w:rsidR="006C135B" w:rsidRPr="00B01412" w:rsidRDefault="00F9302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3007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24EC04A0" w14:textId="2558740C" w:rsidR="006C135B" w:rsidRPr="00B01412" w:rsidRDefault="00F93022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6895</w:t>
            </w:r>
            <w:r w:rsidR="00253017">
              <w:rPr>
                <w:rFonts w:ascii="Times New Roman" w:hAnsi="Times New Roman" w:cs="Times New Roman"/>
              </w:rPr>
              <w:t>9</w:t>
            </w:r>
          </w:p>
        </w:tc>
      </w:tr>
      <w:tr w:rsidR="00B01412" w:rsidRPr="00B01412" w14:paraId="1D2D3A1D" w14:textId="77777777" w:rsidTr="00B01412">
        <w:trPr>
          <w:trHeight w:val="487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25C05092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Exercise Group Attrition Rate 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DDFB479" w14:textId="6B2DC8C8" w:rsidR="006C135B" w:rsidRPr="00B01412" w:rsidRDefault="00253017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10955</w:t>
            </w:r>
            <w:r w:rsidR="0032562C"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6A1B7214" w14:textId="533D93A5" w:rsidR="006C135B" w:rsidRPr="00B01412" w:rsidRDefault="00253017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9309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39F4473A" w14:textId="63F081B7" w:rsidR="006C135B" w:rsidRPr="00B01412" w:rsidRDefault="00253017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B5D4D5D" w14:textId="2527AD61" w:rsidR="006C135B" w:rsidRPr="00B01412" w:rsidRDefault="00253017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7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56DEC0E" w14:textId="411C1A79" w:rsidR="006C135B" w:rsidRPr="00B01412" w:rsidRDefault="00253017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20308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1505DE48" w14:textId="0BFAE258" w:rsidR="006C135B" w:rsidRPr="00B01412" w:rsidRDefault="00253017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1</w:t>
            </w:r>
            <w:r w:rsidR="009C0E8A">
              <w:rPr>
                <w:rFonts w:ascii="Times New Roman" w:hAnsi="Times New Roman" w:cs="Times New Roman"/>
              </w:rPr>
              <w:t>81177</w:t>
            </w:r>
          </w:p>
        </w:tc>
      </w:tr>
      <w:tr w:rsidR="00B01412" w:rsidRPr="00B01412" w14:paraId="34146B90" w14:textId="77777777" w:rsidTr="00B01412">
        <w:trPr>
          <w:trHeight w:val="487"/>
        </w:trPr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6B1B28B9" w14:textId="77777777" w:rsidR="0079613C" w:rsidRPr="00B01412" w:rsidRDefault="0079613C" w:rsidP="0079613C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Total minutes of exercise (duration*frequency*length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0BF63846" w14:textId="5787975F" w:rsidR="0079613C" w:rsidRPr="00B01412" w:rsidRDefault="00A3436D" w:rsidP="00796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79613C" w:rsidRPr="00B01412">
              <w:rPr>
                <w:rFonts w:ascii="Times New Roman" w:hAnsi="Times New Roman" w:cs="Times New Roman"/>
              </w:rPr>
              <w:t>.00</w:t>
            </w:r>
            <w:r w:rsidR="00845E09">
              <w:rPr>
                <w:rFonts w:ascii="Times New Roman" w:hAnsi="Times New Roman" w:cs="Times New Roman"/>
              </w:rPr>
              <w:t>13806</w:t>
            </w:r>
            <w:r w:rsidR="0079613C"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</w:tcPr>
          <w:p w14:paraId="7FD97AAA" w14:textId="2C922907" w:rsidR="0079613C" w:rsidRPr="00B01412" w:rsidRDefault="0079613C" w:rsidP="0079613C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000</w:t>
            </w:r>
            <w:r w:rsidR="000B2029">
              <w:rPr>
                <w:rFonts w:ascii="Times New Roman" w:hAnsi="Times New Roman" w:cs="Times New Roman"/>
              </w:rPr>
              <w:t>26</w:t>
            </w:r>
            <w:r w:rsidRPr="00B0141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</w:tcPr>
          <w:p w14:paraId="5543D686" w14:textId="0B1BA57C" w:rsidR="0079613C" w:rsidRPr="00B01412" w:rsidRDefault="0079613C" w:rsidP="0079613C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 xml:space="preserve">0.42   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2689BBCE" w14:textId="314FE84A" w:rsidR="0079613C" w:rsidRPr="00B01412" w:rsidRDefault="00A3436D" w:rsidP="00796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</w:t>
            </w:r>
            <w:r w:rsidR="0079613C" w:rsidRPr="00B01412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CF6A19C" w14:textId="39B9DFAB" w:rsidR="0079613C" w:rsidRPr="00B01412" w:rsidRDefault="0079613C" w:rsidP="0079613C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-.00005</w:t>
            </w:r>
            <w:r w:rsidR="00845E09">
              <w:rPr>
                <w:rFonts w:ascii="Times New Roman" w:hAnsi="Times New Roman" w:cs="Times New Roman"/>
              </w:rPr>
              <w:t>63</w:t>
            </w:r>
            <w:r w:rsidRPr="00B01412">
              <w:rPr>
                <w:rFonts w:ascii="Times New Roman" w:hAnsi="Times New Roman" w:cs="Times New Roman"/>
              </w:rPr>
              <w:t xml:space="preserve">    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CA293FE" w14:textId="34A33AE3" w:rsidR="0079613C" w:rsidRPr="00B01412" w:rsidRDefault="00845E09" w:rsidP="0079613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0535</w:t>
            </w:r>
          </w:p>
        </w:tc>
      </w:tr>
      <w:tr w:rsidR="00B01412" w:rsidRPr="00B01412" w14:paraId="65471BA7" w14:textId="77777777" w:rsidTr="00B01412">
        <w:trPr>
          <w:trHeight w:val="487"/>
        </w:trPr>
        <w:tc>
          <w:tcPr>
            <w:tcW w:w="4005" w:type="dxa"/>
            <w:tcBorders>
              <w:top w:val="nil"/>
              <w:left w:val="nil"/>
              <w:right w:val="nil"/>
            </w:tcBorders>
          </w:tcPr>
          <w:p w14:paraId="0E6F498F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Actual Volume of Exercise</w:t>
            </w:r>
          </w:p>
          <w:p w14:paraId="5E65A90C" w14:textId="77777777" w:rsidR="006C135B" w:rsidRPr="00B01412" w:rsidRDefault="006C135B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eastAsia="Times New Roman" w:hAnsi="Times New Roman" w:cs="Times New Roman"/>
                <w:color w:val="000000"/>
                <w:shd w:val="clear" w:color="auto" w:fill="FFFFFF"/>
              </w:rPr>
              <w:t>(duration*frequency*length*adherence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</w:tcPr>
          <w:p w14:paraId="7D1310BD" w14:textId="745B7E0B" w:rsidR="006C135B" w:rsidRPr="00B01412" w:rsidRDefault="0079613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000</w:t>
            </w:r>
            <w:r w:rsidR="009C0E8A">
              <w:rPr>
                <w:rFonts w:ascii="Times New Roman" w:hAnsi="Times New Roman" w:cs="Times New Roman"/>
              </w:rPr>
              <w:t>218</w:t>
            </w:r>
            <w:r w:rsidRPr="00B01412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</w:tcPr>
          <w:p w14:paraId="5F762BA1" w14:textId="31AF078D" w:rsidR="006C135B" w:rsidRPr="00B01412" w:rsidRDefault="0079613C" w:rsidP="00F20789">
            <w:pPr>
              <w:rPr>
                <w:rFonts w:ascii="Times New Roman" w:hAnsi="Times New Roman" w:cs="Times New Roman"/>
              </w:rPr>
            </w:pPr>
            <w:r w:rsidRPr="00B01412">
              <w:rPr>
                <w:rFonts w:ascii="Times New Roman" w:hAnsi="Times New Roman" w:cs="Times New Roman"/>
              </w:rPr>
              <w:t>.0000</w:t>
            </w:r>
            <w:r w:rsidR="009C0E8A">
              <w:rPr>
                <w:rFonts w:ascii="Times New Roman" w:hAnsi="Times New Roman" w:cs="Times New Roman"/>
              </w:rPr>
              <w:t>038</w:t>
            </w:r>
            <w:r w:rsidRPr="00B01412">
              <w:rPr>
                <w:rFonts w:ascii="Times New Roman" w:hAnsi="Times New Roman" w:cs="Times New Roman"/>
              </w:rPr>
              <w:t xml:space="preserve">     </w:t>
            </w:r>
          </w:p>
        </w:tc>
        <w:tc>
          <w:tcPr>
            <w:tcW w:w="601" w:type="dxa"/>
            <w:tcBorders>
              <w:top w:val="nil"/>
              <w:left w:val="nil"/>
              <w:right w:val="nil"/>
            </w:tcBorders>
          </w:tcPr>
          <w:p w14:paraId="53749AD3" w14:textId="27BD2A09" w:rsidR="006C135B" w:rsidRPr="00B01412" w:rsidRDefault="009C0E8A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0B2029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</w:tcPr>
          <w:p w14:paraId="3B647A9A" w14:textId="310C2B10" w:rsidR="006C135B" w:rsidRPr="00B01412" w:rsidRDefault="000B202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18C039A5" w14:textId="5E6B4DC6" w:rsidR="006C135B" w:rsidRPr="00B01412" w:rsidRDefault="000B202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00057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</w:tcPr>
          <w:p w14:paraId="21701E4C" w14:textId="13A08902" w:rsidR="006C135B" w:rsidRPr="00B01412" w:rsidRDefault="000B2029" w:rsidP="00F207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001009</w:t>
            </w:r>
          </w:p>
        </w:tc>
      </w:tr>
    </w:tbl>
    <w:p w14:paraId="73FCD1E5" w14:textId="77777777" w:rsidR="006C135B" w:rsidRPr="001A646C" w:rsidRDefault="006C135B" w:rsidP="006C135B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50D448A" w14:textId="0FD8E4DB" w:rsidR="006C135B" w:rsidRPr="00180767" w:rsidRDefault="006C135B" w:rsidP="006C135B">
      <w:pPr>
        <w:rPr>
          <w:rFonts w:ascii="Times New Roman" w:hAnsi="Times New Roman" w:cs="Times New Roman"/>
        </w:rPr>
      </w:pPr>
      <w:r w:rsidRPr="00180767">
        <w:rPr>
          <w:rFonts w:ascii="Times New Roman" w:hAnsi="Times New Roman" w:cs="Times New Roman"/>
        </w:rPr>
        <w:t xml:space="preserve">Subgroup analysis – </w:t>
      </w:r>
      <w:r w:rsidR="00180767" w:rsidRPr="00180767">
        <w:rPr>
          <w:rFonts w:ascii="Times New Roman" w:hAnsi="Times New Roman" w:cs="Times New Roman"/>
        </w:rPr>
        <w:t>Patient-related</w:t>
      </w:r>
      <w:r w:rsidRPr="00180767">
        <w:rPr>
          <w:rFonts w:ascii="Times New Roman" w:hAnsi="Times New Roman" w:cs="Times New Roman"/>
        </w:rPr>
        <w:t xml:space="preserve">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C135B" w:rsidRPr="00180767" w14:paraId="2D36E615" w14:textId="77777777" w:rsidTr="00F20789">
        <w:tc>
          <w:tcPr>
            <w:tcW w:w="9016" w:type="dxa"/>
            <w:tcBorders>
              <w:left w:val="nil"/>
              <w:right w:val="nil"/>
            </w:tcBorders>
            <w:vAlign w:val="center"/>
          </w:tcPr>
          <w:p w14:paraId="290B2FD6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Intention to Treat analysis</w:t>
            </w:r>
          </w:p>
        </w:tc>
      </w:tr>
    </w:tbl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19314D" w:rsidRPr="0019314D" w14:paraId="266A1D54" w14:textId="77777777" w:rsidTr="0019314D">
        <w:tc>
          <w:tcPr>
            <w:tcW w:w="1728" w:type="dxa"/>
          </w:tcPr>
          <w:p w14:paraId="32640E56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28" w:type="dxa"/>
          </w:tcPr>
          <w:p w14:paraId="4386C6CB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z-score (IV)</w:t>
            </w:r>
          </w:p>
        </w:tc>
        <w:tc>
          <w:tcPr>
            <w:tcW w:w="1728" w:type="dxa"/>
          </w:tcPr>
          <w:p w14:paraId="24853383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p-value (IV)</w:t>
            </w:r>
          </w:p>
        </w:tc>
        <w:tc>
          <w:tcPr>
            <w:tcW w:w="1728" w:type="dxa"/>
          </w:tcPr>
          <w:p w14:paraId="2515F34C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z-score (DL)</w:t>
            </w:r>
          </w:p>
        </w:tc>
        <w:tc>
          <w:tcPr>
            <w:tcW w:w="1728" w:type="dxa"/>
          </w:tcPr>
          <w:p w14:paraId="562361C1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p-value (DL)</w:t>
            </w:r>
          </w:p>
        </w:tc>
      </w:tr>
      <w:tr w:rsidR="0019314D" w:rsidRPr="0019314D" w14:paraId="43DFC898" w14:textId="77777777" w:rsidTr="0019314D">
        <w:tc>
          <w:tcPr>
            <w:tcW w:w="1728" w:type="dxa"/>
          </w:tcPr>
          <w:p w14:paraId="4FF3EECA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28" w:type="dxa"/>
          </w:tcPr>
          <w:p w14:paraId="5C1C9BF7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3.824</w:t>
            </w:r>
          </w:p>
        </w:tc>
        <w:tc>
          <w:tcPr>
            <w:tcW w:w="1728" w:type="dxa"/>
          </w:tcPr>
          <w:p w14:paraId="509831BD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79B905C9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2.942</w:t>
            </w:r>
          </w:p>
        </w:tc>
        <w:tc>
          <w:tcPr>
            <w:tcW w:w="1728" w:type="dxa"/>
          </w:tcPr>
          <w:p w14:paraId="4A1FDFF6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0.003</w:t>
            </w:r>
          </w:p>
        </w:tc>
      </w:tr>
      <w:tr w:rsidR="0019314D" w:rsidRPr="0019314D" w14:paraId="4EA31F2C" w14:textId="77777777" w:rsidTr="0019314D">
        <w:tc>
          <w:tcPr>
            <w:tcW w:w="1728" w:type="dxa"/>
          </w:tcPr>
          <w:p w14:paraId="7B1F3C18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28" w:type="dxa"/>
          </w:tcPr>
          <w:p w14:paraId="78514C7E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3.407</w:t>
            </w:r>
          </w:p>
        </w:tc>
        <w:tc>
          <w:tcPr>
            <w:tcW w:w="1728" w:type="dxa"/>
          </w:tcPr>
          <w:p w14:paraId="61F06DA4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728" w:type="dxa"/>
          </w:tcPr>
          <w:p w14:paraId="5FAB0DC2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3.407</w:t>
            </w:r>
          </w:p>
        </w:tc>
        <w:tc>
          <w:tcPr>
            <w:tcW w:w="1728" w:type="dxa"/>
          </w:tcPr>
          <w:p w14:paraId="403BBBDF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0.001</w:t>
            </w:r>
          </w:p>
        </w:tc>
      </w:tr>
      <w:tr w:rsidR="0019314D" w:rsidRPr="0019314D" w14:paraId="69C70DE7" w14:textId="77777777" w:rsidTr="0019314D">
        <w:tc>
          <w:tcPr>
            <w:tcW w:w="1728" w:type="dxa"/>
          </w:tcPr>
          <w:p w14:paraId="62EFA78F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28" w:type="dxa"/>
          </w:tcPr>
          <w:p w14:paraId="1EFC0B38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1728" w:type="dxa"/>
          </w:tcPr>
          <w:p w14:paraId="464716E5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304627D5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4.964</w:t>
            </w:r>
          </w:p>
        </w:tc>
        <w:tc>
          <w:tcPr>
            <w:tcW w:w="1728" w:type="dxa"/>
          </w:tcPr>
          <w:p w14:paraId="0E72EBA7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0.000</w:t>
            </w:r>
          </w:p>
        </w:tc>
      </w:tr>
      <w:tr w:rsidR="0019314D" w:rsidRPr="0019314D" w14:paraId="32C5D590" w14:textId="77777777" w:rsidTr="0019314D">
        <w:tc>
          <w:tcPr>
            <w:tcW w:w="1728" w:type="dxa"/>
          </w:tcPr>
          <w:p w14:paraId="146D4584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Heterogeneity Between Subgroups</w:t>
            </w:r>
          </w:p>
        </w:tc>
        <w:tc>
          <w:tcPr>
            <w:tcW w:w="1728" w:type="dxa"/>
          </w:tcPr>
          <w:p w14:paraId="3F109053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Q = 0.56</w:t>
            </w:r>
          </w:p>
        </w:tc>
        <w:tc>
          <w:tcPr>
            <w:tcW w:w="1728" w:type="dxa"/>
          </w:tcPr>
          <w:p w14:paraId="797DA2E8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p = 0.455</w:t>
            </w:r>
          </w:p>
        </w:tc>
        <w:tc>
          <w:tcPr>
            <w:tcW w:w="1728" w:type="dxa"/>
          </w:tcPr>
          <w:p w14:paraId="63DF878E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proofErr w:type="gramStart"/>
            <w:r w:rsidRPr="0019314D">
              <w:rPr>
                <w:rFonts w:ascii="Times New Roman" w:hAnsi="Times New Roman" w:cs="Times New Roman"/>
              </w:rPr>
              <w:t>F(</w:t>
            </w:r>
            <w:proofErr w:type="gramEnd"/>
            <w:r w:rsidRPr="0019314D">
              <w:rPr>
                <w:rFonts w:ascii="Times New Roman" w:hAnsi="Times New Roman" w:cs="Times New Roman"/>
              </w:rPr>
              <w:t>1,24) = 0.54</w:t>
            </w:r>
          </w:p>
        </w:tc>
        <w:tc>
          <w:tcPr>
            <w:tcW w:w="1728" w:type="dxa"/>
          </w:tcPr>
          <w:p w14:paraId="1160345F" w14:textId="77777777" w:rsidR="0019314D" w:rsidRPr="0019314D" w:rsidRDefault="0019314D" w:rsidP="00041049">
            <w:pPr>
              <w:rPr>
                <w:rFonts w:ascii="Times New Roman" w:hAnsi="Times New Roman" w:cs="Times New Roman"/>
              </w:rPr>
            </w:pPr>
            <w:r w:rsidRPr="0019314D">
              <w:rPr>
                <w:rFonts w:ascii="Times New Roman" w:hAnsi="Times New Roman" w:cs="Times New Roman"/>
              </w:rPr>
              <w:t>p = 0.471</w:t>
            </w:r>
          </w:p>
        </w:tc>
      </w:tr>
    </w:tbl>
    <w:p w14:paraId="6C811D61" w14:textId="7C8AB2C2" w:rsidR="006C135B" w:rsidRDefault="006C135B" w:rsidP="006C135B">
      <w:pPr>
        <w:rPr>
          <w:rFonts w:ascii="Times New Roman" w:hAnsi="Times New Roman" w:cs="Times New Roman"/>
        </w:rPr>
      </w:pPr>
    </w:p>
    <w:p w14:paraId="2C2E9E54" w14:textId="77777777" w:rsidR="00DC19C0" w:rsidRDefault="00DC19C0" w:rsidP="006C135B">
      <w:pPr>
        <w:rPr>
          <w:rFonts w:ascii="Times New Roman" w:hAnsi="Times New Roman" w:cs="Times New Roman"/>
        </w:rPr>
      </w:pPr>
    </w:p>
    <w:p w14:paraId="37776FE3" w14:textId="77777777" w:rsidR="00DC19C0" w:rsidRPr="00180767" w:rsidRDefault="00DC19C0" w:rsidP="006C13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C135B" w:rsidRPr="00180767" w14:paraId="2E912994" w14:textId="77777777" w:rsidTr="00F20789">
        <w:tc>
          <w:tcPr>
            <w:tcW w:w="9016" w:type="dxa"/>
            <w:tcBorders>
              <w:left w:val="nil"/>
              <w:right w:val="nil"/>
            </w:tcBorders>
          </w:tcPr>
          <w:p w14:paraId="3051009C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Cancer Type</w:t>
            </w:r>
          </w:p>
        </w:tc>
      </w:tr>
    </w:tbl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F50B5B" w:rsidRPr="00F50B5B" w14:paraId="463FDF46" w14:textId="77777777" w:rsidTr="00F50B5B">
        <w:tc>
          <w:tcPr>
            <w:tcW w:w="1728" w:type="dxa"/>
          </w:tcPr>
          <w:p w14:paraId="4678B151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28" w:type="dxa"/>
          </w:tcPr>
          <w:p w14:paraId="1F37591A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z-score (IV)</w:t>
            </w:r>
          </w:p>
        </w:tc>
        <w:tc>
          <w:tcPr>
            <w:tcW w:w="1728" w:type="dxa"/>
          </w:tcPr>
          <w:p w14:paraId="29620AC5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p-value (IV)</w:t>
            </w:r>
          </w:p>
        </w:tc>
        <w:tc>
          <w:tcPr>
            <w:tcW w:w="1728" w:type="dxa"/>
          </w:tcPr>
          <w:p w14:paraId="3143F69E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z-score (DL)</w:t>
            </w:r>
          </w:p>
        </w:tc>
        <w:tc>
          <w:tcPr>
            <w:tcW w:w="1728" w:type="dxa"/>
          </w:tcPr>
          <w:p w14:paraId="1758D714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p-value (DL)</w:t>
            </w:r>
          </w:p>
        </w:tc>
      </w:tr>
      <w:tr w:rsidR="00F50B5B" w:rsidRPr="00F50B5B" w14:paraId="2BE623F2" w14:textId="77777777" w:rsidTr="00F50B5B">
        <w:tc>
          <w:tcPr>
            <w:tcW w:w="1728" w:type="dxa"/>
          </w:tcPr>
          <w:p w14:paraId="1B656570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Colon</w:t>
            </w:r>
          </w:p>
        </w:tc>
        <w:tc>
          <w:tcPr>
            <w:tcW w:w="1728" w:type="dxa"/>
          </w:tcPr>
          <w:p w14:paraId="1BF12779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-0.549</w:t>
            </w:r>
          </w:p>
        </w:tc>
        <w:tc>
          <w:tcPr>
            <w:tcW w:w="1728" w:type="dxa"/>
          </w:tcPr>
          <w:p w14:paraId="0D83FFC3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728" w:type="dxa"/>
          </w:tcPr>
          <w:p w14:paraId="1BF7952A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-0.235</w:t>
            </w:r>
          </w:p>
        </w:tc>
        <w:tc>
          <w:tcPr>
            <w:tcW w:w="1728" w:type="dxa"/>
          </w:tcPr>
          <w:p w14:paraId="04221E04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0.814</w:t>
            </w:r>
          </w:p>
        </w:tc>
      </w:tr>
      <w:tr w:rsidR="00F50B5B" w:rsidRPr="00F50B5B" w14:paraId="2F5B186D" w14:textId="77777777" w:rsidTr="00F50B5B">
        <w:tc>
          <w:tcPr>
            <w:tcW w:w="1728" w:type="dxa"/>
          </w:tcPr>
          <w:p w14:paraId="4D20D39E" w14:textId="5429A94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tal</w:t>
            </w:r>
          </w:p>
        </w:tc>
        <w:tc>
          <w:tcPr>
            <w:tcW w:w="1728" w:type="dxa"/>
          </w:tcPr>
          <w:p w14:paraId="7F633487" w14:textId="0C99D73B" w:rsidR="00F50B5B" w:rsidRPr="00F50B5B" w:rsidRDefault="0028000E" w:rsidP="00041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23E6E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1728" w:type="dxa"/>
          </w:tcPr>
          <w:p w14:paraId="1BE320F9" w14:textId="6570FB0F" w:rsidR="00F50B5B" w:rsidRPr="00F50B5B" w:rsidRDefault="00123E6E" w:rsidP="00041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1728" w:type="dxa"/>
          </w:tcPr>
          <w:p w14:paraId="7374A2BB" w14:textId="44456C70" w:rsidR="00F50B5B" w:rsidRPr="00F50B5B" w:rsidRDefault="00A40233" w:rsidP="00041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8</w:t>
            </w:r>
          </w:p>
        </w:tc>
        <w:tc>
          <w:tcPr>
            <w:tcW w:w="1728" w:type="dxa"/>
          </w:tcPr>
          <w:p w14:paraId="5C93DB90" w14:textId="277400D8" w:rsidR="00F50B5B" w:rsidRPr="00F50B5B" w:rsidRDefault="00A40233" w:rsidP="0004104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7</w:t>
            </w:r>
          </w:p>
        </w:tc>
      </w:tr>
      <w:tr w:rsidR="00F50B5B" w:rsidRPr="00F50B5B" w14:paraId="741F4298" w14:textId="77777777" w:rsidTr="00F50B5B">
        <w:tc>
          <w:tcPr>
            <w:tcW w:w="1728" w:type="dxa"/>
          </w:tcPr>
          <w:p w14:paraId="36FDC000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Colorectal</w:t>
            </w:r>
          </w:p>
        </w:tc>
        <w:tc>
          <w:tcPr>
            <w:tcW w:w="1728" w:type="dxa"/>
          </w:tcPr>
          <w:p w14:paraId="3FBB859C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5.388</w:t>
            </w:r>
          </w:p>
        </w:tc>
        <w:tc>
          <w:tcPr>
            <w:tcW w:w="1728" w:type="dxa"/>
          </w:tcPr>
          <w:p w14:paraId="180181B3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0CD96335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5.388</w:t>
            </w:r>
          </w:p>
        </w:tc>
        <w:tc>
          <w:tcPr>
            <w:tcW w:w="1728" w:type="dxa"/>
          </w:tcPr>
          <w:p w14:paraId="0ABF9E0E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0.000</w:t>
            </w:r>
          </w:p>
        </w:tc>
      </w:tr>
      <w:tr w:rsidR="00F50B5B" w:rsidRPr="00F50B5B" w14:paraId="4768E991" w14:textId="77777777" w:rsidTr="00F50B5B">
        <w:tc>
          <w:tcPr>
            <w:tcW w:w="1728" w:type="dxa"/>
          </w:tcPr>
          <w:p w14:paraId="6E4AB44E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28" w:type="dxa"/>
          </w:tcPr>
          <w:p w14:paraId="42F4148A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1728" w:type="dxa"/>
          </w:tcPr>
          <w:p w14:paraId="28C4C3E2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1F9B6F19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4.964</w:t>
            </w:r>
          </w:p>
        </w:tc>
        <w:tc>
          <w:tcPr>
            <w:tcW w:w="1728" w:type="dxa"/>
          </w:tcPr>
          <w:p w14:paraId="2901DC30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0.000</w:t>
            </w:r>
          </w:p>
        </w:tc>
      </w:tr>
      <w:tr w:rsidR="00F50B5B" w:rsidRPr="00F50B5B" w14:paraId="6C50EBCD" w14:textId="77777777" w:rsidTr="00F50B5B">
        <w:tc>
          <w:tcPr>
            <w:tcW w:w="1728" w:type="dxa"/>
          </w:tcPr>
          <w:p w14:paraId="1ED52822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Heterogeneity Between Subgroups</w:t>
            </w:r>
          </w:p>
        </w:tc>
        <w:tc>
          <w:tcPr>
            <w:tcW w:w="1728" w:type="dxa"/>
          </w:tcPr>
          <w:p w14:paraId="72716CA0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Q = 3.66</w:t>
            </w:r>
          </w:p>
        </w:tc>
        <w:tc>
          <w:tcPr>
            <w:tcW w:w="1728" w:type="dxa"/>
          </w:tcPr>
          <w:p w14:paraId="046132E2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p = 0.056</w:t>
            </w:r>
          </w:p>
        </w:tc>
        <w:tc>
          <w:tcPr>
            <w:tcW w:w="1728" w:type="dxa"/>
          </w:tcPr>
          <w:p w14:paraId="1FE9CC37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proofErr w:type="gramStart"/>
            <w:r w:rsidRPr="00F50B5B">
              <w:rPr>
                <w:rFonts w:ascii="Times New Roman" w:hAnsi="Times New Roman" w:cs="Times New Roman"/>
              </w:rPr>
              <w:t>F(</w:t>
            </w:r>
            <w:proofErr w:type="gramEnd"/>
            <w:r w:rsidRPr="00F50B5B">
              <w:rPr>
                <w:rFonts w:ascii="Times New Roman" w:hAnsi="Times New Roman" w:cs="Times New Roman"/>
              </w:rPr>
              <w:t>1,24) = 4.01</w:t>
            </w:r>
          </w:p>
        </w:tc>
        <w:tc>
          <w:tcPr>
            <w:tcW w:w="1728" w:type="dxa"/>
          </w:tcPr>
          <w:p w14:paraId="674C11BA" w14:textId="77777777" w:rsidR="00F50B5B" w:rsidRPr="00F50B5B" w:rsidRDefault="00F50B5B" w:rsidP="00041049">
            <w:pPr>
              <w:rPr>
                <w:rFonts w:ascii="Times New Roman" w:hAnsi="Times New Roman" w:cs="Times New Roman"/>
              </w:rPr>
            </w:pPr>
            <w:r w:rsidRPr="00F50B5B">
              <w:rPr>
                <w:rFonts w:ascii="Times New Roman" w:hAnsi="Times New Roman" w:cs="Times New Roman"/>
              </w:rPr>
              <w:t>p = 0.057</w:t>
            </w:r>
          </w:p>
        </w:tc>
      </w:tr>
    </w:tbl>
    <w:p w14:paraId="7884C16D" w14:textId="2745FE94" w:rsidR="006C135B" w:rsidRPr="00180767" w:rsidRDefault="006C135B" w:rsidP="006C13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C135B" w:rsidRPr="00180767" w14:paraId="6F020D0C" w14:textId="77777777" w:rsidTr="00F20789">
        <w:tc>
          <w:tcPr>
            <w:tcW w:w="9016" w:type="dxa"/>
            <w:tcBorders>
              <w:left w:val="nil"/>
              <w:right w:val="nil"/>
            </w:tcBorders>
            <w:vAlign w:val="center"/>
          </w:tcPr>
          <w:p w14:paraId="17FD646B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Type of Control</w:t>
            </w:r>
          </w:p>
        </w:tc>
      </w:tr>
    </w:tbl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A5235C" w:rsidRPr="00DD2BD3" w14:paraId="3764EAF5" w14:textId="77777777" w:rsidTr="00A5235C">
        <w:tc>
          <w:tcPr>
            <w:tcW w:w="1728" w:type="dxa"/>
          </w:tcPr>
          <w:p w14:paraId="284EF945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28" w:type="dxa"/>
          </w:tcPr>
          <w:p w14:paraId="78BD859C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z-score (IV)</w:t>
            </w:r>
          </w:p>
        </w:tc>
        <w:tc>
          <w:tcPr>
            <w:tcW w:w="1728" w:type="dxa"/>
          </w:tcPr>
          <w:p w14:paraId="19BB9EB2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p-value (IV)</w:t>
            </w:r>
          </w:p>
        </w:tc>
        <w:tc>
          <w:tcPr>
            <w:tcW w:w="1728" w:type="dxa"/>
          </w:tcPr>
          <w:p w14:paraId="4DC3D13B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z-score (DL)</w:t>
            </w:r>
          </w:p>
        </w:tc>
        <w:tc>
          <w:tcPr>
            <w:tcW w:w="1728" w:type="dxa"/>
          </w:tcPr>
          <w:p w14:paraId="6C3E919B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p-value (DL)</w:t>
            </w:r>
          </w:p>
        </w:tc>
      </w:tr>
      <w:tr w:rsidR="00A5235C" w:rsidRPr="00DD2BD3" w14:paraId="103E47F2" w14:textId="77777777" w:rsidTr="00A5235C">
        <w:tc>
          <w:tcPr>
            <w:tcW w:w="1728" w:type="dxa"/>
          </w:tcPr>
          <w:p w14:paraId="35969863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Usual Care</w:t>
            </w:r>
          </w:p>
        </w:tc>
        <w:tc>
          <w:tcPr>
            <w:tcW w:w="1728" w:type="dxa"/>
          </w:tcPr>
          <w:p w14:paraId="6D60F091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5.008</w:t>
            </w:r>
          </w:p>
        </w:tc>
        <w:tc>
          <w:tcPr>
            <w:tcW w:w="1728" w:type="dxa"/>
          </w:tcPr>
          <w:p w14:paraId="3AF9EC61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20EE08E7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5.008</w:t>
            </w:r>
          </w:p>
        </w:tc>
        <w:tc>
          <w:tcPr>
            <w:tcW w:w="1728" w:type="dxa"/>
          </w:tcPr>
          <w:p w14:paraId="66D83A37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000</w:t>
            </w:r>
          </w:p>
        </w:tc>
      </w:tr>
      <w:tr w:rsidR="00A5235C" w:rsidRPr="00DD2BD3" w14:paraId="791C4FA0" w14:textId="77777777" w:rsidTr="00A5235C">
        <w:tc>
          <w:tcPr>
            <w:tcW w:w="1728" w:type="dxa"/>
          </w:tcPr>
          <w:p w14:paraId="405ABAF9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Active</w:t>
            </w:r>
          </w:p>
        </w:tc>
        <w:tc>
          <w:tcPr>
            <w:tcW w:w="1728" w:type="dxa"/>
          </w:tcPr>
          <w:p w14:paraId="73C3B4CD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1.077</w:t>
            </w:r>
          </w:p>
        </w:tc>
        <w:tc>
          <w:tcPr>
            <w:tcW w:w="1728" w:type="dxa"/>
          </w:tcPr>
          <w:p w14:paraId="35FC0E37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282</w:t>
            </w:r>
          </w:p>
        </w:tc>
        <w:tc>
          <w:tcPr>
            <w:tcW w:w="1728" w:type="dxa"/>
          </w:tcPr>
          <w:p w14:paraId="21BA23A2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691</w:t>
            </w:r>
          </w:p>
        </w:tc>
        <w:tc>
          <w:tcPr>
            <w:tcW w:w="1728" w:type="dxa"/>
          </w:tcPr>
          <w:p w14:paraId="7CF5B48C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489</w:t>
            </w:r>
          </w:p>
        </w:tc>
      </w:tr>
      <w:tr w:rsidR="00A5235C" w:rsidRPr="00DD2BD3" w14:paraId="7479CB6A" w14:textId="77777777" w:rsidTr="00A5235C">
        <w:tc>
          <w:tcPr>
            <w:tcW w:w="1728" w:type="dxa"/>
          </w:tcPr>
          <w:p w14:paraId="4E279533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28" w:type="dxa"/>
          </w:tcPr>
          <w:p w14:paraId="5F93AAE7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1728" w:type="dxa"/>
          </w:tcPr>
          <w:p w14:paraId="3F1056E8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70E2C6D7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4.964</w:t>
            </w:r>
          </w:p>
        </w:tc>
        <w:tc>
          <w:tcPr>
            <w:tcW w:w="1728" w:type="dxa"/>
          </w:tcPr>
          <w:p w14:paraId="46F307A9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0.000</w:t>
            </w:r>
          </w:p>
        </w:tc>
      </w:tr>
      <w:tr w:rsidR="00A5235C" w:rsidRPr="00DD2BD3" w14:paraId="1DE0ECAA" w14:textId="77777777" w:rsidTr="00A5235C">
        <w:tc>
          <w:tcPr>
            <w:tcW w:w="1728" w:type="dxa"/>
          </w:tcPr>
          <w:p w14:paraId="7F7D865C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Heterogeneity Between Subgroups</w:t>
            </w:r>
          </w:p>
        </w:tc>
        <w:tc>
          <w:tcPr>
            <w:tcW w:w="1728" w:type="dxa"/>
          </w:tcPr>
          <w:p w14:paraId="0D986425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Q = 0.56</w:t>
            </w:r>
          </w:p>
        </w:tc>
        <w:tc>
          <w:tcPr>
            <w:tcW w:w="1728" w:type="dxa"/>
          </w:tcPr>
          <w:p w14:paraId="2A46A880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p = 0.453</w:t>
            </w:r>
          </w:p>
        </w:tc>
        <w:tc>
          <w:tcPr>
            <w:tcW w:w="1728" w:type="dxa"/>
          </w:tcPr>
          <w:p w14:paraId="73BAEDCB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proofErr w:type="gramStart"/>
            <w:r w:rsidRPr="00A5235C">
              <w:rPr>
                <w:rFonts w:ascii="Times New Roman" w:hAnsi="Times New Roman" w:cs="Times New Roman"/>
              </w:rPr>
              <w:t>F(</w:t>
            </w:r>
            <w:proofErr w:type="gramEnd"/>
            <w:r w:rsidRPr="00A5235C">
              <w:rPr>
                <w:rFonts w:ascii="Times New Roman" w:hAnsi="Times New Roman" w:cs="Times New Roman"/>
              </w:rPr>
              <w:t>1,24) = 0.54</w:t>
            </w:r>
          </w:p>
        </w:tc>
        <w:tc>
          <w:tcPr>
            <w:tcW w:w="1728" w:type="dxa"/>
          </w:tcPr>
          <w:p w14:paraId="654186E5" w14:textId="77777777" w:rsidR="00A5235C" w:rsidRPr="00A5235C" w:rsidRDefault="00A5235C" w:rsidP="00041049">
            <w:pPr>
              <w:rPr>
                <w:rFonts w:ascii="Times New Roman" w:hAnsi="Times New Roman" w:cs="Times New Roman"/>
              </w:rPr>
            </w:pPr>
            <w:r w:rsidRPr="00A5235C">
              <w:rPr>
                <w:rFonts w:ascii="Times New Roman" w:hAnsi="Times New Roman" w:cs="Times New Roman"/>
              </w:rPr>
              <w:t>p = 0.469</w:t>
            </w:r>
          </w:p>
        </w:tc>
      </w:tr>
    </w:tbl>
    <w:p w14:paraId="1F3428A7" w14:textId="77777777" w:rsidR="00180767" w:rsidRPr="00180767" w:rsidRDefault="00180767" w:rsidP="006C135B">
      <w:pPr>
        <w:rPr>
          <w:rFonts w:ascii="Times New Roman" w:hAnsi="Times New Roman" w:cs="Times New Roman"/>
        </w:rPr>
      </w:pPr>
    </w:p>
    <w:p w14:paraId="0923FF7A" w14:textId="6EE648AF" w:rsidR="006C135B" w:rsidRPr="00180767" w:rsidRDefault="006C135B" w:rsidP="006C135B">
      <w:pPr>
        <w:rPr>
          <w:rFonts w:ascii="Times New Roman" w:hAnsi="Times New Roman" w:cs="Times New Roman"/>
        </w:rPr>
      </w:pPr>
      <w:r w:rsidRPr="00180767">
        <w:rPr>
          <w:rFonts w:ascii="Times New Roman" w:hAnsi="Times New Roman" w:cs="Times New Roman"/>
        </w:rPr>
        <w:t xml:space="preserve">Subgroup analysis – </w:t>
      </w:r>
      <w:r w:rsidR="00180767">
        <w:rPr>
          <w:rFonts w:ascii="Times New Roman" w:hAnsi="Times New Roman" w:cs="Times New Roman"/>
        </w:rPr>
        <w:t>Exercise-related</w:t>
      </w:r>
      <w:r w:rsidRPr="00180767">
        <w:rPr>
          <w:rFonts w:ascii="Times New Roman" w:hAnsi="Times New Roman" w:cs="Times New Roman"/>
        </w:rPr>
        <w:t xml:space="preserve"> factor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C135B" w:rsidRPr="00180767" w14:paraId="12513179" w14:textId="77777777" w:rsidTr="00F20789">
        <w:tc>
          <w:tcPr>
            <w:tcW w:w="9016" w:type="dxa"/>
            <w:tcBorders>
              <w:left w:val="nil"/>
              <w:right w:val="nil"/>
            </w:tcBorders>
            <w:vAlign w:val="center"/>
          </w:tcPr>
          <w:p w14:paraId="450CACE2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Timing of intervention</w:t>
            </w:r>
          </w:p>
        </w:tc>
      </w:tr>
    </w:tbl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D71AE9" w:rsidRPr="004D5C13" w14:paraId="49FE37F4" w14:textId="77777777" w:rsidTr="00D71AE9">
        <w:tc>
          <w:tcPr>
            <w:tcW w:w="1728" w:type="dxa"/>
          </w:tcPr>
          <w:p w14:paraId="7FABAD29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28" w:type="dxa"/>
          </w:tcPr>
          <w:p w14:paraId="781EEB5D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z-score (IV)</w:t>
            </w:r>
          </w:p>
        </w:tc>
        <w:tc>
          <w:tcPr>
            <w:tcW w:w="1728" w:type="dxa"/>
          </w:tcPr>
          <w:p w14:paraId="55383729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-value (IV)</w:t>
            </w:r>
          </w:p>
        </w:tc>
        <w:tc>
          <w:tcPr>
            <w:tcW w:w="1728" w:type="dxa"/>
          </w:tcPr>
          <w:p w14:paraId="68A8FAC8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z-score (DL)</w:t>
            </w:r>
          </w:p>
        </w:tc>
        <w:tc>
          <w:tcPr>
            <w:tcW w:w="1728" w:type="dxa"/>
          </w:tcPr>
          <w:p w14:paraId="35A9B129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-value (DL)</w:t>
            </w:r>
          </w:p>
        </w:tc>
      </w:tr>
      <w:tr w:rsidR="00D71AE9" w:rsidRPr="004D5C13" w14:paraId="3E7704FB" w14:textId="77777777" w:rsidTr="00D71AE9">
        <w:tc>
          <w:tcPr>
            <w:tcW w:w="1728" w:type="dxa"/>
          </w:tcPr>
          <w:p w14:paraId="38B55F1D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ost surgery</w:t>
            </w:r>
          </w:p>
        </w:tc>
        <w:tc>
          <w:tcPr>
            <w:tcW w:w="1728" w:type="dxa"/>
          </w:tcPr>
          <w:p w14:paraId="210E9C5A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1.864</w:t>
            </w:r>
          </w:p>
        </w:tc>
        <w:tc>
          <w:tcPr>
            <w:tcW w:w="1728" w:type="dxa"/>
          </w:tcPr>
          <w:p w14:paraId="4890E0BE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1728" w:type="dxa"/>
          </w:tcPr>
          <w:p w14:paraId="790AADC4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1.864</w:t>
            </w:r>
          </w:p>
        </w:tc>
        <w:tc>
          <w:tcPr>
            <w:tcW w:w="1728" w:type="dxa"/>
          </w:tcPr>
          <w:p w14:paraId="29B922C1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62</w:t>
            </w:r>
          </w:p>
        </w:tc>
      </w:tr>
      <w:tr w:rsidR="00D71AE9" w:rsidRPr="004D5C13" w14:paraId="074D7FAD" w14:textId="77777777" w:rsidTr="00D71AE9">
        <w:tc>
          <w:tcPr>
            <w:tcW w:w="1728" w:type="dxa"/>
          </w:tcPr>
          <w:p w14:paraId="7706D3DE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re surgery</w:t>
            </w:r>
          </w:p>
        </w:tc>
        <w:tc>
          <w:tcPr>
            <w:tcW w:w="1728" w:type="dxa"/>
          </w:tcPr>
          <w:p w14:paraId="5BFADED0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728" w:type="dxa"/>
          </w:tcPr>
          <w:p w14:paraId="4242B272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728" w:type="dxa"/>
          </w:tcPr>
          <w:p w14:paraId="13C493F0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1.688</w:t>
            </w:r>
          </w:p>
        </w:tc>
        <w:tc>
          <w:tcPr>
            <w:tcW w:w="1728" w:type="dxa"/>
          </w:tcPr>
          <w:p w14:paraId="776C0D77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91</w:t>
            </w:r>
          </w:p>
        </w:tc>
      </w:tr>
      <w:tr w:rsidR="00D71AE9" w:rsidRPr="004D5C13" w14:paraId="511DA7A5" w14:textId="77777777" w:rsidTr="00D71AE9">
        <w:tc>
          <w:tcPr>
            <w:tcW w:w="1728" w:type="dxa"/>
          </w:tcPr>
          <w:p w14:paraId="228E4C42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During chemotherapy</w:t>
            </w:r>
          </w:p>
        </w:tc>
        <w:tc>
          <w:tcPr>
            <w:tcW w:w="1728" w:type="dxa"/>
          </w:tcPr>
          <w:p w14:paraId="48103E77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28" w:type="dxa"/>
          </w:tcPr>
          <w:p w14:paraId="323947CD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873</w:t>
            </w:r>
          </w:p>
        </w:tc>
        <w:tc>
          <w:tcPr>
            <w:tcW w:w="1728" w:type="dxa"/>
          </w:tcPr>
          <w:p w14:paraId="5A8464E1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728" w:type="dxa"/>
          </w:tcPr>
          <w:p w14:paraId="241EEAAD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873</w:t>
            </w:r>
          </w:p>
        </w:tc>
      </w:tr>
      <w:tr w:rsidR="00D71AE9" w:rsidRPr="004D5C13" w14:paraId="477B9D51" w14:textId="77777777" w:rsidTr="00D71AE9">
        <w:tc>
          <w:tcPr>
            <w:tcW w:w="1728" w:type="dxa"/>
          </w:tcPr>
          <w:p w14:paraId="79B532A4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28" w:type="dxa"/>
          </w:tcPr>
          <w:p w14:paraId="3764A548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1728" w:type="dxa"/>
          </w:tcPr>
          <w:p w14:paraId="2B257D9F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5850F4A8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4.964</w:t>
            </w:r>
          </w:p>
        </w:tc>
        <w:tc>
          <w:tcPr>
            <w:tcW w:w="1728" w:type="dxa"/>
          </w:tcPr>
          <w:p w14:paraId="34C6BE34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00</w:t>
            </w:r>
          </w:p>
        </w:tc>
      </w:tr>
      <w:tr w:rsidR="00D71AE9" w:rsidRPr="004D5C13" w14:paraId="4FDBE944" w14:textId="77777777" w:rsidTr="00D71AE9">
        <w:tc>
          <w:tcPr>
            <w:tcW w:w="1728" w:type="dxa"/>
          </w:tcPr>
          <w:p w14:paraId="6C4F10C1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Heterogeneity Between Subgroups</w:t>
            </w:r>
          </w:p>
        </w:tc>
        <w:tc>
          <w:tcPr>
            <w:tcW w:w="1728" w:type="dxa"/>
          </w:tcPr>
          <w:p w14:paraId="30429E45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Q = 10.46</w:t>
            </w:r>
          </w:p>
        </w:tc>
        <w:tc>
          <w:tcPr>
            <w:tcW w:w="1728" w:type="dxa"/>
          </w:tcPr>
          <w:p w14:paraId="06BE951C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 = 0.063</w:t>
            </w:r>
          </w:p>
        </w:tc>
        <w:tc>
          <w:tcPr>
            <w:tcW w:w="1728" w:type="dxa"/>
          </w:tcPr>
          <w:p w14:paraId="586B170E" w14:textId="77777777" w:rsidR="00D71AE9" w:rsidRPr="004D5C13" w:rsidRDefault="00D71AE9" w:rsidP="00041049">
            <w:pPr>
              <w:rPr>
                <w:rFonts w:ascii="Times New Roman" w:hAnsi="Times New Roman" w:cs="Times New Roman"/>
              </w:rPr>
            </w:pPr>
            <w:proofErr w:type="gramStart"/>
            <w:r w:rsidRPr="004D5C13">
              <w:rPr>
                <w:rFonts w:ascii="Times New Roman" w:hAnsi="Times New Roman" w:cs="Times New Roman"/>
              </w:rPr>
              <w:t>F(</w:t>
            </w:r>
            <w:proofErr w:type="gramEnd"/>
            <w:r w:rsidRPr="004D5C13">
              <w:rPr>
                <w:rFonts w:ascii="Times New Roman" w:hAnsi="Times New Roman" w:cs="Times New Roman"/>
              </w:rPr>
              <w:t>5,20) = 2.77</w:t>
            </w:r>
          </w:p>
        </w:tc>
        <w:tc>
          <w:tcPr>
            <w:tcW w:w="1728" w:type="dxa"/>
          </w:tcPr>
          <w:p w14:paraId="1F6063A8" w14:textId="77777777" w:rsidR="00D71AE9" w:rsidRPr="004D5C13" w:rsidRDefault="00D71AE9" w:rsidP="00041049">
            <w:pPr>
              <w:rPr>
                <w:rFonts w:ascii="Times New Roman" w:hAnsi="Times New Roman" w:cs="Times New Roman"/>
                <w:b/>
                <w:bCs/>
              </w:rPr>
            </w:pPr>
            <w:r w:rsidRPr="004D5C13">
              <w:rPr>
                <w:rFonts w:ascii="Times New Roman" w:hAnsi="Times New Roman" w:cs="Times New Roman"/>
                <w:b/>
                <w:bCs/>
              </w:rPr>
              <w:t>p = 0.047</w:t>
            </w:r>
          </w:p>
        </w:tc>
      </w:tr>
    </w:tbl>
    <w:p w14:paraId="3E4425F1" w14:textId="05C92FFC" w:rsidR="006C135B" w:rsidRPr="00180767" w:rsidRDefault="006C135B" w:rsidP="006C135B">
      <w:pPr>
        <w:rPr>
          <w:rFonts w:ascii="Times New Roman" w:hAnsi="Times New Roman" w:cs="Times New Roman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C135B" w:rsidRPr="00180767" w14:paraId="0D08A586" w14:textId="77777777" w:rsidTr="00F20789">
        <w:tc>
          <w:tcPr>
            <w:tcW w:w="90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05F66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Format of Exercise</w:t>
            </w:r>
          </w:p>
        </w:tc>
      </w:tr>
    </w:tbl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744"/>
        <w:gridCol w:w="1728"/>
        <w:gridCol w:w="1728"/>
        <w:gridCol w:w="1728"/>
        <w:gridCol w:w="1728"/>
      </w:tblGrid>
      <w:tr w:rsidR="00267F2A" w:rsidRPr="00267F2A" w14:paraId="2D38EF1D" w14:textId="77777777" w:rsidTr="00267F2A">
        <w:tc>
          <w:tcPr>
            <w:tcW w:w="1728" w:type="dxa"/>
          </w:tcPr>
          <w:p w14:paraId="0EBA466E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28" w:type="dxa"/>
          </w:tcPr>
          <w:p w14:paraId="1B2C9A98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z-score (IV)</w:t>
            </w:r>
          </w:p>
        </w:tc>
        <w:tc>
          <w:tcPr>
            <w:tcW w:w="1728" w:type="dxa"/>
          </w:tcPr>
          <w:p w14:paraId="19336847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p-value (IV)</w:t>
            </w:r>
          </w:p>
        </w:tc>
        <w:tc>
          <w:tcPr>
            <w:tcW w:w="1728" w:type="dxa"/>
          </w:tcPr>
          <w:p w14:paraId="643421F7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z-score (DL)</w:t>
            </w:r>
          </w:p>
        </w:tc>
        <w:tc>
          <w:tcPr>
            <w:tcW w:w="1728" w:type="dxa"/>
          </w:tcPr>
          <w:p w14:paraId="3F07E715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p-value (DL)</w:t>
            </w:r>
          </w:p>
        </w:tc>
      </w:tr>
      <w:tr w:rsidR="00267F2A" w:rsidRPr="00267F2A" w14:paraId="178E47BF" w14:textId="77777777" w:rsidTr="00267F2A">
        <w:tc>
          <w:tcPr>
            <w:tcW w:w="1728" w:type="dxa"/>
          </w:tcPr>
          <w:p w14:paraId="7C3A073E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Individual/Group</w:t>
            </w:r>
          </w:p>
        </w:tc>
        <w:tc>
          <w:tcPr>
            <w:tcW w:w="1728" w:type="dxa"/>
          </w:tcPr>
          <w:p w14:paraId="5934E250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1728" w:type="dxa"/>
          </w:tcPr>
          <w:p w14:paraId="5CDAFC97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1728" w:type="dxa"/>
          </w:tcPr>
          <w:p w14:paraId="58190B6A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561</w:t>
            </w:r>
          </w:p>
        </w:tc>
        <w:tc>
          <w:tcPr>
            <w:tcW w:w="1728" w:type="dxa"/>
          </w:tcPr>
          <w:p w14:paraId="53D7C430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575</w:t>
            </w:r>
          </w:p>
        </w:tc>
      </w:tr>
      <w:tr w:rsidR="00267F2A" w:rsidRPr="00267F2A" w14:paraId="542CB7A2" w14:textId="77777777" w:rsidTr="00267F2A">
        <w:tc>
          <w:tcPr>
            <w:tcW w:w="1728" w:type="dxa"/>
          </w:tcPr>
          <w:p w14:paraId="486329DA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Individual</w:t>
            </w:r>
          </w:p>
        </w:tc>
        <w:tc>
          <w:tcPr>
            <w:tcW w:w="1728" w:type="dxa"/>
          </w:tcPr>
          <w:p w14:paraId="1F496444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5.367</w:t>
            </w:r>
          </w:p>
        </w:tc>
        <w:tc>
          <w:tcPr>
            <w:tcW w:w="1728" w:type="dxa"/>
          </w:tcPr>
          <w:p w14:paraId="5D9856E6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384A995C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5.367</w:t>
            </w:r>
          </w:p>
        </w:tc>
        <w:tc>
          <w:tcPr>
            <w:tcW w:w="1728" w:type="dxa"/>
          </w:tcPr>
          <w:p w14:paraId="20EA362A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000</w:t>
            </w:r>
          </w:p>
        </w:tc>
      </w:tr>
      <w:tr w:rsidR="00267F2A" w:rsidRPr="00267F2A" w14:paraId="7B524DCB" w14:textId="77777777" w:rsidTr="00267F2A">
        <w:tc>
          <w:tcPr>
            <w:tcW w:w="1728" w:type="dxa"/>
          </w:tcPr>
          <w:p w14:paraId="528D9B8A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728" w:type="dxa"/>
          </w:tcPr>
          <w:p w14:paraId="1D94E73C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-1.432</w:t>
            </w:r>
          </w:p>
        </w:tc>
        <w:tc>
          <w:tcPr>
            <w:tcW w:w="1728" w:type="dxa"/>
          </w:tcPr>
          <w:p w14:paraId="7477A410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1728" w:type="dxa"/>
          </w:tcPr>
          <w:p w14:paraId="2CDDEDA7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-1.432</w:t>
            </w:r>
          </w:p>
        </w:tc>
        <w:tc>
          <w:tcPr>
            <w:tcW w:w="1728" w:type="dxa"/>
          </w:tcPr>
          <w:p w14:paraId="58F2F29D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152</w:t>
            </w:r>
          </w:p>
        </w:tc>
      </w:tr>
      <w:tr w:rsidR="00267F2A" w:rsidRPr="00267F2A" w14:paraId="40DC7583" w14:textId="77777777" w:rsidTr="00267F2A">
        <w:tc>
          <w:tcPr>
            <w:tcW w:w="1728" w:type="dxa"/>
          </w:tcPr>
          <w:p w14:paraId="1F7F6001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28" w:type="dxa"/>
          </w:tcPr>
          <w:p w14:paraId="7492D88F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4.989</w:t>
            </w:r>
          </w:p>
        </w:tc>
        <w:tc>
          <w:tcPr>
            <w:tcW w:w="1728" w:type="dxa"/>
          </w:tcPr>
          <w:p w14:paraId="408AC9C1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276AC8DB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4.863</w:t>
            </w:r>
          </w:p>
        </w:tc>
        <w:tc>
          <w:tcPr>
            <w:tcW w:w="1728" w:type="dxa"/>
          </w:tcPr>
          <w:p w14:paraId="46A847EF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0.000</w:t>
            </w:r>
          </w:p>
        </w:tc>
      </w:tr>
      <w:tr w:rsidR="00267F2A" w:rsidRPr="00267F2A" w14:paraId="441D258A" w14:textId="77777777" w:rsidTr="00267F2A">
        <w:tc>
          <w:tcPr>
            <w:tcW w:w="1728" w:type="dxa"/>
          </w:tcPr>
          <w:p w14:paraId="64950CB0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Heterogeneity Between Subgroups</w:t>
            </w:r>
          </w:p>
        </w:tc>
        <w:tc>
          <w:tcPr>
            <w:tcW w:w="1728" w:type="dxa"/>
          </w:tcPr>
          <w:p w14:paraId="45149D92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Q = 6.28</w:t>
            </w:r>
          </w:p>
        </w:tc>
        <w:tc>
          <w:tcPr>
            <w:tcW w:w="1728" w:type="dxa"/>
          </w:tcPr>
          <w:p w14:paraId="42EDB784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p = 0.043</w:t>
            </w:r>
          </w:p>
        </w:tc>
        <w:tc>
          <w:tcPr>
            <w:tcW w:w="1728" w:type="dxa"/>
          </w:tcPr>
          <w:p w14:paraId="34A615C0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proofErr w:type="gramStart"/>
            <w:r w:rsidRPr="00267F2A">
              <w:rPr>
                <w:rFonts w:ascii="Times New Roman" w:hAnsi="Times New Roman" w:cs="Times New Roman"/>
              </w:rPr>
              <w:t>F(</w:t>
            </w:r>
            <w:proofErr w:type="gramEnd"/>
            <w:r w:rsidRPr="00267F2A">
              <w:rPr>
                <w:rFonts w:ascii="Times New Roman" w:hAnsi="Times New Roman" w:cs="Times New Roman"/>
              </w:rPr>
              <w:t>2,22) = 3.77</w:t>
            </w:r>
          </w:p>
        </w:tc>
        <w:tc>
          <w:tcPr>
            <w:tcW w:w="1728" w:type="dxa"/>
          </w:tcPr>
          <w:p w14:paraId="629D3593" w14:textId="77777777" w:rsidR="00267F2A" w:rsidRPr="00267F2A" w:rsidRDefault="00267F2A" w:rsidP="00041049">
            <w:pPr>
              <w:rPr>
                <w:rFonts w:ascii="Times New Roman" w:hAnsi="Times New Roman" w:cs="Times New Roman"/>
              </w:rPr>
            </w:pPr>
            <w:r w:rsidRPr="00267F2A">
              <w:rPr>
                <w:rFonts w:ascii="Times New Roman" w:hAnsi="Times New Roman" w:cs="Times New Roman"/>
              </w:rPr>
              <w:t>p = 0.039</w:t>
            </w:r>
          </w:p>
        </w:tc>
      </w:tr>
    </w:tbl>
    <w:p w14:paraId="5735318F" w14:textId="77777777" w:rsidR="00180767" w:rsidRPr="00180767" w:rsidRDefault="00180767" w:rsidP="006C13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C135B" w:rsidRPr="00180767" w14:paraId="1BEB01F4" w14:textId="77777777" w:rsidTr="00F20789">
        <w:tc>
          <w:tcPr>
            <w:tcW w:w="9016" w:type="dxa"/>
            <w:tcBorders>
              <w:left w:val="nil"/>
              <w:right w:val="nil"/>
            </w:tcBorders>
            <w:vAlign w:val="center"/>
          </w:tcPr>
          <w:p w14:paraId="6A9CC97F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Format of supervision</w:t>
            </w:r>
          </w:p>
        </w:tc>
      </w:tr>
    </w:tbl>
    <w:tbl>
      <w:tblPr>
        <w:tblW w:w="0" w:type="auto"/>
        <w:tblInd w:w="-10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4D5C13" w:rsidRPr="00DD2BD3" w14:paraId="1B5E5AA7" w14:textId="77777777" w:rsidTr="004D5C13">
        <w:tc>
          <w:tcPr>
            <w:tcW w:w="1728" w:type="dxa"/>
          </w:tcPr>
          <w:p w14:paraId="48C9AA32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Subgroup</w:t>
            </w:r>
          </w:p>
        </w:tc>
        <w:tc>
          <w:tcPr>
            <w:tcW w:w="1728" w:type="dxa"/>
          </w:tcPr>
          <w:p w14:paraId="7B931EB8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z-score (IV)</w:t>
            </w:r>
          </w:p>
        </w:tc>
        <w:tc>
          <w:tcPr>
            <w:tcW w:w="1728" w:type="dxa"/>
          </w:tcPr>
          <w:p w14:paraId="560E81E3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-value (IV)</w:t>
            </w:r>
          </w:p>
        </w:tc>
        <w:tc>
          <w:tcPr>
            <w:tcW w:w="1728" w:type="dxa"/>
          </w:tcPr>
          <w:p w14:paraId="0599C3D9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z-score (DL)</w:t>
            </w:r>
          </w:p>
        </w:tc>
        <w:tc>
          <w:tcPr>
            <w:tcW w:w="1728" w:type="dxa"/>
          </w:tcPr>
          <w:p w14:paraId="76FB2243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-value (DL)</w:t>
            </w:r>
          </w:p>
        </w:tc>
      </w:tr>
      <w:tr w:rsidR="004D5C13" w:rsidRPr="00DD2BD3" w14:paraId="5BA5F856" w14:textId="77777777" w:rsidTr="004D5C13">
        <w:tc>
          <w:tcPr>
            <w:tcW w:w="1728" w:type="dxa"/>
          </w:tcPr>
          <w:p w14:paraId="0DC88B51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1728" w:type="dxa"/>
          </w:tcPr>
          <w:p w14:paraId="61956350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4.698</w:t>
            </w:r>
          </w:p>
        </w:tc>
        <w:tc>
          <w:tcPr>
            <w:tcW w:w="1728" w:type="dxa"/>
          </w:tcPr>
          <w:p w14:paraId="3B0FD971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6A1594AC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3.944</w:t>
            </w:r>
          </w:p>
        </w:tc>
        <w:tc>
          <w:tcPr>
            <w:tcW w:w="1728" w:type="dxa"/>
          </w:tcPr>
          <w:p w14:paraId="58F57568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00</w:t>
            </w:r>
          </w:p>
        </w:tc>
      </w:tr>
      <w:tr w:rsidR="004D5C13" w:rsidRPr="00DD2BD3" w14:paraId="2E7D07AF" w14:textId="77777777" w:rsidTr="004D5C13">
        <w:tc>
          <w:tcPr>
            <w:tcW w:w="1728" w:type="dxa"/>
          </w:tcPr>
          <w:p w14:paraId="0934E81E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Supervised</w:t>
            </w:r>
          </w:p>
        </w:tc>
        <w:tc>
          <w:tcPr>
            <w:tcW w:w="1728" w:type="dxa"/>
          </w:tcPr>
          <w:p w14:paraId="4DB97774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1.753</w:t>
            </w:r>
          </w:p>
        </w:tc>
        <w:tc>
          <w:tcPr>
            <w:tcW w:w="1728" w:type="dxa"/>
          </w:tcPr>
          <w:p w14:paraId="5F286B97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80</w:t>
            </w:r>
          </w:p>
        </w:tc>
        <w:tc>
          <w:tcPr>
            <w:tcW w:w="1728" w:type="dxa"/>
          </w:tcPr>
          <w:p w14:paraId="2CB46084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1.485</w:t>
            </w:r>
          </w:p>
        </w:tc>
        <w:tc>
          <w:tcPr>
            <w:tcW w:w="1728" w:type="dxa"/>
          </w:tcPr>
          <w:p w14:paraId="1EE76792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138</w:t>
            </w:r>
          </w:p>
        </w:tc>
      </w:tr>
      <w:tr w:rsidR="004D5C13" w:rsidRPr="00DD2BD3" w14:paraId="1D0D0CF9" w14:textId="77777777" w:rsidTr="004D5C13">
        <w:tc>
          <w:tcPr>
            <w:tcW w:w="1728" w:type="dxa"/>
          </w:tcPr>
          <w:p w14:paraId="0D9C8E88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Not Supervised</w:t>
            </w:r>
          </w:p>
        </w:tc>
        <w:tc>
          <w:tcPr>
            <w:tcW w:w="1728" w:type="dxa"/>
          </w:tcPr>
          <w:p w14:paraId="4A14B599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1728" w:type="dxa"/>
          </w:tcPr>
          <w:p w14:paraId="17877F48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728" w:type="dxa"/>
          </w:tcPr>
          <w:p w14:paraId="442AB8AF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2.124</w:t>
            </w:r>
          </w:p>
        </w:tc>
        <w:tc>
          <w:tcPr>
            <w:tcW w:w="1728" w:type="dxa"/>
          </w:tcPr>
          <w:p w14:paraId="35FBEF03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34</w:t>
            </w:r>
          </w:p>
        </w:tc>
      </w:tr>
      <w:tr w:rsidR="004D5C13" w:rsidRPr="00DD2BD3" w14:paraId="47309F69" w14:textId="77777777" w:rsidTr="004D5C13">
        <w:tc>
          <w:tcPr>
            <w:tcW w:w="1728" w:type="dxa"/>
          </w:tcPr>
          <w:p w14:paraId="18B77FDB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728" w:type="dxa"/>
          </w:tcPr>
          <w:p w14:paraId="52B0AE67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5.067</w:t>
            </w:r>
          </w:p>
        </w:tc>
        <w:tc>
          <w:tcPr>
            <w:tcW w:w="1728" w:type="dxa"/>
          </w:tcPr>
          <w:p w14:paraId="5F1F87F2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00</w:t>
            </w:r>
          </w:p>
        </w:tc>
        <w:tc>
          <w:tcPr>
            <w:tcW w:w="1728" w:type="dxa"/>
          </w:tcPr>
          <w:p w14:paraId="57AF49A5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4.964</w:t>
            </w:r>
          </w:p>
        </w:tc>
        <w:tc>
          <w:tcPr>
            <w:tcW w:w="1728" w:type="dxa"/>
          </w:tcPr>
          <w:p w14:paraId="7AA92D02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0.000</w:t>
            </w:r>
          </w:p>
        </w:tc>
      </w:tr>
      <w:tr w:rsidR="004D5C13" w:rsidRPr="00DD2BD3" w14:paraId="2EFD4F0D" w14:textId="77777777" w:rsidTr="004D5C13">
        <w:tc>
          <w:tcPr>
            <w:tcW w:w="1728" w:type="dxa"/>
          </w:tcPr>
          <w:p w14:paraId="2F605863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Heterogeneity Between Subgroups</w:t>
            </w:r>
          </w:p>
        </w:tc>
        <w:tc>
          <w:tcPr>
            <w:tcW w:w="1728" w:type="dxa"/>
          </w:tcPr>
          <w:p w14:paraId="1E2B8E41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Q = 3.98</w:t>
            </w:r>
          </w:p>
        </w:tc>
        <w:tc>
          <w:tcPr>
            <w:tcW w:w="1728" w:type="dxa"/>
          </w:tcPr>
          <w:p w14:paraId="07FD279D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 = 0.136</w:t>
            </w:r>
          </w:p>
        </w:tc>
        <w:tc>
          <w:tcPr>
            <w:tcW w:w="1728" w:type="dxa"/>
          </w:tcPr>
          <w:p w14:paraId="15E556E7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proofErr w:type="gramStart"/>
            <w:r w:rsidRPr="004D5C13">
              <w:rPr>
                <w:rFonts w:ascii="Times New Roman" w:hAnsi="Times New Roman" w:cs="Times New Roman"/>
              </w:rPr>
              <w:t>F(</w:t>
            </w:r>
            <w:proofErr w:type="gramEnd"/>
            <w:r w:rsidRPr="004D5C13">
              <w:rPr>
                <w:rFonts w:ascii="Times New Roman" w:hAnsi="Times New Roman" w:cs="Times New Roman"/>
              </w:rPr>
              <w:t>2,23) = 2.12</w:t>
            </w:r>
          </w:p>
        </w:tc>
        <w:tc>
          <w:tcPr>
            <w:tcW w:w="1728" w:type="dxa"/>
          </w:tcPr>
          <w:p w14:paraId="1A439D7C" w14:textId="77777777" w:rsidR="004D5C13" w:rsidRPr="004D5C13" w:rsidRDefault="004D5C13" w:rsidP="00041049">
            <w:pPr>
              <w:rPr>
                <w:rFonts w:ascii="Times New Roman" w:hAnsi="Times New Roman" w:cs="Times New Roman"/>
              </w:rPr>
            </w:pPr>
            <w:r w:rsidRPr="004D5C13">
              <w:rPr>
                <w:rFonts w:ascii="Times New Roman" w:hAnsi="Times New Roman" w:cs="Times New Roman"/>
              </w:rPr>
              <w:t>p = 0.143</w:t>
            </w:r>
          </w:p>
        </w:tc>
      </w:tr>
    </w:tbl>
    <w:p w14:paraId="1B31B54F" w14:textId="06BAD6A8" w:rsidR="006C135B" w:rsidRDefault="006C135B" w:rsidP="006C135B">
      <w:pPr>
        <w:rPr>
          <w:rFonts w:ascii="Times New Roman" w:hAnsi="Times New Roman" w:cs="Times New Roman"/>
        </w:rPr>
      </w:pPr>
      <w:r w:rsidRPr="00180767">
        <w:rPr>
          <w:rFonts w:ascii="Times New Roman" w:hAnsi="Times New Roman" w:cs="Times New Roman"/>
        </w:rPr>
        <w:tab/>
      </w:r>
    </w:p>
    <w:p w14:paraId="5BE5465C" w14:textId="77777777" w:rsidR="00180767" w:rsidRPr="00180767" w:rsidRDefault="00180767" w:rsidP="006C135B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6C135B" w:rsidRPr="00180767" w14:paraId="2F558CB1" w14:textId="77777777" w:rsidTr="00F20789">
        <w:tc>
          <w:tcPr>
            <w:tcW w:w="9016" w:type="dxa"/>
            <w:gridSpan w:val="3"/>
            <w:tcBorders>
              <w:left w:val="nil"/>
              <w:right w:val="nil"/>
            </w:tcBorders>
          </w:tcPr>
          <w:p w14:paraId="5D054C86" w14:textId="77777777" w:rsidR="006C135B" w:rsidRPr="00180767" w:rsidRDefault="006C135B" w:rsidP="00F20789">
            <w:pPr>
              <w:jc w:val="center"/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Type of outcome measure</w:t>
            </w:r>
          </w:p>
        </w:tc>
      </w:tr>
      <w:tr w:rsidR="006C135B" w:rsidRPr="00180767" w14:paraId="7B3E5BCD" w14:textId="77777777" w:rsidTr="00F20789"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00033E3E" w14:textId="77777777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05" w:type="dxa"/>
            <w:tcBorders>
              <w:left w:val="nil"/>
              <w:bottom w:val="single" w:sz="4" w:space="0" w:color="auto"/>
              <w:right w:val="nil"/>
            </w:tcBorders>
          </w:tcPr>
          <w:p w14:paraId="17777F22" w14:textId="77777777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Z Score</w:t>
            </w:r>
          </w:p>
        </w:tc>
        <w:tc>
          <w:tcPr>
            <w:tcW w:w="3006" w:type="dxa"/>
            <w:tcBorders>
              <w:left w:val="nil"/>
              <w:bottom w:val="single" w:sz="4" w:space="0" w:color="auto"/>
              <w:right w:val="nil"/>
            </w:tcBorders>
          </w:tcPr>
          <w:p w14:paraId="5E54EE14" w14:textId="77777777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 xml:space="preserve">P Value </w:t>
            </w:r>
          </w:p>
        </w:tc>
      </w:tr>
      <w:tr w:rsidR="006C135B" w:rsidRPr="00180767" w14:paraId="4A9855AB" w14:textId="77777777" w:rsidTr="00F20789"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2254CA99" w14:textId="77777777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 xml:space="preserve">Direct measure 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14:paraId="29ED24A1" w14:textId="16D6B365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0.7</w:t>
            </w:r>
            <w:r w:rsidR="00180767" w:rsidRPr="0018076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006" w:type="dxa"/>
            <w:tcBorders>
              <w:left w:val="nil"/>
              <w:bottom w:val="nil"/>
              <w:right w:val="nil"/>
            </w:tcBorders>
          </w:tcPr>
          <w:p w14:paraId="09A2EE30" w14:textId="12F51D5F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0.4</w:t>
            </w:r>
            <w:r w:rsidR="00180767" w:rsidRPr="00180767">
              <w:rPr>
                <w:rFonts w:ascii="Times New Roman" w:hAnsi="Times New Roman" w:cs="Times New Roman"/>
              </w:rPr>
              <w:t>31</w:t>
            </w:r>
          </w:p>
        </w:tc>
      </w:tr>
      <w:tr w:rsidR="006C135B" w:rsidRPr="00180767" w14:paraId="458FC9E8" w14:textId="77777777" w:rsidTr="00F20789"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511B5DBB" w14:textId="77777777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Indirect measure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14:paraId="21E7BC42" w14:textId="3D17BF7A" w:rsidR="006C135B" w:rsidRPr="00180767" w:rsidRDefault="00180767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</w:tcPr>
          <w:p w14:paraId="522DE3FA" w14:textId="1E60D6C0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0.0</w:t>
            </w:r>
            <w:r w:rsidR="00180767" w:rsidRPr="00180767">
              <w:rPr>
                <w:rFonts w:ascii="Times New Roman" w:hAnsi="Times New Roman" w:cs="Times New Roman"/>
              </w:rPr>
              <w:t>00</w:t>
            </w:r>
          </w:p>
        </w:tc>
      </w:tr>
      <w:tr w:rsidR="006C135B" w:rsidRPr="00180767" w14:paraId="2C848BBE" w14:textId="77777777" w:rsidTr="00F20789"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3841AC30" w14:textId="77777777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</w:tcPr>
          <w:p w14:paraId="4A777E49" w14:textId="3345D206" w:rsidR="006C135B" w:rsidRPr="00180767" w:rsidRDefault="00180767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3006" w:type="dxa"/>
            <w:tcBorders>
              <w:top w:val="nil"/>
              <w:left w:val="nil"/>
              <w:right w:val="nil"/>
            </w:tcBorders>
          </w:tcPr>
          <w:p w14:paraId="65348FFB" w14:textId="124A09A6" w:rsidR="006C135B" w:rsidRPr="00180767" w:rsidRDefault="006C135B" w:rsidP="00F20789">
            <w:pPr>
              <w:rPr>
                <w:rFonts w:ascii="Times New Roman" w:hAnsi="Times New Roman" w:cs="Times New Roman"/>
              </w:rPr>
            </w:pPr>
            <w:r w:rsidRPr="00180767">
              <w:rPr>
                <w:rFonts w:ascii="Times New Roman" w:hAnsi="Times New Roman" w:cs="Times New Roman"/>
              </w:rPr>
              <w:t>0.0</w:t>
            </w:r>
            <w:r w:rsidR="00180767" w:rsidRPr="00180767">
              <w:rPr>
                <w:rFonts w:ascii="Times New Roman" w:hAnsi="Times New Roman" w:cs="Times New Roman"/>
              </w:rPr>
              <w:t>00</w:t>
            </w:r>
          </w:p>
        </w:tc>
      </w:tr>
    </w:tbl>
    <w:p w14:paraId="1C525C63" w14:textId="226E9C2B" w:rsidR="006C135B" w:rsidRPr="00180767" w:rsidRDefault="006C135B" w:rsidP="006C135B">
      <w:pPr>
        <w:rPr>
          <w:rFonts w:ascii="Times New Roman" w:hAnsi="Times New Roman" w:cs="Times New Roman"/>
        </w:rPr>
      </w:pPr>
      <w:r w:rsidRPr="00180767">
        <w:rPr>
          <w:rFonts w:ascii="Times New Roman" w:hAnsi="Times New Roman" w:cs="Times New Roman"/>
        </w:rPr>
        <w:t xml:space="preserve">Overall test for heterogeneity between sub-groups: </w:t>
      </w:r>
      <w:r w:rsidRPr="00180767">
        <w:rPr>
          <w:rFonts w:ascii="Times New Roman" w:hAnsi="Times New Roman" w:cs="Times New Roman"/>
          <w:i/>
          <w:iCs/>
        </w:rPr>
        <w:t>p</w:t>
      </w:r>
      <w:r w:rsidRPr="00180767">
        <w:rPr>
          <w:rFonts w:ascii="Times New Roman" w:hAnsi="Times New Roman" w:cs="Times New Roman"/>
        </w:rPr>
        <w:t xml:space="preserve"> = 0</w:t>
      </w:r>
      <w:r w:rsidR="00180767" w:rsidRPr="00180767">
        <w:rPr>
          <w:rFonts w:ascii="Times New Roman" w:hAnsi="Times New Roman" w:cs="Times New Roman"/>
        </w:rPr>
        <w:t>.152</w:t>
      </w:r>
    </w:p>
    <w:p w14:paraId="58BC2862" w14:textId="77777777" w:rsidR="006C135B" w:rsidRDefault="006C135B"/>
    <w:sectPr w:rsidR="006C135B" w:rsidSect="006C135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05C6"/>
    <w:rsid w:val="00001D72"/>
    <w:rsid w:val="00003DF9"/>
    <w:rsid w:val="00006591"/>
    <w:rsid w:val="00050858"/>
    <w:rsid w:val="0005191B"/>
    <w:rsid w:val="00053E3D"/>
    <w:rsid w:val="0007628F"/>
    <w:rsid w:val="00080829"/>
    <w:rsid w:val="000A2D6D"/>
    <w:rsid w:val="000A3376"/>
    <w:rsid w:val="000A5FBD"/>
    <w:rsid w:val="000B2029"/>
    <w:rsid w:val="000C7974"/>
    <w:rsid w:val="000E32C8"/>
    <w:rsid w:val="00110FDD"/>
    <w:rsid w:val="00121EC1"/>
    <w:rsid w:val="00123E6E"/>
    <w:rsid w:val="0013313E"/>
    <w:rsid w:val="00171DB5"/>
    <w:rsid w:val="0017716A"/>
    <w:rsid w:val="00180767"/>
    <w:rsid w:val="0018620B"/>
    <w:rsid w:val="001877C1"/>
    <w:rsid w:val="0019314D"/>
    <w:rsid w:val="001940A6"/>
    <w:rsid w:val="001D1DE2"/>
    <w:rsid w:val="002136D2"/>
    <w:rsid w:val="00223F47"/>
    <w:rsid w:val="00253017"/>
    <w:rsid w:val="00267F2A"/>
    <w:rsid w:val="0028000E"/>
    <w:rsid w:val="002B07F2"/>
    <w:rsid w:val="002C00D1"/>
    <w:rsid w:val="00311CF1"/>
    <w:rsid w:val="0032184E"/>
    <w:rsid w:val="0032562C"/>
    <w:rsid w:val="00331A11"/>
    <w:rsid w:val="0034370D"/>
    <w:rsid w:val="00364025"/>
    <w:rsid w:val="003642C9"/>
    <w:rsid w:val="00374025"/>
    <w:rsid w:val="00374C87"/>
    <w:rsid w:val="00376615"/>
    <w:rsid w:val="0038212F"/>
    <w:rsid w:val="003B12F0"/>
    <w:rsid w:val="003B4DF6"/>
    <w:rsid w:val="003B5E43"/>
    <w:rsid w:val="003C2C23"/>
    <w:rsid w:val="003C44D4"/>
    <w:rsid w:val="004021DC"/>
    <w:rsid w:val="00415FA6"/>
    <w:rsid w:val="00437A66"/>
    <w:rsid w:val="00442B68"/>
    <w:rsid w:val="00472D0B"/>
    <w:rsid w:val="004925B7"/>
    <w:rsid w:val="004A13F6"/>
    <w:rsid w:val="004A4864"/>
    <w:rsid w:val="004B024A"/>
    <w:rsid w:val="004B2929"/>
    <w:rsid w:val="004B294E"/>
    <w:rsid w:val="004D5C13"/>
    <w:rsid w:val="004D747E"/>
    <w:rsid w:val="004F52EF"/>
    <w:rsid w:val="00502ED3"/>
    <w:rsid w:val="00506ED2"/>
    <w:rsid w:val="00564519"/>
    <w:rsid w:val="00571395"/>
    <w:rsid w:val="00574E74"/>
    <w:rsid w:val="005775EA"/>
    <w:rsid w:val="005804FC"/>
    <w:rsid w:val="00585F79"/>
    <w:rsid w:val="00586C43"/>
    <w:rsid w:val="005A4E4B"/>
    <w:rsid w:val="005A56AB"/>
    <w:rsid w:val="005D5363"/>
    <w:rsid w:val="005E074E"/>
    <w:rsid w:val="005F483A"/>
    <w:rsid w:val="0063224E"/>
    <w:rsid w:val="0064349C"/>
    <w:rsid w:val="00667AAD"/>
    <w:rsid w:val="00681780"/>
    <w:rsid w:val="00692988"/>
    <w:rsid w:val="006B61EC"/>
    <w:rsid w:val="006C135B"/>
    <w:rsid w:val="006D4EC8"/>
    <w:rsid w:val="007104E5"/>
    <w:rsid w:val="00711C16"/>
    <w:rsid w:val="0075492D"/>
    <w:rsid w:val="0076076D"/>
    <w:rsid w:val="0079613C"/>
    <w:rsid w:val="007A694D"/>
    <w:rsid w:val="007B3191"/>
    <w:rsid w:val="007C021C"/>
    <w:rsid w:val="007F2D46"/>
    <w:rsid w:val="00835887"/>
    <w:rsid w:val="00845E09"/>
    <w:rsid w:val="00850C75"/>
    <w:rsid w:val="00862F9C"/>
    <w:rsid w:val="0086708C"/>
    <w:rsid w:val="00884A29"/>
    <w:rsid w:val="008B55F6"/>
    <w:rsid w:val="008C0E5A"/>
    <w:rsid w:val="008C6070"/>
    <w:rsid w:val="00903713"/>
    <w:rsid w:val="00907C29"/>
    <w:rsid w:val="009248B3"/>
    <w:rsid w:val="00926EB2"/>
    <w:rsid w:val="009354C7"/>
    <w:rsid w:val="00942956"/>
    <w:rsid w:val="00950411"/>
    <w:rsid w:val="00974DCC"/>
    <w:rsid w:val="009900FC"/>
    <w:rsid w:val="009A325D"/>
    <w:rsid w:val="009A3631"/>
    <w:rsid w:val="009B15CE"/>
    <w:rsid w:val="009C0E8A"/>
    <w:rsid w:val="00A170DC"/>
    <w:rsid w:val="00A3436D"/>
    <w:rsid w:val="00A40233"/>
    <w:rsid w:val="00A5235C"/>
    <w:rsid w:val="00A52BD2"/>
    <w:rsid w:val="00A53233"/>
    <w:rsid w:val="00AA6618"/>
    <w:rsid w:val="00AB0AD9"/>
    <w:rsid w:val="00AB1179"/>
    <w:rsid w:val="00AC5877"/>
    <w:rsid w:val="00AE274F"/>
    <w:rsid w:val="00B01412"/>
    <w:rsid w:val="00B425AD"/>
    <w:rsid w:val="00B8137B"/>
    <w:rsid w:val="00B92DB8"/>
    <w:rsid w:val="00BB011A"/>
    <w:rsid w:val="00BC64DC"/>
    <w:rsid w:val="00C027F9"/>
    <w:rsid w:val="00C04689"/>
    <w:rsid w:val="00C15587"/>
    <w:rsid w:val="00C636F4"/>
    <w:rsid w:val="00C72DFF"/>
    <w:rsid w:val="00C74F12"/>
    <w:rsid w:val="00C94041"/>
    <w:rsid w:val="00CB6708"/>
    <w:rsid w:val="00CC4B40"/>
    <w:rsid w:val="00CC5B31"/>
    <w:rsid w:val="00CD5DC0"/>
    <w:rsid w:val="00CF05C6"/>
    <w:rsid w:val="00D015DC"/>
    <w:rsid w:val="00D20BC1"/>
    <w:rsid w:val="00D5210E"/>
    <w:rsid w:val="00D67902"/>
    <w:rsid w:val="00D70C1D"/>
    <w:rsid w:val="00D71AE9"/>
    <w:rsid w:val="00D73E61"/>
    <w:rsid w:val="00D8573F"/>
    <w:rsid w:val="00D92D02"/>
    <w:rsid w:val="00DA0C3E"/>
    <w:rsid w:val="00DA35DF"/>
    <w:rsid w:val="00DA6365"/>
    <w:rsid w:val="00DB56AE"/>
    <w:rsid w:val="00DC19C0"/>
    <w:rsid w:val="00DC30F8"/>
    <w:rsid w:val="00E027F2"/>
    <w:rsid w:val="00E05554"/>
    <w:rsid w:val="00E154F2"/>
    <w:rsid w:val="00E24A21"/>
    <w:rsid w:val="00E40609"/>
    <w:rsid w:val="00E72FEA"/>
    <w:rsid w:val="00E964D0"/>
    <w:rsid w:val="00EB32C5"/>
    <w:rsid w:val="00ED0856"/>
    <w:rsid w:val="00EE17EF"/>
    <w:rsid w:val="00EF37D8"/>
    <w:rsid w:val="00F1505F"/>
    <w:rsid w:val="00F22664"/>
    <w:rsid w:val="00F50B5B"/>
    <w:rsid w:val="00F571E0"/>
    <w:rsid w:val="00F93022"/>
    <w:rsid w:val="00FA4047"/>
    <w:rsid w:val="00FA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6B3F85"/>
  <w15:chartTrackingRefBased/>
  <w15:docId w15:val="{EF11188E-4D4A-4197-9E3A-5EE376E8B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56AE"/>
    <w:rPr>
      <w:kern w:val="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13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B56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56A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56AE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39"/>
    <w:rsid w:val="00DB56A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abel">
    <w:name w:val="label"/>
    <w:basedOn w:val="DefaultParagraphFont"/>
    <w:rsid w:val="00942956"/>
  </w:style>
  <w:style w:type="character" w:customStyle="1" w:styleId="cell-value">
    <w:name w:val="cell-value"/>
    <w:basedOn w:val="DefaultParagraphFont"/>
    <w:rsid w:val="00942956"/>
  </w:style>
  <w:style w:type="character" w:customStyle="1" w:styleId="block">
    <w:name w:val="block"/>
    <w:basedOn w:val="DefaultParagraphFont"/>
    <w:rsid w:val="00942956"/>
  </w:style>
  <w:style w:type="character" w:customStyle="1" w:styleId="quality-sign">
    <w:name w:val="quality-sign"/>
    <w:basedOn w:val="DefaultParagraphFont"/>
    <w:rsid w:val="00942956"/>
  </w:style>
  <w:style w:type="character" w:customStyle="1" w:styleId="quality-text">
    <w:name w:val="quality-text"/>
    <w:basedOn w:val="DefaultParagraphFont"/>
    <w:rsid w:val="00942956"/>
  </w:style>
  <w:style w:type="character" w:customStyle="1" w:styleId="Heading2Char">
    <w:name w:val="Heading 2 Char"/>
    <w:basedOn w:val="DefaultParagraphFont"/>
    <w:link w:val="Heading2"/>
    <w:uiPriority w:val="9"/>
    <w:rsid w:val="006C135B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GB"/>
      <w14:ligatures w14:val="none"/>
    </w:rPr>
  </w:style>
  <w:style w:type="paragraph" w:styleId="Revision">
    <w:name w:val="Revision"/>
    <w:hidden/>
    <w:uiPriority w:val="99"/>
    <w:semiHidden/>
    <w:rsid w:val="00ED0856"/>
    <w:pPr>
      <w:spacing w:after="0" w:line="240" w:lineRule="auto"/>
    </w:pPr>
    <w:rPr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E61"/>
    <w:pPr>
      <w:widowControl/>
      <w:autoSpaceDE/>
      <w:autoSpaceDN/>
      <w:spacing w:after="160"/>
    </w:pPr>
    <w:rPr>
      <w:rFonts w:asciiTheme="minorHAnsi" w:eastAsiaTheme="minorHAnsi" w:hAnsiTheme="minorHAnsi" w:cstheme="minorBid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E61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</Pages>
  <Words>2319</Words>
  <Characters>14058</Characters>
  <Application>Microsoft Office Word</Application>
  <DocSecurity>0</DocSecurity>
  <Lines>270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6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Hennessy</dc:creator>
  <cp:keywords/>
  <dc:description/>
  <cp:lastModifiedBy>Declan Hennessy</cp:lastModifiedBy>
  <cp:revision>2</cp:revision>
  <dcterms:created xsi:type="dcterms:W3CDTF">2025-05-18T04:33:00Z</dcterms:created>
  <dcterms:modified xsi:type="dcterms:W3CDTF">2025-05-18T04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a400bc-5e6f-4b27-b73e-11582442a80c</vt:lpwstr>
  </property>
</Properties>
</file>